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496A7" w14:textId="12800766" w:rsidR="003B5C4C" w:rsidRPr="003B5C4C" w:rsidRDefault="000B317B" w:rsidP="003B5C4C">
      <w:pPr>
        <w:pStyle w:val="Heading1"/>
        <w:jc w:val="center"/>
        <w:rPr>
          <w:rFonts w:asciiTheme="minorHAnsi" w:hAnsiTheme="minorHAnsi" w:cstheme="minorHAnsi"/>
          <w:b/>
          <w:bCs/>
          <w:color w:val="auto"/>
          <w:sz w:val="48"/>
          <w:szCs w:val="48"/>
        </w:rPr>
      </w:pPr>
      <w:bookmarkStart w:id="0" w:name="_Toc110354532"/>
      <w:r w:rsidRPr="000B317B">
        <w:rPr>
          <w:rFonts w:asciiTheme="minorHAnsi" w:hAnsiTheme="minorHAnsi" w:cstheme="minorHAnsi"/>
          <w:b/>
          <w:caps/>
          <w:color w:val="auto"/>
          <w:sz w:val="36"/>
          <w:szCs w:val="36"/>
        </w:rPr>
        <w:t>Impact of improved management of haemophilia A on the clinical and economic burden of disease in selected countries</w:t>
      </w:r>
    </w:p>
    <w:bookmarkEnd w:id="0"/>
    <w:p w14:paraId="30F1E50B" w14:textId="4F43F18D" w:rsidR="00590DCA" w:rsidRPr="00C40898" w:rsidRDefault="00D27856" w:rsidP="006B208C">
      <w:pPr>
        <w:pStyle w:val="Heading1"/>
        <w:numPr>
          <w:ilvl w:val="0"/>
          <w:numId w:val="9"/>
        </w:numPr>
        <w:rPr>
          <w:rFonts w:asciiTheme="minorHAnsi" w:hAnsiTheme="minorHAnsi" w:cstheme="minorHAnsi"/>
          <w:b/>
          <w:bCs/>
          <w:color w:val="auto"/>
          <w:sz w:val="40"/>
          <w:szCs w:val="40"/>
        </w:rPr>
      </w:pPr>
      <w:r>
        <w:rPr>
          <w:rFonts w:asciiTheme="minorHAnsi" w:hAnsiTheme="minorHAnsi" w:cstheme="minorHAnsi"/>
          <w:b/>
          <w:bCs/>
          <w:color w:val="auto"/>
          <w:sz w:val="40"/>
          <w:szCs w:val="40"/>
        </w:rPr>
        <w:t>DISCUSSION GUIDE</w:t>
      </w:r>
    </w:p>
    <w:p w14:paraId="4067DDFC" w14:textId="77777777" w:rsidR="004A3637" w:rsidRDefault="004A3637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</w:p>
    <w:p w14:paraId="67105BD6" w14:textId="42E22CDA" w:rsidR="00623CBD" w:rsidRPr="00C64852" w:rsidRDefault="008B4690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  <w:t>EPIDEMIOLOGY</w:t>
      </w:r>
    </w:p>
    <w:p w14:paraId="4B985A3C" w14:textId="46D5F936" w:rsidR="00D03848" w:rsidRPr="00D03848" w:rsidRDefault="0024193B" w:rsidP="006B208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T</w:t>
      </w:r>
      <w:r w:rsidR="00D03848" w:rsidRPr="00D03848">
        <w:rPr>
          <w:rFonts w:asciiTheme="minorHAnsi" w:hAnsiTheme="minorHAnsi" w:cstheme="minorHAnsi"/>
          <w:b/>
          <w:bCs/>
          <w:sz w:val="22"/>
          <w:szCs w:val="22"/>
        </w:rPr>
        <w:t xml:space="preserve">o reflect clinical practice, we are interested in </w:t>
      </w:r>
      <w:r w:rsidRPr="00D03848">
        <w:rPr>
          <w:rFonts w:asciiTheme="minorHAnsi" w:hAnsiTheme="minorHAnsi" w:cstheme="minorHAnsi"/>
          <w:b/>
          <w:bCs/>
          <w:sz w:val="22"/>
          <w:szCs w:val="22"/>
        </w:rPr>
        <w:t>categorizing</w:t>
      </w:r>
      <w:r w:rsidR="00D03848" w:rsidRPr="00D03848">
        <w:rPr>
          <w:rFonts w:asciiTheme="minorHAnsi" w:hAnsiTheme="minorHAnsi" w:cstheme="minorHAnsi"/>
          <w:b/>
          <w:bCs/>
          <w:sz w:val="22"/>
          <w:szCs w:val="22"/>
        </w:rPr>
        <w:t xml:space="preserve"> patient outcomes by specific age groups. We have identified </w:t>
      </w:r>
      <w:r w:rsidRPr="00D03848">
        <w:rPr>
          <w:rFonts w:asciiTheme="minorHAnsi" w:hAnsiTheme="minorHAnsi" w:cstheme="minorHAnsi"/>
          <w:b/>
          <w:bCs/>
          <w:sz w:val="22"/>
          <w:szCs w:val="22"/>
        </w:rPr>
        <w:t>standardized</w:t>
      </w:r>
      <w:r w:rsidR="00D03848" w:rsidRPr="00D03848">
        <w:rPr>
          <w:rFonts w:asciiTheme="minorHAnsi" w:hAnsiTheme="minorHAnsi" w:cstheme="minorHAnsi"/>
          <w:b/>
          <w:bCs/>
          <w:sz w:val="22"/>
          <w:szCs w:val="22"/>
        </w:rPr>
        <w:t xml:space="preserve"> age categories but please </w:t>
      </w:r>
      <w:r w:rsidR="005D26B1">
        <w:rPr>
          <w:rFonts w:asciiTheme="minorHAnsi" w:hAnsiTheme="minorHAnsi" w:cstheme="minorHAnsi"/>
          <w:b/>
          <w:bCs/>
          <w:sz w:val="22"/>
          <w:szCs w:val="22"/>
        </w:rPr>
        <w:t xml:space="preserve">confirm </w:t>
      </w:r>
      <w:r w:rsidR="00072144">
        <w:rPr>
          <w:rFonts w:asciiTheme="minorHAnsi" w:hAnsiTheme="minorHAnsi" w:cstheme="minorHAnsi"/>
          <w:b/>
          <w:bCs/>
          <w:sz w:val="22"/>
          <w:szCs w:val="22"/>
        </w:rPr>
        <w:t xml:space="preserve">with </w:t>
      </w:r>
      <w:r w:rsidR="00D03848" w:rsidRPr="00D03848">
        <w:rPr>
          <w:rFonts w:asciiTheme="minorHAnsi" w:hAnsiTheme="minorHAnsi" w:cstheme="minorHAnsi"/>
          <w:b/>
          <w:bCs/>
          <w:sz w:val="22"/>
          <w:szCs w:val="22"/>
        </w:rPr>
        <w:t>us what age bands drive your treatment choices.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968"/>
        <w:gridCol w:w="2390"/>
        <w:gridCol w:w="796"/>
        <w:gridCol w:w="796"/>
        <w:gridCol w:w="5850"/>
      </w:tblGrid>
      <w:tr w:rsidR="0076185A" w14:paraId="44C15B66" w14:textId="29C820B5" w:rsidTr="004B7A49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97A1C7" w14:textId="77777777" w:rsidR="0076185A" w:rsidRDefault="0076185A" w:rsidP="001954E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19CCA6" w14:textId="33D14BB3" w:rsidR="0076185A" w:rsidRPr="0076185A" w:rsidRDefault="0076185A" w:rsidP="00D2785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>Age range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F260A6A" w14:textId="307F6DC0" w:rsidR="0076185A" w:rsidRPr="0076185A" w:rsidRDefault="0076185A" w:rsidP="00D2785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 xml:space="preserve"> Ye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16A440C" w14:textId="325339FD" w:rsidR="0076185A" w:rsidRPr="0076185A" w:rsidRDefault="0076185A" w:rsidP="00D2785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9B898E" w14:textId="4E1CF190" w:rsidR="0076185A" w:rsidRPr="0076185A" w:rsidRDefault="0076185A" w:rsidP="00D2785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If “No”, please provide the age bands </w:t>
            </w:r>
            <w:r w:rsidR="00D27856">
              <w:rPr>
                <w:rFonts w:asciiTheme="minorHAnsi" w:hAnsiTheme="minorHAnsi" w:cstheme="minorHAnsi"/>
                <w:sz w:val="22"/>
                <w:szCs w:val="22"/>
              </w:rPr>
              <w:t>that drive your treatment choices</w:t>
            </w:r>
          </w:p>
        </w:tc>
      </w:tr>
      <w:tr w:rsidR="0076185A" w14:paraId="4AA818B9" w14:textId="50B2F02D" w:rsidTr="004B7A4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DC2621" w14:textId="6D8BA4C6" w:rsidR="0076185A" w:rsidRPr="00D03848" w:rsidRDefault="0076185A" w:rsidP="00D0384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ildren</w:t>
            </w:r>
          </w:p>
          <w:p w14:paraId="40AFA42B" w14:textId="77777777" w:rsidR="0076185A" w:rsidRPr="00156E49" w:rsidRDefault="0076185A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C0BDA" w14:textId="51400D39" w:rsidR="0076185A" w:rsidRPr="00072144" w:rsidRDefault="0076185A" w:rsidP="0076185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 xml:space="preserve"> – 18 years old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9D9D8" w14:textId="664A71C9" w:rsidR="0076185A" w:rsidRPr="00CC13DC" w:rsidRDefault="0076185A" w:rsidP="006B208C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6ED3E" w14:textId="77777777" w:rsidR="0076185A" w:rsidRPr="00CC13DC" w:rsidRDefault="0076185A" w:rsidP="006B208C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4D2D3" w14:textId="77777777" w:rsidR="0076185A" w:rsidRPr="00D27856" w:rsidRDefault="0076185A" w:rsidP="00D2785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6185A" w14:paraId="2D436F30" w14:textId="10FF2155" w:rsidTr="004B7A4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C949B3" w14:textId="0FF73B73" w:rsidR="0076185A" w:rsidRPr="00072144" w:rsidRDefault="0076185A" w:rsidP="00072144">
            <w:pPr>
              <w:rPr>
                <w:rStyle w:val="Answertextfont"/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Answertextfont"/>
                <w:rFonts w:asciiTheme="minorHAnsi" w:hAnsiTheme="minorHAnsi" w:cstheme="minorHAnsi"/>
                <w:sz w:val="22"/>
                <w:szCs w:val="22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6C8B4" w14:textId="41991F5D" w:rsidR="0076185A" w:rsidRPr="00072144" w:rsidRDefault="0076185A" w:rsidP="0007214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gt;</w:t>
            </w: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>18 years old and above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D1F5D" w14:textId="7BDA4931" w:rsidR="0076185A" w:rsidRPr="00613882" w:rsidRDefault="0076185A" w:rsidP="006B208C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8E343" w14:textId="77777777" w:rsidR="0076185A" w:rsidRPr="00613882" w:rsidRDefault="0076185A" w:rsidP="006B208C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E8449" w14:textId="77777777" w:rsidR="0076185A" w:rsidRPr="00D27856" w:rsidRDefault="0076185A" w:rsidP="00D2785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49024ED" w14:textId="77777777" w:rsidR="00072144" w:rsidRDefault="00072144" w:rsidP="00072144">
      <w:pPr>
        <w:ind w:left="283"/>
        <w:rPr>
          <w:rStyle w:val="Answertextfont"/>
          <w:rFonts w:asciiTheme="minorHAnsi" w:hAnsiTheme="minorHAnsi"/>
          <w:sz w:val="22"/>
          <w:szCs w:val="22"/>
        </w:rPr>
      </w:pPr>
    </w:p>
    <w:p w14:paraId="76DAF0AC" w14:textId="2E6C4F43" w:rsidR="004A3637" w:rsidRDefault="00C65364" w:rsidP="006B208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C65364">
        <w:rPr>
          <w:rFonts w:asciiTheme="minorHAnsi" w:hAnsiTheme="minorHAnsi" w:cstheme="minorHAnsi"/>
          <w:b/>
          <w:bCs/>
          <w:sz w:val="22"/>
          <w:szCs w:val="22"/>
        </w:rPr>
        <w:t>Approximately how many patients with HA are there in Malaysia</w:t>
      </w:r>
      <w:r w:rsidR="006E520D">
        <w:rPr>
          <w:rFonts w:asciiTheme="minorHAnsi" w:hAnsiTheme="minorHAnsi" w:cstheme="minorHAnsi"/>
          <w:b/>
          <w:bCs/>
          <w:sz w:val="22"/>
          <w:szCs w:val="22"/>
        </w:rPr>
        <w:t>,</w:t>
      </w:r>
      <w:r w:rsidR="00337A93">
        <w:rPr>
          <w:rFonts w:asciiTheme="minorHAnsi" w:hAnsiTheme="minorHAnsi" w:cstheme="minorHAnsi"/>
          <w:b/>
          <w:bCs/>
          <w:sz w:val="22"/>
          <w:szCs w:val="22"/>
        </w:rPr>
        <w:t xml:space="preserve"> and how many new patients with haemophilia A were </w:t>
      </w:r>
      <w:r w:rsidR="006E520D">
        <w:rPr>
          <w:rFonts w:asciiTheme="minorHAnsi" w:hAnsiTheme="minorHAnsi" w:cstheme="minorHAnsi"/>
          <w:b/>
          <w:bCs/>
          <w:sz w:val="22"/>
          <w:szCs w:val="22"/>
        </w:rPr>
        <w:t>presented to you in the past 1 year</w:t>
      </w:r>
      <w:r w:rsidRPr="00C65364">
        <w:rPr>
          <w:rFonts w:asciiTheme="minorHAnsi" w:hAnsiTheme="minorHAnsi" w:cstheme="minorHAnsi"/>
          <w:b/>
          <w:bCs/>
          <w:sz w:val="22"/>
          <w:szCs w:val="22"/>
        </w:rPr>
        <w:t>?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988"/>
        <w:gridCol w:w="2187"/>
        <w:gridCol w:w="1775"/>
        <w:gridCol w:w="5850"/>
      </w:tblGrid>
      <w:tr w:rsidR="006E520D" w14:paraId="4C76647E" w14:textId="77777777" w:rsidTr="004B7A49">
        <w:trPr>
          <w:cantSplit/>
          <w:tblHeader/>
        </w:trPr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F072F3" w14:textId="77777777" w:rsidR="006E520D" w:rsidRDefault="006E520D" w:rsidP="001954E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767AB7" w14:textId="77777777" w:rsidR="006E520D" w:rsidRPr="0076185A" w:rsidRDefault="006E520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>Age range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54E9F4B" w14:textId="7E062E42" w:rsidR="006E520D" w:rsidRPr="0076185A" w:rsidRDefault="006E520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opulation Size</w:t>
            </w:r>
          </w:p>
        </w:tc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441BE70" w14:textId="3BA89C9E" w:rsidR="006E520D" w:rsidRPr="0076185A" w:rsidRDefault="006E520D" w:rsidP="006E52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ncidence rate (202</w:t>
            </w:r>
            <w:r w:rsidR="00CC4DA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6E520D" w14:paraId="1EA4D4BB" w14:textId="77777777" w:rsidTr="004B7A49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FA1335" w14:textId="77777777" w:rsidR="006E520D" w:rsidRPr="00D03848" w:rsidRDefault="006E520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ildren</w:t>
            </w:r>
          </w:p>
          <w:p w14:paraId="38BFC580" w14:textId="77777777" w:rsidR="006E520D" w:rsidRPr="00156E49" w:rsidRDefault="006E520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8930C" w14:textId="779F2A0D" w:rsidR="006E520D" w:rsidRPr="00072144" w:rsidRDefault="006E520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DFB24" w14:textId="77777777" w:rsidR="006E520D" w:rsidRPr="00D36405" w:rsidRDefault="006E520D" w:rsidP="00D3640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86E5E" w14:textId="77777777" w:rsidR="006E520D" w:rsidRPr="00D36405" w:rsidRDefault="006E520D" w:rsidP="00D36405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E520D" w14:paraId="19896FE1" w14:textId="77777777" w:rsidTr="004B7A49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81DA68" w14:textId="77777777" w:rsidR="006E520D" w:rsidRPr="00072144" w:rsidRDefault="006E520D" w:rsidP="001954E9">
            <w:pPr>
              <w:rPr>
                <w:rStyle w:val="Answertextfont"/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Answertextfont"/>
                <w:rFonts w:asciiTheme="minorHAnsi" w:hAnsiTheme="minorHAnsi" w:cstheme="minorHAnsi"/>
                <w:sz w:val="22"/>
                <w:szCs w:val="22"/>
              </w:rPr>
              <w:t>Adults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4A4C4" w14:textId="301D2258" w:rsidR="006E520D" w:rsidRPr="00072144" w:rsidRDefault="006E520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1DD00" w14:textId="77777777" w:rsidR="006E520D" w:rsidRPr="00D36405" w:rsidRDefault="006E520D" w:rsidP="00D3640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8351F" w14:textId="77777777" w:rsidR="006E520D" w:rsidRPr="00D36405" w:rsidRDefault="006E520D" w:rsidP="00D36405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C12A929" w14:textId="77777777" w:rsidR="003C2966" w:rsidRPr="003C2966" w:rsidRDefault="003C2966" w:rsidP="003C2966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16D441A" w14:textId="7C9090AA" w:rsidR="004A3637" w:rsidRPr="004A3637" w:rsidRDefault="00CC4DAD" w:rsidP="006B208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What is the average weight of your patients?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988"/>
        <w:gridCol w:w="2187"/>
        <w:gridCol w:w="7625"/>
      </w:tblGrid>
      <w:tr w:rsidR="004B7A49" w14:paraId="14401595" w14:textId="77777777" w:rsidTr="00F22134">
        <w:trPr>
          <w:cantSplit/>
          <w:tblHeader/>
        </w:trPr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79D2DC" w14:textId="77777777" w:rsidR="004B7A49" w:rsidRDefault="004B7A49" w:rsidP="001954E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9B3610" w14:textId="77777777" w:rsidR="004B7A49" w:rsidRPr="0076185A" w:rsidRDefault="004B7A49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>Age range</w:t>
            </w:r>
          </w:p>
        </w:tc>
        <w:tc>
          <w:tcPr>
            <w:tcW w:w="7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5247F99" w14:textId="49F45355" w:rsidR="004B7A49" w:rsidRPr="0076185A" w:rsidRDefault="004B7A49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verage Weight</w:t>
            </w:r>
          </w:p>
        </w:tc>
      </w:tr>
      <w:tr w:rsidR="004B7A49" w14:paraId="2C53E926" w14:textId="77777777" w:rsidTr="00DF6C8B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88B87C" w14:textId="77777777" w:rsidR="004B7A49" w:rsidRPr="00D03848" w:rsidRDefault="004B7A49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ildren</w:t>
            </w:r>
          </w:p>
          <w:p w14:paraId="0D1A7891" w14:textId="77777777" w:rsidR="004B7A49" w:rsidRPr="00156E49" w:rsidRDefault="004B7A49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00E8B" w14:textId="77777777" w:rsidR="004B7A49" w:rsidRPr="00072144" w:rsidRDefault="004B7A49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B8041" w14:textId="77777777" w:rsidR="004B7A49" w:rsidRPr="00D36405" w:rsidRDefault="004B7A49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B7A49" w14:paraId="46695737" w14:textId="77777777" w:rsidTr="003116ED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241EBD" w14:textId="77777777" w:rsidR="004B7A49" w:rsidRPr="00072144" w:rsidRDefault="004B7A49" w:rsidP="001954E9">
            <w:pPr>
              <w:rPr>
                <w:rStyle w:val="Answertextfont"/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Answertextfont"/>
                <w:rFonts w:asciiTheme="minorHAnsi" w:hAnsiTheme="minorHAnsi" w:cstheme="minorHAnsi"/>
                <w:sz w:val="22"/>
                <w:szCs w:val="22"/>
              </w:rPr>
              <w:t>Adults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BFA86" w14:textId="77777777" w:rsidR="004B7A49" w:rsidRPr="00072144" w:rsidRDefault="004B7A49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3365D" w14:textId="77777777" w:rsidR="004B7A49" w:rsidRPr="00D36405" w:rsidRDefault="004B7A49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4283E72" w14:textId="77777777" w:rsidR="006D4783" w:rsidRDefault="006D4783" w:rsidP="00623CBD">
      <w:pPr>
        <w:rPr>
          <w:rFonts w:asciiTheme="minorHAnsi" w:hAnsiTheme="minorHAnsi" w:cstheme="minorHAnsi"/>
          <w:color w:val="9BBB59" w:themeColor="accent3"/>
          <w:sz w:val="22"/>
          <w:szCs w:val="22"/>
        </w:rPr>
      </w:pPr>
    </w:p>
    <w:p w14:paraId="7BB9BB5D" w14:textId="66B318CF" w:rsidR="004972BB" w:rsidRPr="004A3637" w:rsidRDefault="004972BB" w:rsidP="006B208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What is the proportion breakdown of patients with HA in terms of severity and age groups?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988"/>
        <w:gridCol w:w="2187"/>
        <w:gridCol w:w="2541"/>
        <w:gridCol w:w="2542"/>
        <w:gridCol w:w="2542"/>
      </w:tblGrid>
      <w:tr w:rsidR="004972BB" w14:paraId="25B6B8A8" w14:textId="77777777" w:rsidTr="00D063CB">
        <w:trPr>
          <w:cantSplit/>
          <w:tblHeader/>
        </w:trPr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55E4FC" w14:textId="77777777" w:rsidR="004972BB" w:rsidRDefault="004972BB" w:rsidP="001954E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3E5750" w14:textId="77777777" w:rsidR="004972BB" w:rsidRPr="0076185A" w:rsidRDefault="004972B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>Age range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26B6701" w14:textId="74443795" w:rsidR="004972BB" w:rsidRPr="0076185A" w:rsidRDefault="004972B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Mild (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5B5B2B" w14:textId="4BB58930" w:rsidR="004972BB" w:rsidRPr="0076185A" w:rsidRDefault="004972B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derate (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A861A5" w14:textId="2A2E7A65" w:rsidR="004972BB" w:rsidRPr="0076185A" w:rsidRDefault="004972B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evere (%)</w:t>
            </w:r>
          </w:p>
        </w:tc>
      </w:tr>
      <w:tr w:rsidR="004972BB" w14:paraId="1684602E" w14:textId="77777777" w:rsidTr="00D72A97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D6C3F8" w14:textId="77777777" w:rsidR="004972BB" w:rsidRPr="00D03848" w:rsidRDefault="004972B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ildren</w:t>
            </w:r>
          </w:p>
          <w:p w14:paraId="6328F11C" w14:textId="77777777" w:rsidR="004972BB" w:rsidRPr="00156E49" w:rsidRDefault="004972B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6AE4B" w14:textId="77777777" w:rsidR="004972BB" w:rsidRPr="00072144" w:rsidRDefault="004972B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E0E39" w14:textId="77777777" w:rsidR="004972BB" w:rsidRPr="00D36405" w:rsidRDefault="004972BB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46A96" w14:textId="77777777" w:rsidR="004972BB" w:rsidRPr="00D36405" w:rsidRDefault="004972BB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93508" w14:textId="2967DAB5" w:rsidR="004972BB" w:rsidRPr="00D36405" w:rsidRDefault="004972BB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972BB" w14:paraId="1B917547" w14:textId="77777777" w:rsidTr="0002749D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6A8A3E" w14:textId="77777777" w:rsidR="004972BB" w:rsidRPr="00072144" w:rsidRDefault="004972BB" w:rsidP="001954E9">
            <w:pPr>
              <w:rPr>
                <w:rStyle w:val="Answertextfont"/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Answertextfont"/>
                <w:rFonts w:asciiTheme="minorHAnsi" w:hAnsiTheme="minorHAnsi" w:cstheme="minorHAnsi"/>
                <w:sz w:val="22"/>
                <w:szCs w:val="22"/>
              </w:rPr>
              <w:t>Adults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65BF1" w14:textId="77777777" w:rsidR="004972BB" w:rsidRPr="00072144" w:rsidRDefault="004972B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81734" w14:textId="77777777" w:rsidR="004972BB" w:rsidRPr="00D36405" w:rsidRDefault="004972BB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F0F9D" w14:textId="77777777" w:rsidR="004972BB" w:rsidRPr="00D36405" w:rsidRDefault="004972BB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20A49" w14:textId="6EF52DB9" w:rsidR="004972BB" w:rsidRPr="00D36405" w:rsidRDefault="004972BB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863CC49" w14:textId="77777777" w:rsidR="00D26F71" w:rsidRDefault="00D26F71" w:rsidP="00623CBD">
      <w:pPr>
        <w:rPr>
          <w:rFonts w:asciiTheme="minorHAnsi" w:hAnsiTheme="minorHAnsi" w:cstheme="minorHAnsi"/>
          <w:color w:val="9BBB59" w:themeColor="accent3"/>
          <w:sz w:val="22"/>
          <w:szCs w:val="22"/>
        </w:rPr>
      </w:pPr>
    </w:p>
    <w:p w14:paraId="734B8F5C" w14:textId="75420A51" w:rsidR="00D26F71" w:rsidRPr="001D3107" w:rsidRDefault="001D3107" w:rsidP="006B208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1D3107">
        <w:rPr>
          <w:rFonts w:asciiTheme="minorHAnsi" w:hAnsiTheme="minorHAnsi" w:cstheme="minorHAnsi"/>
          <w:b/>
          <w:bCs/>
          <w:sz w:val="22"/>
          <w:szCs w:val="22"/>
        </w:rPr>
        <w:t xml:space="preserve">A serious complication of </w:t>
      </w:r>
      <w:r w:rsidR="002575E8" w:rsidRPr="001D3107">
        <w:rPr>
          <w:rFonts w:asciiTheme="minorHAnsi" w:hAnsiTheme="minorHAnsi" w:cstheme="minorHAnsi"/>
          <w:b/>
          <w:bCs/>
          <w:sz w:val="22"/>
          <w:szCs w:val="22"/>
        </w:rPr>
        <w:t>factor</w:t>
      </w:r>
      <w:r w:rsidRPr="001D3107">
        <w:rPr>
          <w:rFonts w:asciiTheme="minorHAnsi" w:hAnsiTheme="minorHAnsi" w:cstheme="minorHAnsi"/>
          <w:b/>
          <w:bCs/>
          <w:sz w:val="22"/>
          <w:szCs w:val="22"/>
        </w:rPr>
        <w:t xml:space="preserve"> replacement therapy is the development of inhibitors. What proportion of patients on average develop inhibitors annually?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988"/>
        <w:gridCol w:w="2187"/>
        <w:gridCol w:w="2541"/>
        <w:gridCol w:w="2542"/>
        <w:gridCol w:w="2542"/>
      </w:tblGrid>
      <w:tr w:rsidR="00D26F71" w14:paraId="36A7ACE8" w14:textId="77777777" w:rsidTr="001954E9">
        <w:trPr>
          <w:cantSplit/>
          <w:tblHeader/>
        </w:trPr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7B116" w14:textId="77777777" w:rsidR="00D26F71" w:rsidRDefault="00D26F71" w:rsidP="001954E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E16BC9" w14:textId="77777777" w:rsidR="00D26F71" w:rsidRPr="0076185A" w:rsidRDefault="00D26F71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>Age range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1F0F335" w14:textId="77777777" w:rsidR="00D26F71" w:rsidRPr="0076185A" w:rsidRDefault="00D26F71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Mild (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AF1564" w14:textId="77777777" w:rsidR="00D26F71" w:rsidRPr="0076185A" w:rsidRDefault="00D26F71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derate (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D46EB2" w14:textId="77777777" w:rsidR="00D26F71" w:rsidRPr="0076185A" w:rsidRDefault="00D26F71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evere (%)</w:t>
            </w:r>
          </w:p>
        </w:tc>
      </w:tr>
      <w:tr w:rsidR="00D26F71" w14:paraId="533C4F77" w14:textId="77777777" w:rsidTr="001954E9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A11F10" w14:textId="77777777" w:rsidR="00D26F71" w:rsidRPr="00D03848" w:rsidRDefault="00D26F71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ildren</w:t>
            </w:r>
          </w:p>
          <w:p w14:paraId="1531A067" w14:textId="77777777" w:rsidR="00D26F71" w:rsidRPr="00156E49" w:rsidRDefault="00D26F71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33F00" w14:textId="77777777" w:rsidR="00D26F71" w:rsidRPr="00072144" w:rsidRDefault="00D26F71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4A397" w14:textId="77777777" w:rsidR="00D26F71" w:rsidRPr="00D36405" w:rsidRDefault="00D26F71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4A15D" w14:textId="77777777" w:rsidR="00D26F71" w:rsidRPr="00D36405" w:rsidRDefault="00D26F71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F2787" w14:textId="77777777" w:rsidR="00D26F71" w:rsidRPr="00D36405" w:rsidRDefault="00D26F71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26F71" w14:paraId="52494859" w14:textId="77777777" w:rsidTr="001954E9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C177F3" w14:textId="77777777" w:rsidR="00D26F71" w:rsidRPr="00072144" w:rsidRDefault="00D26F71" w:rsidP="001954E9">
            <w:pPr>
              <w:rPr>
                <w:rStyle w:val="Answertextfont"/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Answertextfont"/>
                <w:rFonts w:asciiTheme="minorHAnsi" w:hAnsiTheme="minorHAnsi" w:cstheme="minorHAnsi"/>
                <w:sz w:val="22"/>
                <w:szCs w:val="22"/>
              </w:rPr>
              <w:t>Adults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37872" w14:textId="77777777" w:rsidR="00D26F71" w:rsidRPr="00072144" w:rsidRDefault="00D26F71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09F14" w14:textId="77777777" w:rsidR="00D26F71" w:rsidRPr="00D36405" w:rsidRDefault="00D26F71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3B129" w14:textId="77777777" w:rsidR="00D26F71" w:rsidRPr="00D36405" w:rsidRDefault="00D26F71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04524" w14:textId="77777777" w:rsidR="00D26F71" w:rsidRPr="00D36405" w:rsidRDefault="00D26F71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51F0D3B" w14:textId="77777777" w:rsidR="00D26F71" w:rsidRDefault="00D26F71" w:rsidP="00623CBD">
      <w:pPr>
        <w:rPr>
          <w:rFonts w:asciiTheme="minorHAnsi" w:hAnsiTheme="minorHAnsi" w:cstheme="minorHAnsi"/>
          <w:color w:val="9BBB59" w:themeColor="accent3"/>
          <w:sz w:val="22"/>
          <w:szCs w:val="22"/>
        </w:rPr>
      </w:pPr>
    </w:p>
    <w:p w14:paraId="528E8788" w14:textId="77777777" w:rsidR="000C05D7" w:rsidRDefault="000C05D7" w:rsidP="00623CBD">
      <w:pPr>
        <w:rPr>
          <w:rFonts w:asciiTheme="minorHAnsi" w:hAnsiTheme="minorHAnsi" w:cstheme="minorHAnsi"/>
          <w:color w:val="9BBB59" w:themeColor="accent3"/>
          <w:sz w:val="22"/>
          <w:szCs w:val="22"/>
        </w:rPr>
      </w:pPr>
    </w:p>
    <w:p w14:paraId="2BDC3546" w14:textId="77777777" w:rsidR="000C05D7" w:rsidRPr="00C64852" w:rsidRDefault="000C05D7" w:rsidP="00623CBD">
      <w:pPr>
        <w:rPr>
          <w:rFonts w:asciiTheme="minorHAnsi" w:hAnsiTheme="minorHAnsi" w:cstheme="minorHAnsi"/>
          <w:color w:val="9BBB59" w:themeColor="accent3"/>
          <w:sz w:val="22"/>
          <w:szCs w:val="22"/>
        </w:rPr>
      </w:pPr>
    </w:p>
    <w:p w14:paraId="7AFD645D" w14:textId="5BF18AD4" w:rsidR="00CF3771" w:rsidRDefault="000E2425" w:rsidP="003C250B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  <w:t>TREATMENT PATHWAY</w:t>
      </w:r>
    </w:p>
    <w:p w14:paraId="6CF414E1" w14:textId="5E564529" w:rsidR="00F77CEC" w:rsidRPr="00296928" w:rsidRDefault="00296928" w:rsidP="006B208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296928">
        <w:rPr>
          <w:rFonts w:asciiTheme="minorHAnsi" w:hAnsiTheme="minorHAnsi" w:cstheme="minorHAnsi"/>
          <w:b/>
          <w:bCs/>
          <w:sz w:val="22"/>
          <w:szCs w:val="22"/>
        </w:rPr>
        <w:t>Based on published literature, we have defined the following treatment categories according to the FVIII dosage and frequency</w:t>
      </w:r>
      <w:r w:rsidR="00DD3CCF">
        <w:rPr>
          <w:rFonts w:asciiTheme="minorHAnsi" w:hAnsiTheme="minorHAnsi" w:cstheme="minorHAnsi"/>
          <w:b/>
          <w:bCs/>
          <w:sz w:val="22"/>
          <w:szCs w:val="22"/>
        </w:rPr>
        <w:t xml:space="preserve"> for patients with haemophilia A (without inhibitors)</w:t>
      </w:r>
      <w:r w:rsidRPr="00296928">
        <w:rPr>
          <w:rFonts w:asciiTheme="minorHAnsi" w:hAnsiTheme="minorHAnsi" w:cstheme="minorHAnsi"/>
          <w:b/>
          <w:bCs/>
          <w:sz w:val="22"/>
          <w:szCs w:val="22"/>
        </w:rPr>
        <w:t xml:space="preserve">. Please </w:t>
      </w:r>
      <w:r w:rsidR="002F291C">
        <w:rPr>
          <w:rFonts w:asciiTheme="minorHAnsi" w:hAnsiTheme="minorHAnsi" w:cstheme="minorHAnsi"/>
          <w:b/>
          <w:bCs/>
          <w:sz w:val="22"/>
          <w:szCs w:val="22"/>
        </w:rPr>
        <w:t>confirm if this is reflective of the treatment regimens in your country.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3600"/>
        <w:gridCol w:w="7200"/>
      </w:tblGrid>
      <w:tr w:rsidR="00CF3771" w:rsidRPr="0076185A" w14:paraId="3585CBEF" w14:textId="77777777" w:rsidTr="00B44FAB">
        <w:trPr>
          <w:cantSplit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4495C7" w14:textId="1CFDCDE8" w:rsidR="00CF3771" w:rsidRDefault="002F291C" w:rsidP="00F91EC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reatment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32FFA2" w14:textId="02CBBF4F" w:rsidR="00CF3771" w:rsidRPr="0076185A" w:rsidRDefault="002F291C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reatment Dosing</w:t>
            </w:r>
          </w:p>
        </w:tc>
      </w:tr>
      <w:tr w:rsidR="00284804" w:rsidRPr="00072144" w14:paraId="674E2411" w14:textId="77777777" w:rsidTr="005B37D4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83FB0" w14:textId="3C8F8437" w:rsidR="00284804" w:rsidRPr="00156E49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Episodic/on-demand (low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A03640" w14:textId="7F2EADD6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Dependent on </w:t>
            </w:r>
            <w:r w:rsidR="00002E84">
              <w:rPr>
                <w:rFonts w:asciiTheme="minorHAnsi" w:hAnsiTheme="minorHAnsi" w:cstheme="minorHAnsi"/>
                <w:sz w:val="22"/>
                <w:szCs w:val="22"/>
              </w:rPr>
              <w:t xml:space="preserve">th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ype of bleed</w:t>
            </w:r>
          </w:p>
        </w:tc>
      </w:tr>
      <w:tr w:rsidR="00284804" w:rsidRPr="00072144" w14:paraId="75EA37D2" w14:textId="77777777" w:rsidTr="005B37D4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A92D1" w14:textId="10A75CDD" w:rsidR="00284804" w:rsidRPr="00F77CEC" w:rsidRDefault="00284804" w:rsidP="00284804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Episodic/on-demand (standar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6F3251" w14:textId="29961EF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Dependent on </w:t>
            </w:r>
            <w:r w:rsidR="00002E84">
              <w:rPr>
                <w:rFonts w:asciiTheme="minorHAnsi" w:hAnsiTheme="minorHAnsi" w:cstheme="minorHAnsi"/>
                <w:sz w:val="22"/>
                <w:szCs w:val="22"/>
              </w:rPr>
              <w:t xml:space="preserve">th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ype of bleed</w:t>
            </w:r>
          </w:p>
        </w:tc>
      </w:tr>
      <w:tr w:rsidR="00284804" w:rsidRPr="00072144" w14:paraId="73C4518E" w14:textId="77777777" w:rsidTr="005B37D4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5D3C9B" w14:textId="6EC64D80" w:rsidR="00284804" w:rsidRPr="00F77CEC" w:rsidRDefault="00284804" w:rsidP="00284804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</w:t>
            </w:r>
            <w:r w:rsidR="00BB4E79" w:rsidRPr="00F77CEC">
              <w:rPr>
                <w:rFonts w:asciiTheme="minorHAnsi" w:hAnsiTheme="minorHAnsi" w:cstheme="minorHAnsi"/>
                <w:sz w:val="22"/>
                <w:szCs w:val="22"/>
              </w:rPr>
              <w:t>low dose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B0FA7" w14:textId="3893D3D4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10-15 IU/kg, 2 times per week</w:t>
            </w:r>
          </w:p>
        </w:tc>
      </w:tr>
      <w:tr w:rsidR="00284804" w:rsidRPr="00072144" w14:paraId="2169F0CA" w14:textId="77777777" w:rsidTr="005B37D4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A647DF" w14:textId="45DC8A53" w:rsidR="00284804" w:rsidRPr="00F77CEC" w:rsidRDefault="00284804" w:rsidP="00284804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intermediat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FEA3C" w14:textId="1439050C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15-25 IU/kg, 2 or 3 times per week</w:t>
            </w:r>
          </w:p>
        </w:tc>
      </w:tr>
      <w:tr w:rsidR="00284804" w:rsidRPr="00072144" w14:paraId="17F3BAC8" w14:textId="77777777" w:rsidTr="005B37D4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BBA297" w14:textId="584DE968" w:rsidR="00284804" w:rsidRPr="00F77CEC" w:rsidRDefault="00284804" w:rsidP="00284804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standar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94688" w14:textId="4A7BF684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25-40 IU/kg, 3 times per week</w:t>
            </w:r>
          </w:p>
        </w:tc>
      </w:tr>
      <w:tr w:rsidR="00284804" w:rsidRPr="00072144" w14:paraId="1DCB7A54" w14:textId="77777777" w:rsidTr="005B37D4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D7115B" w14:textId="6D6EEFFD" w:rsidR="00284804" w:rsidRPr="00F77CEC" w:rsidRDefault="00284804" w:rsidP="00284804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</w:t>
            </w:r>
            <w:r w:rsidR="0024193B" w:rsidRPr="00F77CEC">
              <w:rPr>
                <w:rFonts w:asciiTheme="minorHAnsi" w:hAnsiTheme="minorHAnsi" w:cstheme="minorHAnsi"/>
                <w:sz w:val="22"/>
                <w:szCs w:val="22"/>
              </w:rPr>
              <w:t>personalized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19058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E54848C" w14:textId="76EB20DA" w:rsidR="00C17F8B" w:rsidRPr="000C05D7" w:rsidRDefault="00C17F8B" w:rsidP="006B208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0C05D7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What proportion of children/ adult </w:t>
      </w:r>
      <w:r w:rsidR="00DD3CCF" w:rsidRPr="000C05D7">
        <w:rPr>
          <w:rFonts w:asciiTheme="minorHAnsi" w:hAnsiTheme="minorHAnsi" w:cstheme="minorHAnsi"/>
          <w:b/>
          <w:bCs/>
          <w:sz w:val="22"/>
          <w:szCs w:val="22"/>
        </w:rPr>
        <w:t xml:space="preserve">patients with haemophilia A (without inhibitors) </w:t>
      </w:r>
      <w:r w:rsidR="002575E8" w:rsidRPr="000C05D7">
        <w:rPr>
          <w:rFonts w:asciiTheme="minorHAnsi" w:hAnsiTheme="minorHAnsi" w:cstheme="minorHAnsi"/>
          <w:b/>
          <w:bCs/>
          <w:sz w:val="22"/>
          <w:szCs w:val="22"/>
        </w:rPr>
        <w:t>receive</w:t>
      </w:r>
      <w:r w:rsidRPr="000C05D7">
        <w:rPr>
          <w:rFonts w:asciiTheme="minorHAnsi" w:hAnsiTheme="minorHAnsi" w:cstheme="minorHAnsi"/>
          <w:b/>
          <w:bCs/>
          <w:sz w:val="22"/>
          <w:szCs w:val="22"/>
        </w:rPr>
        <w:t xml:space="preserve"> each of the below-listed treatment regimens in each age category?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0"/>
        <w:gridCol w:w="1198"/>
        <w:gridCol w:w="1198"/>
        <w:gridCol w:w="1198"/>
        <w:gridCol w:w="1198"/>
        <w:gridCol w:w="1198"/>
        <w:gridCol w:w="1205"/>
      </w:tblGrid>
      <w:tr w:rsidR="00F91ECF" w:rsidRPr="0076185A" w14:paraId="4FEB09D1" w14:textId="77777777" w:rsidTr="00F91ECF">
        <w:trPr>
          <w:cantSplit/>
          <w:trHeight w:val="68"/>
          <w:tblHeader/>
        </w:trPr>
        <w:tc>
          <w:tcPr>
            <w:tcW w:w="1667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57C090B" w14:textId="3029E42C" w:rsidR="00F91ECF" w:rsidRDefault="00F91ECF" w:rsidP="00F91EC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reatment regimen breakdown</w:t>
            </w:r>
          </w:p>
        </w:tc>
        <w:tc>
          <w:tcPr>
            <w:tcW w:w="1665" w:type="pct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E73784" w14:textId="2E09BADD" w:rsidR="00F91ECF" w:rsidRDefault="00F91ECF" w:rsidP="00F91E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ildren (%)</w:t>
            </w:r>
          </w:p>
        </w:tc>
        <w:tc>
          <w:tcPr>
            <w:tcW w:w="1668" w:type="pct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9D29D57" w14:textId="5A84418B" w:rsidR="00F91ECF" w:rsidRDefault="00F91ECF" w:rsidP="00F91E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dult (%)</w:t>
            </w:r>
          </w:p>
        </w:tc>
      </w:tr>
      <w:tr w:rsidR="00F91ECF" w:rsidRPr="0076185A" w14:paraId="2468F740" w14:textId="77777777" w:rsidTr="00F91ECF">
        <w:trPr>
          <w:cantSplit/>
          <w:tblHeader/>
        </w:trPr>
        <w:tc>
          <w:tcPr>
            <w:tcW w:w="1667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69362F9" w14:textId="79E1812C" w:rsidR="00F91ECF" w:rsidRDefault="00F91ECF" w:rsidP="00F91EC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5B88006" w14:textId="540301DE" w:rsidR="00F91ECF" w:rsidRPr="0076185A" w:rsidRDefault="00F91ECF" w:rsidP="00F91E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ild 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5CFEBB2" w14:textId="2C49773F" w:rsidR="00F91ECF" w:rsidRDefault="00F91ECF" w:rsidP="00F91E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derate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B2F287" w14:textId="614A521F" w:rsidR="00F91ECF" w:rsidRDefault="00F91ECF" w:rsidP="00F91E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evere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7E402EF" w14:textId="1A3A252C" w:rsidR="00F91ECF" w:rsidRDefault="00F91ECF" w:rsidP="00F91E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ild 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E161F6" w14:textId="714B893B" w:rsidR="00F91ECF" w:rsidRPr="00072144" w:rsidRDefault="00F91ECF" w:rsidP="00F91E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derate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85FF18" w14:textId="1D80A16A" w:rsidR="00F91ECF" w:rsidRPr="00072144" w:rsidRDefault="00F91ECF" w:rsidP="00F91EC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evere</w:t>
            </w:r>
          </w:p>
        </w:tc>
      </w:tr>
      <w:tr w:rsidR="00284804" w:rsidRPr="00072144" w14:paraId="31E91CAD" w14:textId="77777777" w:rsidTr="00F91ECF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9E21C80" w14:textId="4DEDD8AF" w:rsidR="00284804" w:rsidRPr="00156E49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Episodic/on-demand (low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82ED92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A8C566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7A8CEE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D59C4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0E51C" w14:textId="59F7BEBE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252BE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84804" w:rsidRPr="00072144" w14:paraId="77AB4DC1" w14:textId="77777777" w:rsidTr="00F91ECF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56FDE5DF" w14:textId="362EC97B" w:rsidR="00284804" w:rsidRPr="00F77CEC" w:rsidRDefault="00284804" w:rsidP="00284804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Episodic/on-demand (standar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496AFC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2E7194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F82BF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F4DE8E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A2130" w14:textId="57276259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7E789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84804" w:rsidRPr="00072144" w14:paraId="2C0310D1" w14:textId="77777777" w:rsidTr="00F91ECF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1D2E65E" w14:textId="68A9F1DC" w:rsidR="00284804" w:rsidRPr="00F77CEC" w:rsidRDefault="00284804" w:rsidP="00284804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</w:t>
            </w:r>
            <w:r w:rsidR="00BB4E79" w:rsidRPr="00F77CEC">
              <w:rPr>
                <w:rFonts w:asciiTheme="minorHAnsi" w:hAnsiTheme="minorHAnsi" w:cstheme="minorHAnsi"/>
                <w:sz w:val="22"/>
                <w:szCs w:val="22"/>
              </w:rPr>
              <w:t>low dose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32489E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410ACA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ADC49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ECC4DB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18A1FA" w14:textId="5840C5B0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ABFB9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84804" w:rsidRPr="00072144" w14:paraId="16B9397D" w14:textId="77777777" w:rsidTr="00F91ECF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CA8E1EB" w14:textId="18867820" w:rsidR="00284804" w:rsidRPr="00F77CEC" w:rsidRDefault="00284804" w:rsidP="00284804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intermediat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603D13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F368F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A5932D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F97602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3F2AB" w14:textId="2DB0E978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17232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84804" w:rsidRPr="00072144" w14:paraId="0018CEBD" w14:textId="77777777" w:rsidTr="00F91ECF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5ADF3079" w14:textId="188EFC56" w:rsidR="00284804" w:rsidRPr="00F77CEC" w:rsidRDefault="00284804" w:rsidP="00284804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standar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B4B9E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EFC149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1F0967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D8B370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90AD22" w14:textId="6B9CBBAC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4EEF28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84804" w:rsidRPr="00072144" w14:paraId="66B0D813" w14:textId="77777777" w:rsidTr="00F91ECF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52BFE919" w14:textId="2E4639CE" w:rsidR="00284804" w:rsidRPr="00F77CEC" w:rsidRDefault="00284804" w:rsidP="00284804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</w:t>
            </w:r>
            <w:r w:rsidR="0024193B" w:rsidRPr="00F77CEC">
              <w:rPr>
                <w:rFonts w:asciiTheme="minorHAnsi" w:hAnsiTheme="minorHAnsi" w:cstheme="minorHAnsi"/>
                <w:sz w:val="22"/>
                <w:szCs w:val="22"/>
              </w:rPr>
              <w:t>personalized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208150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196600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E5BA80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16D048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0DAECF" w14:textId="01C22BCC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7FF63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C2F2B4D" w14:textId="77777777" w:rsidR="00B44FAB" w:rsidRDefault="00B44FAB" w:rsidP="003C250B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</w:p>
    <w:p w14:paraId="6F21101A" w14:textId="135AB2EC" w:rsidR="00DD3CCF" w:rsidRPr="00C17F8B" w:rsidRDefault="00DD3CCF" w:rsidP="006B208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C17F8B">
        <w:rPr>
          <w:rFonts w:asciiTheme="minorHAnsi" w:hAnsiTheme="minorHAnsi" w:cstheme="minorHAnsi"/>
          <w:b/>
          <w:bCs/>
          <w:sz w:val="22"/>
          <w:szCs w:val="22"/>
        </w:rPr>
        <w:t xml:space="preserve">What proportion of children/ adult </w:t>
      </w:r>
      <w:r w:rsidR="000B4874">
        <w:rPr>
          <w:rFonts w:asciiTheme="minorHAnsi" w:hAnsiTheme="minorHAnsi" w:cstheme="minorHAnsi"/>
          <w:b/>
          <w:bCs/>
          <w:sz w:val="22"/>
          <w:szCs w:val="22"/>
        </w:rPr>
        <w:t xml:space="preserve">patients with haemophilia A </w:t>
      </w:r>
      <w:r w:rsidR="002575E8">
        <w:rPr>
          <w:rFonts w:asciiTheme="minorHAnsi" w:hAnsiTheme="minorHAnsi" w:cstheme="minorHAnsi"/>
          <w:b/>
          <w:bCs/>
          <w:sz w:val="22"/>
          <w:szCs w:val="22"/>
        </w:rPr>
        <w:t>receive</w:t>
      </w:r>
      <w:r w:rsidR="000B4874">
        <w:rPr>
          <w:rFonts w:asciiTheme="minorHAnsi" w:hAnsiTheme="minorHAnsi" w:cstheme="minorHAnsi"/>
          <w:b/>
          <w:bCs/>
          <w:sz w:val="22"/>
          <w:szCs w:val="22"/>
        </w:rPr>
        <w:t xml:space="preserve"> home-based treatment</w:t>
      </w:r>
      <w:r w:rsidRPr="00C17F8B">
        <w:rPr>
          <w:rFonts w:asciiTheme="minorHAnsi" w:hAnsiTheme="minorHAnsi" w:cstheme="minorHAnsi"/>
          <w:b/>
          <w:bCs/>
          <w:sz w:val="22"/>
          <w:szCs w:val="22"/>
        </w:rPr>
        <w:t>?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0"/>
        <w:gridCol w:w="1198"/>
        <w:gridCol w:w="1198"/>
        <w:gridCol w:w="1198"/>
        <w:gridCol w:w="1198"/>
        <w:gridCol w:w="1198"/>
        <w:gridCol w:w="1205"/>
      </w:tblGrid>
      <w:tr w:rsidR="00E47DFB" w:rsidRPr="0076185A" w14:paraId="175507E7" w14:textId="77777777" w:rsidTr="001954E9">
        <w:trPr>
          <w:cantSplit/>
          <w:trHeight w:val="68"/>
          <w:tblHeader/>
        </w:trPr>
        <w:tc>
          <w:tcPr>
            <w:tcW w:w="1667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E32D8B7" w14:textId="2206D102" w:rsidR="00E47DFB" w:rsidRDefault="00DE099B" w:rsidP="001954E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Home-based prophylaxis</w:t>
            </w:r>
          </w:p>
        </w:tc>
        <w:tc>
          <w:tcPr>
            <w:tcW w:w="1665" w:type="pct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FB0E848" w14:textId="77777777" w:rsidR="00E47DFB" w:rsidRDefault="00E47DF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ildren (%)</w:t>
            </w:r>
          </w:p>
        </w:tc>
        <w:tc>
          <w:tcPr>
            <w:tcW w:w="1668" w:type="pct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CBD91D" w14:textId="77777777" w:rsidR="00E47DFB" w:rsidRDefault="00E47DF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dult (%)</w:t>
            </w:r>
          </w:p>
        </w:tc>
      </w:tr>
      <w:tr w:rsidR="00E47DFB" w:rsidRPr="0076185A" w14:paraId="33A7B063" w14:textId="77777777" w:rsidTr="001954E9">
        <w:trPr>
          <w:cantSplit/>
          <w:tblHeader/>
        </w:trPr>
        <w:tc>
          <w:tcPr>
            <w:tcW w:w="1667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41CDEA5" w14:textId="77777777" w:rsidR="00E47DFB" w:rsidRDefault="00E47DFB" w:rsidP="001954E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961C7C" w14:textId="77777777" w:rsidR="00E47DFB" w:rsidRPr="0076185A" w:rsidRDefault="00E47DF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ild 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3CF91E5" w14:textId="77777777" w:rsidR="00E47DFB" w:rsidRDefault="00E47DF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derate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1CD7A8" w14:textId="77777777" w:rsidR="00E47DFB" w:rsidRDefault="00E47DF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evere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68A1D3A" w14:textId="77777777" w:rsidR="00E47DFB" w:rsidRDefault="00E47DF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ild 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B9001B4" w14:textId="77777777" w:rsidR="00E47DFB" w:rsidRPr="00072144" w:rsidRDefault="00E47DF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derate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E9E22BF" w14:textId="77777777" w:rsidR="00E47DFB" w:rsidRPr="00072144" w:rsidRDefault="00E47DF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evere</w:t>
            </w:r>
          </w:p>
        </w:tc>
      </w:tr>
      <w:tr w:rsidR="00284804" w:rsidRPr="00072144" w14:paraId="393C23FC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32685E1" w14:textId="73B3C74B" w:rsidR="00284804" w:rsidRPr="00156E49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Episodic/on-demand (low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EAE041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9FD72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CE478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59235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46C116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A4DEB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84804" w:rsidRPr="00072144" w14:paraId="3AB60F48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533D5EE0" w14:textId="13663FA2" w:rsidR="00284804" w:rsidRPr="00F77CEC" w:rsidRDefault="00284804" w:rsidP="00284804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Episodic/on-demand (standar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D9987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A7CE4C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A215FF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2B00D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98C972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51BBE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84804" w:rsidRPr="00072144" w14:paraId="3E652D75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5750D07" w14:textId="337255F2" w:rsidR="00284804" w:rsidRPr="00F77CEC" w:rsidRDefault="00284804" w:rsidP="00284804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</w:t>
            </w:r>
            <w:r w:rsidR="00BB4E79" w:rsidRPr="00F77CEC">
              <w:rPr>
                <w:rFonts w:asciiTheme="minorHAnsi" w:hAnsiTheme="minorHAnsi" w:cstheme="minorHAnsi"/>
                <w:sz w:val="22"/>
                <w:szCs w:val="22"/>
              </w:rPr>
              <w:t>low dose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81B783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69DAB4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81B7C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4333B2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2310B9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4579FA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84804" w:rsidRPr="00072144" w14:paraId="29EFAA6E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4A8DBFD7" w14:textId="1BC4799E" w:rsidR="00284804" w:rsidRPr="00F77CEC" w:rsidRDefault="00284804" w:rsidP="00284804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intermediat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057FE2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7E6B4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2A6CEC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151EE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D0FA25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91962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84804" w:rsidRPr="00072144" w14:paraId="6E498F64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6A6A1207" w14:textId="009ED425" w:rsidR="00284804" w:rsidRPr="00F77CEC" w:rsidRDefault="00284804" w:rsidP="00284804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standar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428F1B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78BC40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DABAFF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4487A7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4E24A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3A1BCE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84804" w:rsidRPr="00072144" w14:paraId="3B5D458E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70EDC34" w14:textId="287F9AD4" w:rsidR="00284804" w:rsidRPr="00F77CEC" w:rsidRDefault="00284804" w:rsidP="00284804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</w:t>
            </w:r>
            <w:r w:rsidR="0024193B" w:rsidRPr="00F77CEC">
              <w:rPr>
                <w:rFonts w:asciiTheme="minorHAnsi" w:hAnsiTheme="minorHAnsi" w:cstheme="minorHAnsi"/>
                <w:sz w:val="22"/>
                <w:szCs w:val="22"/>
              </w:rPr>
              <w:t>personalized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226785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A2EBC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FBED5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18D7BB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8FF6C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B8796" w14:textId="77777777" w:rsidR="00284804" w:rsidRPr="00072144" w:rsidRDefault="00284804" w:rsidP="002848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66BC2E9" w14:textId="77777777" w:rsidR="00DD3CCF" w:rsidRDefault="00DD3CCF" w:rsidP="003C250B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</w:p>
    <w:p w14:paraId="5F6ACFEF" w14:textId="6E1BE29A" w:rsidR="00DE099B" w:rsidRPr="00C17F8B" w:rsidRDefault="00DE099B" w:rsidP="006B208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How many patients do you expect to see switching to prophylaxis from episodic/ on demand treatment or low-dose prophylaxis treatment in the next few years</w:t>
      </w:r>
      <w:r w:rsidRPr="00C17F8B">
        <w:rPr>
          <w:rFonts w:asciiTheme="minorHAnsi" w:hAnsiTheme="minorHAnsi" w:cstheme="minorHAnsi"/>
          <w:b/>
          <w:bCs/>
          <w:sz w:val="22"/>
          <w:szCs w:val="22"/>
        </w:rPr>
        <w:t>?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0"/>
        <w:gridCol w:w="1198"/>
        <w:gridCol w:w="1198"/>
        <w:gridCol w:w="1198"/>
        <w:gridCol w:w="1198"/>
        <w:gridCol w:w="1198"/>
        <w:gridCol w:w="1205"/>
      </w:tblGrid>
      <w:tr w:rsidR="00DE099B" w:rsidRPr="0076185A" w14:paraId="2529751F" w14:textId="77777777" w:rsidTr="001954E9">
        <w:trPr>
          <w:cantSplit/>
          <w:trHeight w:val="68"/>
          <w:tblHeader/>
        </w:trPr>
        <w:tc>
          <w:tcPr>
            <w:tcW w:w="1667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FB7F14C" w14:textId="1B1D02EF" w:rsidR="00DE099B" w:rsidRDefault="00F410E8" w:rsidP="001954E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reatment switching</w:t>
            </w:r>
          </w:p>
        </w:tc>
        <w:tc>
          <w:tcPr>
            <w:tcW w:w="1665" w:type="pct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B0B28B" w14:textId="77777777" w:rsidR="00DE099B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ildren (%)</w:t>
            </w:r>
          </w:p>
        </w:tc>
        <w:tc>
          <w:tcPr>
            <w:tcW w:w="1668" w:type="pct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BBE78B5" w14:textId="77777777" w:rsidR="00DE099B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dult (%)</w:t>
            </w:r>
          </w:p>
        </w:tc>
      </w:tr>
      <w:tr w:rsidR="00DE099B" w:rsidRPr="0076185A" w14:paraId="3BFA79D8" w14:textId="77777777" w:rsidTr="001954E9">
        <w:trPr>
          <w:cantSplit/>
          <w:tblHeader/>
        </w:trPr>
        <w:tc>
          <w:tcPr>
            <w:tcW w:w="1667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27EF709" w14:textId="77777777" w:rsidR="00DE099B" w:rsidRDefault="00DE099B" w:rsidP="001954E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BD7E6C5" w14:textId="77777777" w:rsidR="00DE099B" w:rsidRPr="0076185A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ild 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4BCC685" w14:textId="77777777" w:rsidR="00DE099B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derate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918A393" w14:textId="77777777" w:rsidR="00DE099B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evere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1480E46" w14:textId="77777777" w:rsidR="00DE099B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ild 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588566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derate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3025818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evere</w:t>
            </w:r>
          </w:p>
        </w:tc>
      </w:tr>
      <w:tr w:rsidR="00DE099B" w:rsidRPr="00072144" w14:paraId="08DF1369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3212751" w14:textId="7B0CBCBD" w:rsidR="00DE099B" w:rsidRPr="00156E49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Episodic/on-demand (low</w:t>
            </w:r>
            <w:r w:rsidR="0028480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EE0BB7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45BA6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CC600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4A78C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C6C85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BBE8CF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E099B" w:rsidRPr="00072144" w14:paraId="61A403D6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0F85E2F" w14:textId="6B57F875" w:rsidR="00DE099B" w:rsidRPr="00F77CEC" w:rsidRDefault="00DE099B" w:rsidP="001954E9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Episodic/on-demand (standard</w:t>
            </w:r>
            <w:r w:rsidR="0028480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23660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2CB9BF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DEA90F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878AB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0A1841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51512E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E099B" w:rsidRPr="00072144" w14:paraId="4C69547B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6C341670" w14:textId="7C1A8335" w:rsidR="00DE099B" w:rsidRPr="00F77CEC" w:rsidRDefault="00DE099B" w:rsidP="001954E9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</w:t>
            </w:r>
            <w:r w:rsidR="00BB4E79" w:rsidRPr="00F77CEC">
              <w:rPr>
                <w:rFonts w:asciiTheme="minorHAnsi" w:hAnsiTheme="minorHAnsi" w:cstheme="minorHAnsi"/>
                <w:sz w:val="22"/>
                <w:szCs w:val="22"/>
              </w:rPr>
              <w:t>low dose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DB489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3AA56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A726B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845029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3EDD7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82CBE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E099B" w:rsidRPr="00072144" w14:paraId="2E74C8A8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FDADC41" w14:textId="03C1300A" w:rsidR="00DE099B" w:rsidRPr="00F77CEC" w:rsidRDefault="00DE099B" w:rsidP="001954E9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intermediate</w:t>
            </w:r>
            <w:r w:rsidR="0028480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0A732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AED1F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7B4CC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FDDBC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1A5727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8E558C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E099B" w:rsidRPr="00072144" w14:paraId="0ACA2CDA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5142A4FB" w14:textId="6CC8B07A" w:rsidR="00DE099B" w:rsidRPr="00F77CEC" w:rsidRDefault="00DE099B" w:rsidP="001954E9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standard</w:t>
            </w:r>
            <w:r w:rsidR="0028480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003C2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5CE365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C8330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1BF0D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B1DCE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337A2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E099B" w:rsidRPr="00072144" w14:paraId="19261685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927695C" w14:textId="7CC8009F" w:rsidR="00DE099B" w:rsidRPr="00F77CEC" w:rsidRDefault="00DE099B" w:rsidP="001954E9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</w:t>
            </w:r>
            <w:r w:rsidR="0024193B" w:rsidRPr="00F77CEC">
              <w:rPr>
                <w:rFonts w:asciiTheme="minorHAnsi" w:hAnsiTheme="minorHAnsi" w:cstheme="minorHAnsi"/>
                <w:sz w:val="22"/>
                <w:szCs w:val="22"/>
              </w:rPr>
              <w:t>personalized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01B0CF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E8CC7F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F9C8B4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956D71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946FE6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5C150" w14:textId="77777777" w:rsidR="00DE099B" w:rsidRPr="00072144" w:rsidRDefault="00DE099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2B5A893" w14:textId="5F67D690" w:rsidR="001657AD" w:rsidRDefault="001657AD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</w:p>
    <w:p w14:paraId="2843064D" w14:textId="19A276F8" w:rsidR="00A01840" w:rsidRDefault="00DA5DC9" w:rsidP="00A01840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What proportion of patients </w:t>
      </w:r>
      <w:r w:rsidR="002575E8">
        <w:rPr>
          <w:rFonts w:asciiTheme="minorHAnsi" w:hAnsiTheme="minorHAnsi" w:cstheme="minorHAnsi"/>
          <w:b/>
          <w:bCs/>
          <w:sz w:val="22"/>
          <w:szCs w:val="22"/>
        </w:rPr>
        <w:t>is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on the respective factor replacement </w:t>
      </w:r>
      <w:r w:rsidR="00B91A74">
        <w:rPr>
          <w:rFonts w:asciiTheme="minorHAnsi" w:hAnsiTheme="minorHAnsi" w:cstheme="minorHAnsi"/>
          <w:b/>
          <w:bCs/>
          <w:sz w:val="22"/>
          <w:szCs w:val="22"/>
        </w:rPr>
        <w:t>therapy</w:t>
      </w:r>
      <w:r>
        <w:rPr>
          <w:rFonts w:asciiTheme="minorHAnsi" w:hAnsiTheme="minorHAnsi" w:cstheme="minorHAnsi"/>
          <w:b/>
          <w:bCs/>
          <w:sz w:val="22"/>
          <w:szCs w:val="22"/>
        </w:rPr>
        <w:t>?</w:t>
      </w:r>
    </w:p>
    <w:p w14:paraId="4678A7F8" w14:textId="5B7EF87D" w:rsidR="00BE3AD8" w:rsidRPr="00A01840" w:rsidRDefault="00BE3AD8" w:rsidP="00BE3AD8">
      <w:pPr>
        <w:pStyle w:val="ListParagraph"/>
        <w:ind w:left="360"/>
        <w:rPr>
          <w:rFonts w:asciiTheme="minorHAnsi" w:hAnsiTheme="minorHAnsi" w:cstheme="minorHAnsi"/>
          <w:b/>
          <w:bCs/>
          <w:sz w:val="22"/>
          <w:szCs w:val="22"/>
        </w:rPr>
      </w:pPr>
      <w:r w:rsidRPr="00B55127">
        <w:rPr>
          <w:rFonts w:asciiTheme="minorHAnsi" w:hAnsiTheme="minorHAnsi" w:cstheme="minorHAnsi"/>
          <w:b/>
          <w:bCs/>
          <w:sz w:val="22"/>
          <w:szCs w:val="22"/>
        </w:rPr>
        <w:t xml:space="preserve">Please feel free to specify any other </w:t>
      </w:r>
      <w:r w:rsidR="00E66609">
        <w:rPr>
          <w:rFonts w:asciiTheme="minorHAnsi" w:hAnsiTheme="minorHAnsi" w:cstheme="minorHAnsi"/>
          <w:b/>
          <w:bCs/>
          <w:sz w:val="22"/>
          <w:szCs w:val="22"/>
        </w:rPr>
        <w:t>treatment</w:t>
      </w:r>
      <w:r w:rsidRPr="00B55127">
        <w:rPr>
          <w:rFonts w:asciiTheme="minorHAnsi" w:hAnsiTheme="minorHAnsi" w:cstheme="minorHAnsi"/>
          <w:b/>
          <w:bCs/>
          <w:sz w:val="22"/>
          <w:szCs w:val="22"/>
        </w:rPr>
        <w:t xml:space="preserve"> if your experience indicates differently</w:t>
      </w:r>
      <w:r w:rsidR="00E66609">
        <w:rPr>
          <w:rFonts w:asciiTheme="minorHAnsi" w:hAnsiTheme="minorHAnsi" w:cstheme="minorHAnsi"/>
          <w:b/>
          <w:bCs/>
          <w:sz w:val="22"/>
          <w:szCs w:val="22"/>
        </w:rPr>
        <w:t>.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988"/>
        <w:gridCol w:w="2187"/>
        <w:gridCol w:w="2541"/>
        <w:gridCol w:w="2542"/>
        <w:gridCol w:w="2542"/>
      </w:tblGrid>
      <w:tr w:rsidR="00BE3AD8" w14:paraId="4260B35C" w14:textId="77777777" w:rsidTr="001954E9">
        <w:trPr>
          <w:cantSplit/>
          <w:tblHeader/>
        </w:trPr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E2C2D3" w14:textId="77777777" w:rsidR="00BE3AD8" w:rsidRDefault="00BE3AD8" w:rsidP="001954E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58DB7D" w14:textId="0745DF72" w:rsidR="00BE3AD8" w:rsidRPr="0076185A" w:rsidRDefault="00BE3AD8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yoprecipitate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FE92526" w14:textId="3A63F5CD" w:rsidR="00BE3AD8" w:rsidRPr="0076185A" w:rsidRDefault="00BE3AD8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lasma-derived FVIII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42FB5E" w14:textId="171202EF" w:rsidR="00BE3AD8" w:rsidRPr="0076185A" w:rsidRDefault="00BE3AD8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combinant FVIII (Standard half</w:t>
            </w:r>
            <w:r w:rsidR="002575E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life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B239D0" w14:textId="12E8B59F" w:rsidR="00BE3AD8" w:rsidRPr="0076185A" w:rsidRDefault="00BE3AD8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combinant FVIII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xtende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half</w:t>
            </w:r>
            <w:r w:rsidR="002575E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life)</w:t>
            </w:r>
          </w:p>
        </w:tc>
      </w:tr>
      <w:tr w:rsidR="00BE3AD8" w14:paraId="3D05AC40" w14:textId="77777777" w:rsidTr="001954E9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CD9F40" w14:textId="77777777" w:rsidR="00BE3AD8" w:rsidRPr="00D03848" w:rsidRDefault="00BE3AD8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ildren</w:t>
            </w:r>
          </w:p>
          <w:p w14:paraId="75631105" w14:textId="77777777" w:rsidR="00BE3AD8" w:rsidRPr="00156E49" w:rsidRDefault="00BE3AD8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0E48D" w14:textId="77777777" w:rsidR="00BE3AD8" w:rsidRPr="00072144" w:rsidRDefault="00BE3AD8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CD940" w14:textId="77777777" w:rsidR="00BE3AD8" w:rsidRPr="00D36405" w:rsidRDefault="00BE3AD8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758F9" w14:textId="77777777" w:rsidR="00BE3AD8" w:rsidRPr="00D36405" w:rsidRDefault="00BE3AD8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D1183" w14:textId="77777777" w:rsidR="00BE3AD8" w:rsidRPr="00D36405" w:rsidRDefault="00BE3AD8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3AD8" w14:paraId="688222DD" w14:textId="77777777" w:rsidTr="001954E9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ADEF0A" w14:textId="77777777" w:rsidR="00BE3AD8" w:rsidRPr="00072144" w:rsidRDefault="00BE3AD8" w:rsidP="001954E9">
            <w:pPr>
              <w:rPr>
                <w:rStyle w:val="Answertextfont"/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Answertextfont"/>
                <w:rFonts w:asciiTheme="minorHAnsi" w:hAnsiTheme="minorHAnsi" w:cstheme="minorHAnsi"/>
                <w:sz w:val="22"/>
                <w:szCs w:val="22"/>
              </w:rPr>
              <w:t>Adults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819AA" w14:textId="77777777" w:rsidR="00BE3AD8" w:rsidRPr="00072144" w:rsidRDefault="00BE3AD8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D7018" w14:textId="77777777" w:rsidR="00BE3AD8" w:rsidRPr="00D36405" w:rsidRDefault="00BE3AD8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1FA53" w14:textId="77777777" w:rsidR="00BE3AD8" w:rsidRPr="00D36405" w:rsidRDefault="00BE3AD8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CFF11" w14:textId="77777777" w:rsidR="00BE3AD8" w:rsidRPr="00D36405" w:rsidRDefault="00BE3AD8" w:rsidP="001954E9">
            <w:pPr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1E3C2A5" w14:textId="77777777" w:rsidR="000C05D7" w:rsidRDefault="000C05D7" w:rsidP="001657AD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</w:p>
    <w:p w14:paraId="3A6FE2D9" w14:textId="77777777" w:rsidR="00BE3AD8" w:rsidRDefault="00BE3AD8" w:rsidP="001657AD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</w:p>
    <w:p w14:paraId="1C17FEAD" w14:textId="77777777" w:rsidR="000C05D7" w:rsidRDefault="000C05D7" w:rsidP="001657AD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</w:p>
    <w:p w14:paraId="30F28AD6" w14:textId="09AF107B" w:rsidR="001657AD" w:rsidRDefault="001657AD" w:rsidP="001657AD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  <w:t>TREATMENT PATHWAY</w:t>
      </w:r>
    </w:p>
    <w:p w14:paraId="6B97800C" w14:textId="33EBFFBB" w:rsidR="00F50731" w:rsidRPr="00BE3AD8" w:rsidRDefault="00F50731" w:rsidP="00BE3AD8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F50731">
        <w:rPr>
          <w:rFonts w:asciiTheme="minorHAnsi" w:hAnsiTheme="minorHAnsi" w:cstheme="minorHAnsi"/>
          <w:b/>
          <w:bCs/>
          <w:sz w:val="22"/>
          <w:szCs w:val="22"/>
        </w:rPr>
        <w:t xml:space="preserve">On average, how many bleeding events do HA patients experience in a year </w:t>
      </w:r>
      <w:r w:rsidR="006B208C">
        <w:rPr>
          <w:rFonts w:asciiTheme="minorHAnsi" w:hAnsiTheme="minorHAnsi" w:cstheme="minorHAnsi"/>
          <w:b/>
          <w:bCs/>
          <w:sz w:val="22"/>
          <w:szCs w:val="22"/>
        </w:rPr>
        <w:t>i.e.,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annual bleeding rate</w:t>
      </w:r>
      <w:r w:rsidRPr="00F50731">
        <w:rPr>
          <w:rFonts w:asciiTheme="minorHAnsi" w:hAnsiTheme="minorHAnsi" w:cstheme="minorHAnsi"/>
          <w:b/>
          <w:bCs/>
          <w:sz w:val="22"/>
          <w:szCs w:val="22"/>
        </w:rPr>
        <w:t xml:space="preserve">?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0"/>
        <w:gridCol w:w="1198"/>
        <w:gridCol w:w="1198"/>
        <w:gridCol w:w="1198"/>
        <w:gridCol w:w="1198"/>
        <w:gridCol w:w="1198"/>
        <w:gridCol w:w="1205"/>
      </w:tblGrid>
      <w:tr w:rsidR="001657AD" w:rsidRPr="0076185A" w14:paraId="1EDA6FFF" w14:textId="77777777" w:rsidTr="001954E9">
        <w:trPr>
          <w:cantSplit/>
          <w:trHeight w:val="68"/>
          <w:tblHeader/>
        </w:trPr>
        <w:tc>
          <w:tcPr>
            <w:tcW w:w="1667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A5D2369" w14:textId="6EDFF1AF" w:rsidR="001657AD" w:rsidRDefault="00F50731" w:rsidP="001954E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Annual Bleed Rates </w:t>
            </w:r>
          </w:p>
        </w:tc>
        <w:tc>
          <w:tcPr>
            <w:tcW w:w="1665" w:type="pct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244544" w14:textId="77777777" w:rsidR="001657AD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ildren (%)</w:t>
            </w:r>
          </w:p>
        </w:tc>
        <w:tc>
          <w:tcPr>
            <w:tcW w:w="1668" w:type="pct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4821E8A" w14:textId="77777777" w:rsidR="001657AD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dult (%)</w:t>
            </w:r>
          </w:p>
        </w:tc>
      </w:tr>
      <w:tr w:rsidR="001657AD" w:rsidRPr="0076185A" w14:paraId="04DA8C54" w14:textId="77777777" w:rsidTr="001954E9">
        <w:trPr>
          <w:cantSplit/>
          <w:tblHeader/>
        </w:trPr>
        <w:tc>
          <w:tcPr>
            <w:tcW w:w="1667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D0757A3" w14:textId="77777777" w:rsidR="001657AD" w:rsidRDefault="001657AD" w:rsidP="001954E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B9E56D" w14:textId="77777777" w:rsidR="001657AD" w:rsidRPr="0076185A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ild 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A35EF0" w14:textId="77777777" w:rsidR="001657AD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derate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7DFCF1" w14:textId="77777777" w:rsidR="001657AD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evere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15DAEFF" w14:textId="77777777" w:rsidR="001657AD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ild 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0F59CF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derate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1F526B4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evere</w:t>
            </w:r>
          </w:p>
        </w:tc>
      </w:tr>
      <w:tr w:rsidR="001657AD" w:rsidRPr="00072144" w14:paraId="18D88103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F462A30" w14:textId="65D9834F" w:rsidR="001657AD" w:rsidRPr="00156E49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Episodic/on-demand (low</w:t>
            </w:r>
            <w:r w:rsidR="0028480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D4BB4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DE112E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45F4EB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D1A1BB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364BE9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0B26B2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657AD" w:rsidRPr="00072144" w14:paraId="6E7E59A0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44DA1DCA" w14:textId="79522455" w:rsidR="001657AD" w:rsidRPr="00F77CEC" w:rsidRDefault="001657AD" w:rsidP="001954E9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Episodic/on-demand (standard</w:t>
            </w:r>
            <w:r w:rsidR="0028480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B5B614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72C75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113C7A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9E218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3A163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0337BF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657AD" w:rsidRPr="00072144" w14:paraId="36B069AD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04134A8" w14:textId="3175AC5A" w:rsidR="001657AD" w:rsidRPr="00F77CEC" w:rsidRDefault="001657AD" w:rsidP="001954E9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low</w:t>
            </w:r>
            <w:r w:rsidR="0028480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8DC94D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078A0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05856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99649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74D74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133A4E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657AD" w:rsidRPr="00072144" w14:paraId="791BCA4B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28D2D330" w14:textId="5332CCB7" w:rsidR="001657AD" w:rsidRPr="00F77CEC" w:rsidRDefault="001657AD" w:rsidP="001954E9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intermediate</w:t>
            </w:r>
            <w:r w:rsidR="0028480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FCB1E7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41C01D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73E02A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6B9DFA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836E4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7EB613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657AD" w:rsidRPr="00072144" w14:paraId="7582294D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3A2CA5D1" w14:textId="3D3A8CB7" w:rsidR="001657AD" w:rsidRPr="00F77CEC" w:rsidRDefault="001657AD" w:rsidP="001954E9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standard</w:t>
            </w:r>
            <w:r w:rsidR="0028480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dose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22574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C3CDDF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BDD215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3142F3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E23D85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5ED79A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657AD" w:rsidRPr="00072144" w14:paraId="04C1C40C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D7760A4" w14:textId="0E2930DC" w:rsidR="001657AD" w:rsidRPr="00F77CEC" w:rsidRDefault="001657AD" w:rsidP="001954E9"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Prophylaxis (</w:t>
            </w:r>
            <w:r w:rsidR="0024193B" w:rsidRPr="00F77CEC">
              <w:rPr>
                <w:rFonts w:asciiTheme="minorHAnsi" w:hAnsiTheme="minorHAnsi" w:cstheme="minorHAnsi"/>
                <w:sz w:val="22"/>
                <w:szCs w:val="22"/>
              </w:rPr>
              <w:t>personalized</w:t>
            </w:r>
            <w:r w:rsidRPr="00F77CE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C33C30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E8B149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63208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A480D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4B1130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F18A8" w14:textId="77777777" w:rsidR="001657AD" w:rsidRPr="00072144" w:rsidRDefault="001657A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52DCC31" w14:textId="77777777" w:rsidR="001657AD" w:rsidRDefault="001657AD" w:rsidP="001657AD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</w:p>
    <w:p w14:paraId="7BF007CD" w14:textId="77777777" w:rsidR="000C05D7" w:rsidRDefault="000C05D7" w:rsidP="001657AD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</w:p>
    <w:p w14:paraId="36DBFFDE" w14:textId="77777777" w:rsidR="000C05D7" w:rsidRDefault="000C05D7" w:rsidP="001657AD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</w:p>
    <w:p w14:paraId="1307C1F0" w14:textId="77777777" w:rsidR="000C05D7" w:rsidRDefault="000C05D7" w:rsidP="001657AD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</w:p>
    <w:p w14:paraId="5FE867D0" w14:textId="77777777" w:rsidR="000C05D7" w:rsidRDefault="000C05D7" w:rsidP="001657AD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</w:p>
    <w:p w14:paraId="423E58D5" w14:textId="77777777" w:rsidR="000C05D7" w:rsidRDefault="000C05D7" w:rsidP="001657AD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</w:p>
    <w:p w14:paraId="39C54560" w14:textId="0D174192" w:rsidR="00126BE0" w:rsidRPr="00126BE0" w:rsidRDefault="00126BE0" w:rsidP="006B208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126BE0">
        <w:rPr>
          <w:rFonts w:asciiTheme="minorHAnsi" w:hAnsiTheme="minorHAnsi" w:cstheme="minorHAnsi"/>
          <w:b/>
          <w:bCs/>
          <w:sz w:val="22"/>
          <w:szCs w:val="22"/>
        </w:rPr>
        <w:t xml:space="preserve">Given a bleed, what is the risk of different bleed types </w:t>
      </w:r>
      <w:r w:rsidR="006B208C" w:rsidRPr="00126BE0">
        <w:rPr>
          <w:rFonts w:asciiTheme="minorHAnsi" w:hAnsiTheme="minorHAnsi" w:cstheme="minorHAnsi"/>
          <w:b/>
          <w:bCs/>
          <w:sz w:val="22"/>
          <w:szCs w:val="22"/>
        </w:rPr>
        <w:t>e.g.,</w:t>
      </w:r>
      <w:r w:rsidRPr="00126BE0">
        <w:rPr>
          <w:rFonts w:asciiTheme="minorHAnsi" w:hAnsiTheme="minorHAnsi" w:cstheme="minorHAnsi"/>
          <w:b/>
          <w:bCs/>
          <w:sz w:val="22"/>
          <w:szCs w:val="22"/>
        </w:rPr>
        <w:t xml:space="preserve"> bleeds occurring in the major joints (ankles, knees, elbows, shoulders, wrists &amp; hips) or other types of </w:t>
      </w:r>
      <w:r w:rsidR="00284804">
        <w:rPr>
          <w:rFonts w:asciiTheme="minorHAnsi" w:hAnsiTheme="minorHAnsi" w:cstheme="minorHAnsi"/>
          <w:b/>
          <w:bCs/>
          <w:sz w:val="22"/>
          <w:szCs w:val="22"/>
        </w:rPr>
        <w:t>bleeding events</w:t>
      </w:r>
      <w:r w:rsidRPr="00126BE0">
        <w:rPr>
          <w:rFonts w:asciiTheme="minorHAnsi" w:hAnsiTheme="minorHAnsi" w:cstheme="minorHAnsi"/>
          <w:b/>
          <w:bCs/>
          <w:sz w:val="22"/>
          <w:szCs w:val="22"/>
        </w:rPr>
        <w:t>?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1"/>
        <w:gridCol w:w="7110"/>
        <w:gridCol w:w="1349"/>
        <w:gridCol w:w="1075"/>
      </w:tblGrid>
      <w:tr w:rsidR="0024193B" w:rsidRPr="0076185A" w14:paraId="667C6F6D" w14:textId="77777777" w:rsidTr="0024193B">
        <w:trPr>
          <w:cantSplit/>
          <w:tblHeader/>
        </w:trPr>
        <w:tc>
          <w:tcPr>
            <w:tcW w:w="584" w:type="pct"/>
            <w:tcBorders>
              <w:left w:val="nil"/>
              <w:bottom w:val="nil"/>
              <w:right w:val="single" w:sz="4" w:space="0" w:color="auto"/>
            </w:tcBorders>
          </w:tcPr>
          <w:p w14:paraId="51261BAF" w14:textId="77777777" w:rsidR="0024193B" w:rsidRDefault="0024193B" w:rsidP="001954E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293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E28DD37" w14:textId="58C6793E" w:rsidR="0024193B" w:rsidRDefault="0024193B" w:rsidP="001954E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7553305" w14:textId="054AFF82" w:rsidR="0024193B" w:rsidRDefault="0024193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ildren (%)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932DEB" w14:textId="42A2A710" w:rsidR="0024193B" w:rsidRPr="00072144" w:rsidRDefault="0024193B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dult (%)</w:t>
            </w:r>
          </w:p>
        </w:tc>
      </w:tr>
      <w:tr w:rsidR="00E72F4D" w:rsidRPr="00072144" w14:paraId="14696886" w14:textId="77777777" w:rsidTr="001F4010">
        <w:tc>
          <w:tcPr>
            <w:tcW w:w="584" w:type="pct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</w:tcPr>
          <w:p w14:paraId="143D8311" w14:textId="1EA22A81" w:rsidR="00E72F4D" w:rsidRPr="005A242A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leeding events</w:t>
            </w:r>
          </w:p>
        </w:tc>
        <w:tc>
          <w:tcPr>
            <w:tcW w:w="3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4ECB92C5" w14:textId="59A118B3" w:rsidR="00E72F4D" w:rsidRPr="00156E49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242A">
              <w:rPr>
                <w:rFonts w:asciiTheme="minorHAnsi" w:hAnsiTheme="minorHAnsi" w:cstheme="minorHAnsi"/>
                <w:sz w:val="22"/>
                <w:szCs w:val="22"/>
              </w:rPr>
              <w:t>What proportion of all bleeds are joint bleeds?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F2274" w14:textId="77777777" w:rsidR="00E72F4D" w:rsidRPr="00072144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095A56" w14:textId="77777777" w:rsidR="00E72F4D" w:rsidRPr="00072144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2F4D" w:rsidRPr="00072144" w14:paraId="11336BB6" w14:textId="77777777" w:rsidTr="001F4010">
        <w:tc>
          <w:tcPr>
            <w:tcW w:w="584" w:type="pct"/>
            <w:vMerge/>
            <w:tcBorders>
              <w:left w:val="nil"/>
              <w:right w:val="single" w:sz="4" w:space="0" w:color="000000"/>
            </w:tcBorders>
          </w:tcPr>
          <w:p w14:paraId="23FC03A6" w14:textId="77777777" w:rsidR="00E72F4D" w:rsidRPr="005A242A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ADB8C30" w14:textId="6E49E5A6" w:rsidR="00E72F4D" w:rsidRPr="005A242A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242A">
              <w:rPr>
                <w:rFonts w:asciiTheme="minorHAnsi" w:hAnsiTheme="minorHAnsi" w:cstheme="minorHAnsi"/>
                <w:sz w:val="22"/>
                <w:szCs w:val="22"/>
              </w:rPr>
              <w:t>What proportion of all bleeds are major bleeds other than joint bleeds?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4880CB" w14:textId="77777777" w:rsidR="00E72F4D" w:rsidRPr="00072144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81EFFE" w14:textId="77777777" w:rsidR="00E72F4D" w:rsidRPr="00072144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2F4D" w:rsidRPr="00072144" w14:paraId="203ED63D" w14:textId="77777777" w:rsidTr="001F4010">
        <w:tc>
          <w:tcPr>
            <w:tcW w:w="584" w:type="pct"/>
            <w:vMerge/>
            <w:tcBorders>
              <w:left w:val="nil"/>
              <w:right w:val="single" w:sz="4" w:space="0" w:color="000000"/>
            </w:tcBorders>
          </w:tcPr>
          <w:p w14:paraId="49C6E4F9" w14:textId="77777777" w:rsidR="00E72F4D" w:rsidRPr="005A242A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7CB7E40E" w14:textId="78540168" w:rsidR="00E72F4D" w:rsidRPr="005A242A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242A">
              <w:rPr>
                <w:rFonts w:asciiTheme="minorHAnsi" w:hAnsiTheme="minorHAnsi" w:cstheme="minorHAnsi"/>
                <w:sz w:val="22"/>
                <w:szCs w:val="22"/>
              </w:rPr>
              <w:t>What proportion of joint bleeds are target joints?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86C49" w14:textId="77777777" w:rsidR="00E72F4D" w:rsidRPr="00072144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F265A" w14:textId="77777777" w:rsidR="00E72F4D" w:rsidRPr="00072144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2F4D" w:rsidRPr="00072144" w14:paraId="22002EF2" w14:textId="77777777" w:rsidTr="00E56DE2">
        <w:tc>
          <w:tcPr>
            <w:tcW w:w="584" w:type="pct"/>
            <w:vMerge/>
            <w:tcBorders>
              <w:left w:val="nil"/>
              <w:right w:val="single" w:sz="4" w:space="0" w:color="000000"/>
            </w:tcBorders>
          </w:tcPr>
          <w:p w14:paraId="0D8C802D" w14:textId="77777777" w:rsidR="00E72F4D" w:rsidRPr="005A242A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5ADB5A2" w14:textId="61DA44C1" w:rsidR="00E72F4D" w:rsidRPr="005A242A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242A">
              <w:rPr>
                <w:rFonts w:asciiTheme="minorHAnsi" w:hAnsiTheme="minorHAnsi" w:cstheme="minorHAnsi"/>
                <w:sz w:val="22"/>
                <w:szCs w:val="22"/>
              </w:rPr>
              <w:t>What proportion of target joints lea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5A242A">
              <w:rPr>
                <w:rFonts w:asciiTheme="minorHAnsi" w:hAnsiTheme="minorHAnsi" w:cstheme="minorHAnsi"/>
                <w:sz w:val="22"/>
                <w:szCs w:val="22"/>
              </w:rPr>
              <w:t xml:space="preserve"> to permanent joint damage?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674856" w14:textId="77777777" w:rsidR="00E72F4D" w:rsidRPr="00072144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4EC9F6" w14:textId="77777777" w:rsidR="00E72F4D" w:rsidRPr="00072144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2F4D" w:rsidRPr="00072144" w14:paraId="221DAB18" w14:textId="77777777" w:rsidTr="00E56DE2">
        <w:tc>
          <w:tcPr>
            <w:tcW w:w="584" w:type="pct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14:paraId="3401CC23" w14:textId="77777777" w:rsidR="00E72F4D" w:rsidRPr="005A242A" w:rsidRDefault="00E72F4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40137C7" w14:textId="77777777" w:rsidR="00E72F4D" w:rsidRPr="005A242A" w:rsidRDefault="00E72F4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242A">
              <w:rPr>
                <w:rFonts w:asciiTheme="minorHAnsi" w:hAnsiTheme="minorHAnsi" w:cstheme="minorHAnsi"/>
                <w:sz w:val="22"/>
                <w:szCs w:val="22"/>
              </w:rPr>
              <w:t>What proportion of patients on average experiencing a major bleed die?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C597B1" w14:textId="77777777" w:rsidR="00E72F4D" w:rsidRPr="00072144" w:rsidRDefault="00E72F4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96FAB" w14:textId="77777777" w:rsidR="00E72F4D" w:rsidRPr="00072144" w:rsidRDefault="00E72F4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2F4D" w:rsidRPr="00072144" w14:paraId="0CBA55E1" w14:textId="77777777" w:rsidTr="0071598F">
        <w:tc>
          <w:tcPr>
            <w:tcW w:w="584" w:type="pct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</w:tcPr>
          <w:p w14:paraId="73BADE86" w14:textId="040AC918" w:rsidR="00E72F4D" w:rsidRPr="005A242A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urgeries</w:t>
            </w:r>
          </w:p>
        </w:tc>
        <w:tc>
          <w:tcPr>
            <w:tcW w:w="3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7C15B39B" w14:textId="5F0C3E32" w:rsidR="00E72F4D" w:rsidRPr="005A242A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242A">
              <w:rPr>
                <w:rFonts w:asciiTheme="minorHAnsi" w:hAnsiTheme="minorHAnsi" w:cstheme="minorHAnsi"/>
                <w:sz w:val="22"/>
                <w:szCs w:val="22"/>
              </w:rPr>
              <w:t>What proportion of patients with permanent joint damage would undergo surgery?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B656DA" w14:textId="77777777" w:rsidR="00E72F4D" w:rsidRPr="00072144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EEC05" w14:textId="77777777" w:rsidR="00E72F4D" w:rsidRPr="00072144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2F4D" w:rsidRPr="00072144" w14:paraId="34B99BD7" w14:textId="77777777" w:rsidTr="0071598F">
        <w:tc>
          <w:tcPr>
            <w:tcW w:w="584" w:type="pct"/>
            <w:vMerge/>
            <w:tcBorders>
              <w:left w:val="nil"/>
              <w:right w:val="single" w:sz="4" w:space="0" w:color="000000"/>
            </w:tcBorders>
          </w:tcPr>
          <w:p w14:paraId="408241FD" w14:textId="77777777" w:rsidR="00E72F4D" w:rsidRPr="005A242A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637D4578" w14:textId="34306AE9" w:rsidR="00E72F4D" w:rsidRPr="005A242A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242A">
              <w:rPr>
                <w:rFonts w:asciiTheme="minorHAnsi" w:hAnsiTheme="minorHAnsi" w:cstheme="minorHAnsi"/>
                <w:sz w:val="22"/>
                <w:szCs w:val="22"/>
              </w:rPr>
              <w:t>What proportion of surgeries is total knee replacement?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1DF164" w14:textId="77777777" w:rsidR="00E72F4D" w:rsidRPr="00072144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26258" w14:textId="77777777" w:rsidR="00E72F4D" w:rsidRPr="00072144" w:rsidRDefault="00E72F4D" w:rsidP="007F1B3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2F4D" w:rsidRPr="00072144" w14:paraId="681C4224" w14:textId="77777777" w:rsidTr="0071598F">
        <w:tc>
          <w:tcPr>
            <w:tcW w:w="584" w:type="pct"/>
            <w:vMerge/>
            <w:tcBorders>
              <w:left w:val="nil"/>
              <w:right w:val="single" w:sz="4" w:space="0" w:color="000000"/>
            </w:tcBorders>
          </w:tcPr>
          <w:p w14:paraId="48245C5A" w14:textId="77777777" w:rsidR="00E72F4D" w:rsidRDefault="00E72F4D" w:rsidP="005A242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E424060" w14:textId="3FC09E0B" w:rsidR="00E72F4D" w:rsidRPr="005A242A" w:rsidRDefault="00E72F4D" w:rsidP="005A242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</w:t>
            </w:r>
            <w:r w:rsidRPr="005A242A">
              <w:rPr>
                <w:rFonts w:asciiTheme="minorHAnsi" w:hAnsiTheme="minorHAnsi" w:cstheme="minorHAnsi"/>
                <w:sz w:val="22"/>
                <w:szCs w:val="22"/>
              </w:rPr>
              <w:t xml:space="preserve">hat proportion </w:t>
            </w:r>
            <w:r w:rsidR="002575E8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r w:rsidRPr="005A242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urgeries is synovectomy?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AC6FFA" w14:textId="77777777" w:rsidR="00E72F4D" w:rsidRPr="00072144" w:rsidRDefault="00E72F4D" w:rsidP="005A242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50A024" w14:textId="77777777" w:rsidR="00E72F4D" w:rsidRPr="00072144" w:rsidRDefault="00E72F4D" w:rsidP="005A242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2F4D" w:rsidRPr="00072144" w14:paraId="610FD7F4" w14:textId="77777777" w:rsidTr="0071598F">
        <w:tc>
          <w:tcPr>
            <w:tcW w:w="584" w:type="pct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14:paraId="3F8E9138" w14:textId="77777777" w:rsidR="00E72F4D" w:rsidRDefault="00E72F4D" w:rsidP="005A242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72826A4E" w14:textId="2DC4E589" w:rsidR="00E72F4D" w:rsidRDefault="00E72F4D" w:rsidP="005A242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</w:t>
            </w:r>
            <w:r w:rsidRPr="005A242A">
              <w:rPr>
                <w:rFonts w:asciiTheme="minorHAnsi" w:hAnsiTheme="minorHAnsi" w:cstheme="minorHAnsi"/>
                <w:sz w:val="22"/>
                <w:szCs w:val="22"/>
              </w:rPr>
              <w:t xml:space="preserve">hat proportion </w:t>
            </w:r>
            <w:r w:rsidR="002575E8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r w:rsidRPr="005A242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urgeries is radiosynovectomy?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35152B" w14:textId="77777777" w:rsidR="00E72F4D" w:rsidRPr="00072144" w:rsidRDefault="00E72F4D" w:rsidP="005A242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79DC93" w14:textId="77777777" w:rsidR="00E72F4D" w:rsidRPr="00072144" w:rsidRDefault="00E72F4D" w:rsidP="005A242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115765D" w14:textId="77777777" w:rsidR="00DE099B" w:rsidRDefault="00DE099B" w:rsidP="003C250B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</w:p>
    <w:p w14:paraId="1F227EB3" w14:textId="77777777" w:rsidR="000C05D7" w:rsidRDefault="000C05D7" w:rsidP="003C250B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</w:p>
    <w:p w14:paraId="6161E4F5" w14:textId="77777777" w:rsidR="000C05D7" w:rsidRDefault="000C05D7" w:rsidP="003C250B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</w:p>
    <w:p w14:paraId="3C658DE7" w14:textId="36D30481" w:rsidR="00CE22DA" w:rsidRDefault="000C05D7" w:rsidP="00CE22DA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  <w:t>RESOURCE UTILIZATION</w:t>
      </w:r>
    </w:p>
    <w:p w14:paraId="741F5B70" w14:textId="1E3EAD5E" w:rsidR="0069601F" w:rsidRDefault="0027176D" w:rsidP="0069601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7176D">
        <w:rPr>
          <w:rFonts w:asciiTheme="minorHAnsi" w:hAnsiTheme="minorHAnsi" w:cstheme="minorHAnsi"/>
          <w:b/>
          <w:bCs/>
          <w:sz w:val="22"/>
          <w:szCs w:val="22"/>
        </w:rPr>
        <w:t xml:space="preserve">Haemophilia is associated with </w:t>
      </w:r>
      <w:r w:rsidR="00DA0606">
        <w:rPr>
          <w:rFonts w:asciiTheme="minorHAnsi" w:hAnsiTheme="minorHAnsi" w:cstheme="minorHAnsi"/>
          <w:b/>
          <w:bCs/>
          <w:sz w:val="22"/>
          <w:szCs w:val="22"/>
        </w:rPr>
        <w:t xml:space="preserve">clinical, economic and </w:t>
      </w:r>
      <w:r w:rsidRPr="0027176D">
        <w:rPr>
          <w:rFonts w:asciiTheme="minorHAnsi" w:hAnsiTheme="minorHAnsi" w:cstheme="minorHAnsi"/>
          <w:b/>
          <w:bCs/>
          <w:sz w:val="22"/>
          <w:szCs w:val="22"/>
        </w:rPr>
        <w:t xml:space="preserve">psychological burden for patients, caregivers and the wider healthcare system. </w:t>
      </w:r>
    </w:p>
    <w:p w14:paraId="17AC4C7C" w14:textId="77777777" w:rsidR="0069601F" w:rsidRDefault="0069601F" w:rsidP="0069601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563148A" w14:textId="0B03F9D3" w:rsidR="00B55127" w:rsidRDefault="0027176D" w:rsidP="006B208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69601F">
        <w:rPr>
          <w:rFonts w:asciiTheme="minorHAnsi" w:hAnsiTheme="minorHAnsi" w:cstheme="minorHAnsi"/>
          <w:b/>
          <w:bCs/>
          <w:sz w:val="22"/>
          <w:szCs w:val="22"/>
        </w:rPr>
        <w:t xml:space="preserve">For each of the following categories, please </w:t>
      </w:r>
      <w:r w:rsidR="006B208C" w:rsidRPr="0069601F">
        <w:rPr>
          <w:rFonts w:asciiTheme="minorHAnsi" w:hAnsiTheme="minorHAnsi" w:cstheme="minorHAnsi"/>
          <w:b/>
          <w:bCs/>
          <w:sz w:val="22"/>
          <w:szCs w:val="22"/>
        </w:rPr>
        <w:t>indicate</w:t>
      </w:r>
      <w:r w:rsidRPr="0069601F">
        <w:rPr>
          <w:rFonts w:asciiTheme="minorHAnsi" w:hAnsiTheme="minorHAnsi" w:cstheme="minorHAnsi"/>
          <w:b/>
          <w:bCs/>
          <w:sz w:val="22"/>
          <w:szCs w:val="22"/>
        </w:rPr>
        <w:t xml:space="preserve"> which proportion </w:t>
      </w:r>
      <w:r w:rsidR="0039769A">
        <w:rPr>
          <w:rFonts w:asciiTheme="minorHAnsi" w:hAnsiTheme="minorHAnsi" w:cstheme="minorHAnsi"/>
          <w:b/>
          <w:bCs/>
          <w:sz w:val="22"/>
          <w:szCs w:val="22"/>
        </w:rPr>
        <w:t xml:space="preserve">of </w:t>
      </w:r>
      <w:r w:rsidRPr="0069601F">
        <w:rPr>
          <w:rFonts w:asciiTheme="minorHAnsi" w:hAnsiTheme="minorHAnsi" w:cstheme="minorHAnsi"/>
          <w:b/>
          <w:bCs/>
          <w:sz w:val="22"/>
          <w:szCs w:val="22"/>
        </w:rPr>
        <w:t xml:space="preserve">patients </w:t>
      </w:r>
      <w:r w:rsidR="00B55127">
        <w:rPr>
          <w:rFonts w:asciiTheme="minorHAnsi" w:hAnsiTheme="minorHAnsi" w:cstheme="minorHAnsi"/>
          <w:b/>
          <w:bCs/>
          <w:sz w:val="22"/>
          <w:szCs w:val="22"/>
        </w:rPr>
        <w:t xml:space="preserve">visit the clinic/ hospital </w:t>
      </w:r>
      <w:r w:rsidRPr="0069601F">
        <w:rPr>
          <w:rFonts w:asciiTheme="minorHAnsi" w:hAnsiTheme="minorHAnsi" w:cstheme="minorHAnsi"/>
          <w:b/>
          <w:bCs/>
          <w:sz w:val="22"/>
          <w:szCs w:val="22"/>
        </w:rPr>
        <w:t>and provide unit costs (</w:t>
      </w:r>
      <w:r w:rsidR="00B55127">
        <w:rPr>
          <w:rFonts w:asciiTheme="minorHAnsi" w:hAnsiTheme="minorHAnsi" w:cstheme="minorHAnsi"/>
          <w:b/>
          <w:bCs/>
          <w:sz w:val="22"/>
          <w:szCs w:val="22"/>
        </w:rPr>
        <w:t xml:space="preserve">per </w:t>
      </w:r>
      <w:r w:rsidRPr="0069601F">
        <w:rPr>
          <w:rFonts w:asciiTheme="minorHAnsi" w:hAnsiTheme="minorHAnsi" w:cstheme="minorHAnsi"/>
          <w:b/>
          <w:bCs/>
          <w:sz w:val="22"/>
          <w:szCs w:val="22"/>
        </w:rPr>
        <w:t>visit)</w:t>
      </w:r>
      <w:r w:rsidR="00B55127">
        <w:rPr>
          <w:rFonts w:asciiTheme="minorHAnsi" w:hAnsiTheme="minorHAnsi" w:cstheme="minorHAnsi"/>
          <w:b/>
          <w:bCs/>
          <w:sz w:val="22"/>
          <w:szCs w:val="22"/>
        </w:rPr>
        <w:t xml:space="preserve"> in local currency</w:t>
      </w:r>
      <w:r w:rsidRPr="0069601F">
        <w:rPr>
          <w:rFonts w:asciiTheme="minorHAnsi" w:hAnsiTheme="minorHAnsi" w:cstheme="minorHAnsi"/>
          <w:b/>
          <w:bCs/>
          <w:sz w:val="22"/>
          <w:szCs w:val="22"/>
        </w:rPr>
        <w:t>.</w:t>
      </w:r>
    </w:p>
    <w:p w14:paraId="61F05F52" w14:textId="6260674C" w:rsidR="003177B8" w:rsidRDefault="0069601F" w:rsidP="000C05D7">
      <w:pPr>
        <w:pStyle w:val="ListParagraph"/>
        <w:ind w:left="360"/>
        <w:rPr>
          <w:rFonts w:asciiTheme="minorHAnsi" w:hAnsiTheme="minorHAnsi" w:cstheme="minorHAnsi"/>
          <w:b/>
          <w:bCs/>
          <w:sz w:val="22"/>
          <w:szCs w:val="22"/>
        </w:rPr>
      </w:pPr>
      <w:r w:rsidRPr="00B55127">
        <w:rPr>
          <w:rFonts w:asciiTheme="minorHAnsi" w:hAnsiTheme="minorHAnsi" w:cstheme="minorHAnsi"/>
          <w:b/>
          <w:bCs/>
          <w:sz w:val="22"/>
          <w:szCs w:val="22"/>
        </w:rPr>
        <w:t>Please feel free to specify any other additional resources if your experience indicates differentl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0"/>
        <w:gridCol w:w="1198"/>
        <w:gridCol w:w="1198"/>
        <w:gridCol w:w="1198"/>
        <w:gridCol w:w="1198"/>
        <w:gridCol w:w="1198"/>
        <w:gridCol w:w="1205"/>
      </w:tblGrid>
      <w:tr w:rsidR="003177B8" w:rsidRPr="0076185A" w14:paraId="591B833D" w14:textId="77777777" w:rsidTr="001954E9">
        <w:trPr>
          <w:cantSplit/>
          <w:trHeight w:val="68"/>
          <w:tblHeader/>
        </w:trPr>
        <w:tc>
          <w:tcPr>
            <w:tcW w:w="1667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6D23661" w14:textId="3F29441B" w:rsidR="003177B8" w:rsidRDefault="006A141B" w:rsidP="001954E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Consultations and </w:t>
            </w:r>
            <w:r w:rsidR="003D4F63">
              <w:rPr>
                <w:rFonts w:asciiTheme="minorHAnsi" w:hAnsiTheme="minorHAnsi"/>
                <w:sz w:val="22"/>
                <w:szCs w:val="22"/>
              </w:rPr>
              <w:t>Hospitalization</w:t>
            </w:r>
            <w:r w:rsidR="003177B8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665" w:type="pct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97CEE20" w14:textId="77777777" w:rsidR="003177B8" w:rsidRDefault="003177B8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ildren (%)</w:t>
            </w:r>
          </w:p>
        </w:tc>
        <w:tc>
          <w:tcPr>
            <w:tcW w:w="1668" w:type="pct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C7EEA8" w14:textId="77777777" w:rsidR="003177B8" w:rsidRDefault="003177B8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dult (%)</w:t>
            </w:r>
          </w:p>
        </w:tc>
      </w:tr>
      <w:tr w:rsidR="006A141B" w:rsidRPr="0076185A" w14:paraId="2B0FC17D" w14:textId="77777777" w:rsidTr="003E4DB4">
        <w:trPr>
          <w:cantSplit/>
          <w:tblHeader/>
        </w:trPr>
        <w:tc>
          <w:tcPr>
            <w:tcW w:w="1667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F869DB2" w14:textId="77777777" w:rsidR="006A141B" w:rsidRDefault="006A141B" w:rsidP="006A141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A5C63AC" w14:textId="574B3079" w:rsidR="006A141B" w:rsidRPr="0076185A" w:rsidRDefault="006A141B" w:rsidP="006A141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41B">
              <w:rPr>
                <w:rFonts w:asciiTheme="minorHAnsi" w:hAnsiTheme="minorHAnsi" w:cstheme="minorHAnsi"/>
                <w:sz w:val="22"/>
                <w:szCs w:val="22"/>
              </w:rPr>
              <w:t>Non-major bleed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5688532" w14:textId="6A248E6B" w:rsidR="006A141B" w:rsidRDefault="006A141B" w:rsidP="006A141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41B">
              <w:rPr>
                <w:rFonts w:asciiTheme="minorHAnsi" w:hAnsiTheme="minorHAnsi" w:cstheme="minorHAnsi"/>
                <w:sz w:val="22"/>
                <w:szCs w:val="22"/>
              </w:rPr>
              <w:t xml:space="preserve">Major bleed 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5CA7C20" w14:textId="07818457" w:rsidR="006A141B" w:rsidRDefault="006A141B" w:rsidP="006A141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41B">
              <w:rPr>
                <w:rFonts w:asciiTheme="minorHAnsi" w:hAnsiTheme="minorHAnsi" w:cstheme="minorHAnsi"/>
                <w:sz w:val="22"/>
                <w:szCs w:val="22"/>
              </w:rPr>
              <w:t xml:space="preserve">Joint bleed 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4088A81" w14:textId="44010B49" w:rsidR="006A141B" w:rsidRDefault="006A141B" w:rsidP="006A141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41B">
              <w:rPr>
                <w:rFonts w:asciiTheme="minorHAnsi" w:hAnsiTheme="minorHAnsi" w:cstheme="minorHAnsi"/>
                <w:sz w:val="22"/>
                <w:szCs w:val="22"/>
              </w:rPr>
              <w:t>Non-major bleed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6B63727" w14:textId="58752E0F" w:rsidR="006A141B" w:rsidRPr="00072144" w:rsidRDefault="006A141B" w:rsidP="006A141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41B">
              <w:rPr>
                <w:rFonts w:asciiTheme="minorHAnsi" w:hAnsiTheme="minorHAnsi" w:cstheme="minorHAnsi"/>
                <w:sz w:val="22"/>
                <w:szCs w:val="22"/>
              </w:rPr>
              <w:t xml:space="preserve">Major bleed 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76EA72A" w14:textId="79AAF43D" w:rsidR="006A141B" w:rsidRPr="00072144" w:rsidRDefault="006A141B" w:rsidP="006A141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41B">
              <w:rPr>
                <w:rFonts w:asciiTheme="minorHAnsi" w:hAnsiTheme="minorHAnsi" w:cstheme="minorHAnsi"/>
                <w:sz w:val="22"/>
                <w:szCs w:val="22"/>
              </w:rPr>
              <w:t>Joint bleed</w:t>
            </w:r>
          </w:p>
        </w:tc>
      </w:tr>
      <w:tr w:rsidR="00B759CC" w:rsidRPr="00072144" w14:paraId="2D9099C7" w14:textId="77777777" w:rsidTr="00733884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167E99FA" w14:textId="2D7FD8C9" w:rsidR="00B759CC" w:rsidRPr="00156E49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 xml:space="preserve">No.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linic</w:t>
            </w: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 xml:space="preserve"> visits 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5BCD4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89BC8D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133528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B0164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14C93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034C3E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759CC" w:rsidRPr="00072144" w14:paraId="24AC5FC8" w14:textId="77777777" w:rsidTr="00733884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1F682F90" w14:textId="41BFF550" w:rsidR="00B759CC" w:rsidRPr="00B759CC" w:rsidRDefault="00B759CC" w:rsidP="006B208C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 xml:space="preserve">Proportion of patients receiving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linic </w:t>
            </w: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>visits (%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57559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A3CB36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799D3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95313C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E8EC2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0778A6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55127" w:rsidRPr="00072144" w14:paraId="153EFC6A" w14:textId="77777777" w:rsidTr="00733884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56E48111" w14:textId="2C4F60DF" w:rsidR="00B55127" w:rsidRPr="00B759CC" w:rsidRDefault="00B55127" w:rsidP="006B208C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st of clinic visit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856CC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669FFB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45226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A06036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97BA61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D5EF02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759CC" w:rsidRPr="00072144" w14:paraId="3134BEFE" w14:textId="77777777" w:rsidTr="00733884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03E34F94" w14:textId="59BB3A5F" w:rsidR="00B759CC" w:rsidRPr="00B759CC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 xml:space="preserve">No.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outpatient </w:t>
            </w: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 xml:space="preserve">visits 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0A507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77C339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895F0F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0BE4F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6199EA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A8F35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759CC" w:rsidRPr="00072144" w14:paraId="0699A760" w14:textId="77777777" w:rsidTr="00733884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F8FEED7" w14:textId="0CCFD20B" w:rsidR="00B759CC" w:rsidRPr="00B759CC" w:rsidRDefault="00B759CC" w:rsidP="006B208C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 xml:space="preserve">Proportion of patients receiving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utpatient</w:t>
            </w: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 xml:space="preserve"> visits (%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A7C67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37480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6940B8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4B42D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0FA4F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FB259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55127" w:rsidRPr="00072144" w14:paraId="55BFEF5E" w14:textId="77777777" w:rsidTr="00733884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15A3067C" w14:textId="68990272" w:rsidR="00B55127" w:rsidRPr="00B759CC" w:rsidRDefault="00B55127" w:rsidP="006B208C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st of outpatient visit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C87E8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36A658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9880B9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EEB55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E70994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7233E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759CC" w:rsidRPr="00072144" w14:paraId="3492338F" w14:textId="77777777" w:rsidTr="00733884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FB6B357" w14:textId="237C9BB2" w:rsidR="00B759CC" w:rsidRPr="00B759CC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 xml:space="preserve">No. of inpatient visits 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AEF0D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81832A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1B9FF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96061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31CB8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16A27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759CC" w:rsidRPr="00072144" w14:paraId="7FC156B3" w14:textId="77777777" w:rsidTr="00733884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60D39ACF" w14:textId="3BEECE81" w:rsidR="00B759CC" w:rsidRPr="00B759CC" w:rsidRDefault="00B759CC" w:rsidP="006B208C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 xml:space="preserve">Proportion of patients receiving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npatien</w:t>
            </w: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>t visits (%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6D336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419A8E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D30E8E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E236AD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86390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F0678C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759CC" w:rsidRPr="00072144" w14:paraId="1DB0171A" w14:textId="77777777" w:rsidTr="00733884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67D0C32C" w14:textId="12E5918C" w:rsidR="00B759CC" w:rsidRPr="00B759CC" w:rsidRDefault="00B759CC" w:rsidP="006B208C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 xml:space="preserve">Average length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inpatient </w:t>
            </w: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>stay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DC6119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5EE6B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18861D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E017F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C1B62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E36BEC" w14:textId="77777777" w:rsidR="00B759CC" w:rsidRPr="00072144" w:rsidRDefault="00B759CC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55127" w:rsidRPr="00072144" w14:paraId="13FBC718" w14:textId="77777777" w:rsidTr="00733884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38CF20E" w14:textId="67AF61DB" w:rsidR="00B55127" w:rsidRPr="00B759CC" w:rsidRDefault="00B55127" w:rsidP="006B208C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st of hospitalization (day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2ECB52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AC029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EAC7A7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FA1493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F45379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331D68" w14:textId="77777777" w:rsidR="00B55127" w:rsidRPr="00072144" w:rsidRDefault="00B55127" w:rsidP="00B759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866CDCE" w14:textId="77777777" w:rsidR="00390A5F" w:rsidRDefault="00390A5F" w:rsidP="003177B8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8D1877C" w14:textId="353EF3AC" w:rsidR="00390A5F" w:rsidRDefault="00390A5F" w:rsidP="006B208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69601F">
        <w:rPr>
          <w:rFonts w:asciiTheme="minorHAnsi" w:hAnsiTheme="minorHAnsi" w:cstheme="minorHAnsi"/>
          <w:b/>
          <w:bCs/>
          <w:sz w:val="22"/>
          <w:szCs w:val="22"/>
        </w:rPr>
        <w:t xml:space="preserve">For each of the following categories, please indicate in which proportion patients 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perform tests and </w:t>
      </w:r>
      <w:r w:rsidR="00DA0606">
        <w:rPr>
          <w:rFonts w:asciiTheme="minorHAnsi" w:hAnsiTheme="minorHAnsi" w:cstheme="minorHAnsi"/>
          <w:b/>
          <w:bCs/>
          <w:sz w:val="22"/>
          <w:szCs w:val="22"/>
        </w:rPr>
        <w:t>scans and</w:t>
      </w:r>
      <w:r w:rsidRPr="0069601F">
        <w:rPr>
          <w:rFonts w:asciiTheme="minorHAnsi" w:hAnsiTheme="minorHAnsi" w:cstheme="minorHAnsi"/>
          <w:b/>
          <w:bCs/>
          <w:sz w:val="22"/>
          <w:szCs w:val="22"/>
        </w:rPr>
        <w:t xml:space="preserve"> provide unit costs (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per </w:t>
      </w:r>
      <w:r w:rsidRPr="0069601F">
        <w:rPr>
          <w:rFonts w:asciiTheme="minorHAnsi" w:hAnsiTheme="minorHAnsi" w:cstheme="minorHAnsi"/>
          <w:b/>
          <w:bCs/>
          <w:sz w:val="22"/>
          <w:szCs w:val="22"/>
        </w:rPr>
        <w:t>visit)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in local currency</w:t>
      </w:r>
      <w:r w:rsidRPr="0069601F">
        <w:rPr>
          <w:rFonts w:asciiTheme="minorHAnsi" w:hAnsiTheme="minorHAnsi" w:cstheme="minorHAnsi"/>
          <w:b/>
          <w:bCs/>
          <w:sz w:val="22"/>
          <w:szCs w:val="22"/>
        </w:rPr>
        <w:t>.</w:t>
      </w:r>
    </w:p>
    <w:p w14:paraId="2809BE2D" w14:textId="32233086" w:rsidR="00390A5F" w:rsidRDefault="00390A5F" w:rsidP="00D31B81">
      <w:pPr>
        <w:pStyle w:val="ListParagraph"/>
        <w:ind w:left="360"/>
        <w:rPr>
          <w:rFonts w:asciiTheme="minorHAnsi" w:hAnsiTheme="minorHAnsi" w:cstheme="minorHAnsi"/>
          <w:b/>
          <w:bCs/>
          <w:sz w:val="22"/>
          <w:szCs w:val="22"/>
        </w:rPr>
      </w:pPr>
      <w:r w:rsidRPr="00B55127">
        <w:rPr>
          <w:rFonts w:asciiTheme="minorHAnsi" w:hAnsiTheme="minorHAnsi" w:cstheme="minorHAnsi"/>
          <w:b/>
          <w:bCs/>
          <w:sz w:val="22"/>
          <w:szCs w:val="22"/>
        </w:rPr>
        <w:t>Please feel free to specify any other additional resources if your experience indicates differentl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0"/>
        <w:gridCol w:w="1198"/>
        <w:gridCol w:w="1198"/>
        <w:gridCol w:w="1198"/>
        <w:gridCol w:w="1198"/>
        <w:gridCol w:w="1198"/>
        <w:gridCol w:w="1205"/>
      </w:tblGrid>
      <w:tr w:rsidR="006940A3" w:rsidRPr="0076185A" w14:paraId="1A7CFD83" w14:textId="77777777" w:rsidTr="001954E9">
        <w:trPr>
          <w:cantSplit/>
          <w:trHeight w:val="68"/>
          <w:tblHeader/>
        </w:trPr>
        <w:tc>
          <w:tcPr>
            <w:tcW w:w="1667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AD61225" w14:textId="76CCEE8F" w:rsidR="006940A3" w:rsidRDefault="006940A3" w:rsidP="001954E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Tests and </w:t>
            </w:r>
            <w:r w:rsidR="00D31B81">
              <w:rPr>
                <w:rFonts w:asciiTheme="minorHAnsi" w:hAnsiTheme="minorHAnsi"/>
                <w:sz w:val="22"/>
                <w:szCs w:val="22"/>
              </w:rPr>
              <w:t>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cans </w:t>
            </w:r>
          </w:p>
        </w:tc>
        <w:tc>
          <w:tcPr>
            <w:tcW w:w="1665" w:type="pct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183071D" w14:textId="77777777" w:rsidR="006940A3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ildren (%)</w:t>
            </w:r>
          </w:p>
        </w:tc>
        <w:tc>
          <w:tcPr>
            <w:tcW w:w="1668" w:type="pct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AB485C8" w14:textId="77777777" w:rsidR="006940A3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dult (%)</w:t>
            </w:r>
          </w:p>
        </w:tc>
      </w:tr>
      <w:tr w:rsidR="006940A3" w:rsidRPr="0076185A" w14:paraId="45DC8251" w14:textId="77777777" w:rsidTr="001954E9">
        <w:trPr>
          <w:cantSplit/>
          <w:tblHeader/>
        </w:trPr>
        <w:tc>
          <w:tcPr>
            <w:tcW w:w="1667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8163DE1" w14:textId="77777777" w:rsidR="006940A3" w:rsidRDefault="006940A3" w:rsidP="001954E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850B42C" w14:textId="77777777" w:rsidR="006940A3" w:rsidRPr="0076185A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41B">
              <w:rPr>
                <w:rFonts w:asciiTheme="minorHAnsi" w:hAnsiTheme="minorHAnsi" w:cstheme="minorHAnsi"/>
                <w:sz w:val="22"/>
                <w:szCs w:val="22"/>
              </w:rPr>
              <w:t>Non-major bleed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B1CCC74" w14:textId="77777777" w:rsidR="006940A3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41B">
              <w:rPr>
                <w:rFonts w:asciiTheme="minorHAnsi" w:hAnsiTheme="minorHAnsi" w:cstheme="minorHAnsi"/>
                <w:sz w:val="22"/>
                <w:szCs w:val="22"/>
              </w:rPr>
              <w:t xml:space="preserve">Major bleed 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ADC817D" w14:textId="77777777" w:rsidR="006940A3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41B">
              <w:rPr>
                <w:rFonts w:asciiTheme="minorHAnsi" w:hAnsiTheme="minorHAnsi" w:cstheme="minorHAnsi"/>
                <w:sz w:val="22"/>
                <w:szCs w:val="22"/>
              </w:rPr>
              <w:t xml:space="preserve">Joint bleed 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860824A" w14:textId="77777777" w:rsidR="006940A3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41B">
              <w:rPr>
                <w:rFonts w:asciiTheme="minorHAnsi" w:hAnsiTheme="minorHAnsi" w:cstheme="minorHAnsi"/>
                <w:sz w:val="22"/>
                <w:szCs w:val="22"/>
              </w:rPr>
              <w:t>Non-major bleed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972F73E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41B">
              <w:rPr>
                <w:rFonts w:asciiTheme="minorHAnsi" w:hAnsiTheme="minorHAnsi" w:cstheme="minorHAnsi"/>
                <w:sz w:val="22"/>
                <w:szCs w:val="22"/>
              </w:rPr>
              <w:t xml:space="preserve">Major bleed 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A8405BA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A141B">
              <w:rPr>
                <w:rFonts w:asciiTheme="minorHAnsi" w:hAnsiTheme="minorHAnsi" w:cstheme="minorHAnsi"/>
                <w:sz w:val="22"/>
                <w:szCs w:val="22"/>
              </w:rPr>
              <w:t>Joint bleed</w:t>
            </w:r>
          </w:p>
        </w:tc>
      </w:tr>
      <w:tr w:rsidR="006940A3" w:rsidRPr="00072144" w14:paraId="5D634A13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37803DC9" w14:textId="569825E9" w:rsidR="006940A3" w:rsidRPr="00156E49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 xml:space="preserve">No.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MRI scans</w:t>
            </w: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F1220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721C1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D6B191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6FA51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DCBF8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6BB10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940A3" w:rsidRPr="00072144" w14:paraId="1484BB93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354A5FF7" w14:textId="41F7F33A" w:rsidR="006940A3" w:rsidRPr="00B759CC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 xml:space="preserve">No.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T scans</w:t>
            </w: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048D2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65BB6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F90A2C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07E9AE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C5B38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46508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940A3" w:rsidRPr="00072144" w14:paraId="7AA63409" w14:textId="77777777" w:rsidTr="001954E9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7127394C" w14:textId="56F28EF1" w:rsidR="006940A3" w:rsidRPr="00B759CC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 xml:space="preserve">No.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ultrasounds</w:t>
            </w:r>
            <w:r w:rsidRPr="00B759C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CE15BE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24DAAF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E66269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5A3322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6862CA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A2A525" w14:textId="77777777" w:rsidR="006940A3" w:rsidRPr="00072144" w:rsidRDefault="006940A3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3030DAF" w14:textId="77777777" w:rsidR="000C05D7" w:rsidRDefault="000C05D7" w:rsidP="003177B8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80CB7E9" w14:textId="77777777" w:rsidR="000C05D7" w:rsidRDefault="000C05D7" w:rsidP="003177B8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3CC4CCA5" w14:textId="1C762D2C" w:rsidR="00D31B81" w:rsidRDefault="00D31B81" w:rsidP="006B208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69601F">
        <w:rPr>
          <w:rFonts w:asciiTheme="minorHAnsi" w:hAnsiTheme="minorHAnsi" w:cstheme="minorHAnsi"/>
          <w:b/>
          <w:bCs/>
          <w:sz w:val="22"/>
          <w:szCs w:val="22"/>
        </w:rPr>
        <w:t xml:space="preserve">For each of the following categories, please indicate in which proportion </w:t>
      </w:r>
      <w:r w:rsidR="0039769A">
        <w:rPr>
          <w:rFonts w:asciiTheme="minorHAnsi" w:hAnsiTheme="minorHAnsi" w:cstheme="minorHAnsi"/>
          <w:b/>
          <w:bCs/>
          <w:sz w:val="22"/>
          <w:szCs w:val="22"/>
        </w:rPr>
        <w:t xml:space="preserve">of </w:t>
      </w:r>
      <w:r w:rsidRPr="0069601F">
        <w:rPr>
          <w:rFonts w:asciiTheme="minorHAnsi" w:hAnsiTheme="minorHAnsi" w:cstheme="minorHAnsi"/>
          <w:b/>
          <w:bCs/>
          <w:sz w:val="22"/>
          <w:szCs w:val="22"/>
        </w:rPr>
        <w:t xml:space="preserve">patients 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perform surgeries and </w:t>
      </w:r>
      <w:r w:rsidR="006B208C">
        <w:rPr>
          <w:rFonts w:asciiTheme="minorHAnsi" w:hAnsiTheme="minorHAnsi" w:cstheme="minorHAnsi"/>
          <w:b/>
          <w:bCs/>
          <w:sz w:val="22"/>
          <w:szCs w:val="22"/>
        </w:rPr>
        <w:t>procedures and</w:t>
      </w:r>
      <w:r w:rsidRPr="0069601F">
        <w:rPr>
          <w:rFonts w:asciiTheme="minorHAnsi" w:hAnsiTheme="minorHAnsi" w:cstheme="minorHAnsi"/>
          <w:b/>
          <w:bCs/>
          <w:sz w:val="22"/>
          <w:szCs w:val="22"/>
        </w:rPr>
        <w:t xml:space="preserve"> provide unit costs (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per </w:t>
      </w:r>
      <w:r w:rsidRPr="0069601F">
        <w:rPr>
          <w:rFonts w:asciiTheme="minorHAnsi" w:hAnsiTheme="minorHAnsi" w:cstheme="minorHAnsi"/>
          <w:b/>
          <w:bCs/>
          <w:sz w:val="22"/>
          <w:szCs w:val="22"/>
        </w:rPr>
        <w:t>visit)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in local currency</w:t>
      </w:r>
      <w:r w:rsidRPr="0069601F">
        <w:rPr>
          <w:rFonts w:asciiTheme="minorHAnsi" w:hAnsiTheme="minorHAnsi" w:cstheme="minorHAnsi"/>
          <w:b/>
          <w:bCs/>
          <w:sz w:val="22"/>
          <w:szCs w:val="22"/>
        </w:rPr>
        <w:t>.</w:t>
      </w:r>
    </w:p>
    <w:p w14:paraId="64EBA4EA" w14:textId="77777777" w:rsidR="00D31B81" w:rsidRDefault="00D31B81" w:rsidP="00D31B81">
      <w:pPr>
        <w:pStyle w:val="ListParagraph"/>
        <w:ind w:left="360"/>
        <w:rPr>
          <w:rFonts w:asciiTheme="minorHAnsi" w:hAnsiTheme="minorHAnsi" w:cstheme="minorHAnsi"/>
          <w:b/>
          <w:bCs/>
          <w:sz w:val="22"/>
          <w:szCs w:val="22"/>
        </w:rPr>
      </w:pPr>
      <w:r w:rsidRPr="00B55127">
        <w:rPr>
          <w:rFonts w:asciiTheme="minorHAnsi" w:hAnsiTheme="minorHAnsi" w:cstheme="minorHAnsi"/>
          <w:b/>
          <w:bCs/>
          <w:sz w:val="22"/>
          <w:szCs w:val="22"/>
        </w:rPr>
        <w:t>Please feel free to specify any other additional resources if your experience indicates differentl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189"/>
        <w:gridCol w:w="1352"/>
        <w:gridCol w:w="1254"/>
      </w:tblGrid>
      <w:tr w:rsidR="001056FC" w:rsidRPr="0076185A" w14:paraId="36978164" w14:textId="77777777" w:rsidTr="001954E9">
        <w:trPr>
          <w:cantSplit/>
          <w:tblHeader/>
        </w:trPr>
        <w:tc>
          <w:tcPr>
            <w:tcW w:w="3793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79E5B53" w14:textId="77777777" w:rsidR="001056FC" w:rsidRDefault="001056FC" w:rsidP="001954E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12265F4" w14:textId="41603E71" w:rsidR="001056FC" w:rsidRDefault="001056FC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ildren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FAE2392" w14:textId="5C5EB8A2" w:rsidR="001056FC" w:rsidRPr="00072144" w:rsidRDefault="001056FC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dult</w:t>
            </w:r>
          </w:p>
        </w:tc>
      </w:tr>
      <w:tr w:rsidR="007D7F58" w:rsidRPr="00072144" w14:paraId="4177F3C6" w14:textId="77777777" w:rsidTr="001954E9">
        <w:tc>
          <w:tcPr>
            <w:tcW w:w="3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6D4B9BA3" w14:textId="1FCA40AF" w:rsidR="007D7F58" w:rsidRPr="00156E49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7F58">
              <w:rPr>
                <w:rFonts w:asciiTheme="minorHAnsi" w:hAnsiTheme="minorHAnsi" w:cstheme="minorHAnsi"/>
                <w:sz w:val="22"/>
                <w:szCs w:val="22"/>
              </w:rPr>
              <w:t>Proportion of total knee replacement surgeries per target join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9EB2E8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4216F8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7F58" w:rsidRPr="00072144" w14:paraId="14B60B15" w14:textId="77777777" w:rsidTr="001954E9">
        <w:tc>
          <w:tcPr>
            <w:tcW w:w="3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31CFB7F1" w14:textId="67C68C42" w:rsidR="007D7F58" w:rsidRPr="007D7F58" w:rsidRDefault="007D7F58" w:rsidP="006B208C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D7F58">
              <w:rPr>
                <w:rFonts w:asciiTheme="minorHAnsi" w:hAnsiTheme="minorHAnsi" w:cstheme="minorHAnsi"/>
                <w:sz w:val="22"/>
                <w:szCs w:val="22"/>
              </w:rPr>
              <w:t>Average length of hospitali</w:t>
            </w:r>
            <w:r w:rsidR="003D4F63">
              <w:rPr>
                <w:rFonts w:asciiTheme="minorHAnsi" w:hAnsiTheme="minorHAnsi" w:cstheme="minorHAnsi"/>
                <w:sz w:val="22"/>
                <w:szCs w:val="22"/>
              </w:rPr>
              <w:t>z</w:t>
            </w:r>
            <w:r w:rsidRPr="007D7F58">
              <w:rPr>
                <w:rFonts w:asciiTheme="minorHAnsi" w:hAnsiTheme="minorHAnsi" w:cstheme="minorHAnsi"/>
                <w:sz w:val="22"/>
                <w:szCs w:val="22"/>
              </w:rPr>
              <w:t>ation per total knee replacemen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days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D05732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DC6F2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7F58" w:rsidRPr="00072144" w14:paraId="7CA6FBF1" w14:textId="77777777" w:rsidTr="001954E9">
        <w:tc>
          <w:tcPr>
            <w:tcW w:w="3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6D3DDF3" w14:textId="0DF5E01E" w:rsidR="007D7F58" w:rsidRPr="007D7F58" w:rsidRDefault="007D7F58" w:rsidP="006B208C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D7F58">
              <w:rPr>
                <w:rFonts w:asciiTheme="minorHAnsi" w:hAnsiTheme="minorHAnsi" w:cstheme="minorHAnsi"/>
                <w:sz w:val="22"/>
                <w:szCs w:val="22"/>
              </w:rPr>
              <w:t>Length of rehabilitation per total knee replacement (days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68B65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4E6C8C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7F58" w:rsidRPr="00072144" w14:paraId="168E5684" w14:textId="77777777" w:rsidTr="001954E9">
        <w:tc>
          <w:tcPr>
            <w:tcW w:w="3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D1C3886" w14:textId="673FEFD9" w:rsidR="007D7F58" w:rsidRPr="005A242A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7F58">
              <w:rPr>
                <w:rFonts w:asciiTheme="minorHAnsi" w:hAnsiTheme="minorHAnsi" w:cstheme="minorHAnsi"/>
                <w:sz w:val="22"/>
                <w:szCs w:val="22"/>
              </w:rPr>
              <w:t>Proportion of synovectomy surgeries per target join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13CC8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57ECD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7F58" w:rsidRPr="00072144" w14:paraId="63014706" w14:textId="77777777" w:rsidTr="001954E9">
        <w:tc>
          <w:tcPr>
            <w:tcW w:w="3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6D99C9D6" w14:textId="05E480EB" w:rsidR="007D7F58" w:rsidRPr="0039769A" w:rsidRDefault="007D7F58" w:rsidP="006B208C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9769A">
              <w:rPr>
                <w:rFonts w:asciiTheme="minorHAnsi" w:hAnsiTheme="minorHAnsi" w:cstheme="minorHAnsi"/>
                <w:sz w:val="22"/>
                <w:szCs w:val="22"/>
              </w:rPr>
              <w:t xml:space="preserve">Average length of </w:t>
            </w:r>
            <w:r w:rsidR="003D4F63">
              <w:rPr>
                <w:rFonts w:asciiTheme="minorHAnsi" w:hAnsiTheme="minorHAnsi" w:cstheme="minorHAnsi"/>
                <w:sz w:val="22"/>
                <w:szCs w:val="22"/>
              </w:rPr>
              <w:t>hospitalization</w:t>
            </w:r>
            <w:r w:rsidRPr="0039769A">
              <w:rPr>
                <w:rFonts w:asciiTheme="minorHAnsi" w:hAnsiTheme="minorHAnsi" w:cstheme="minorHAnsi"/>
                <w:sz w:val="22"/>
                <w:szCs w:val="22"/>
              </w:rPr>
              <w:t xml:space="preserve"> per synovectomy (days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E10650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BF05F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7F58" w:rsidRPr="00072144" w14:paraId="1B94867F" w14:textId="77777777" w:rsidTr="001954E9">
        <w:tc>
          <w:tcPr>
            <w:tcW w:w="3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30E9B34" w14:textId="0BF00343" w:rsidR="007D7F58" w:rsidRPr="0039769A" w:rsidRDefault="007D7F58" w:rsidP="006B208C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9769A">
              <w:rPr>
                <w:rFonts w:asciiTheme="minorHAnsi" w:hAnsiTheme="minorHAnsi" w:cstheme="minorHAnsi"/>
                <w:sz w:val="22"/>
                <w:szCs w:val="22"/>
              </w:rPr>
              <w:t>Length of rehabilitation per synovectomy (days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64F48E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06BD30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7F58" w:rsidRPr="00072144" w14:paraId="7BC20747" w14:textId="77777777" w:rsidTr="001954E9">
        <w:tc>
          <w:tcPr>
            <w:tcW w:w="3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BF8887C" w14:textId="1A1347B9" w:rsidR="007D7F58" w:rsidRPr="005A242A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7F58">
              <w:rPr>
                <w:rFonts w:asciiTheme="minorHAnsi" w:hAnsiTheme="minorHAnsi" w:cstheme="minorHAnsi"/>
                <w:sz w:val="22"/>
                <w:szCs w:val="22"/>
              </w:rPr>
              <w:t xml:space="preserve">Proportion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adio</w:t>
            </w:r>
            <w:r w:rsidRPr="007D7F58">
              <w:rPr>
                <w:rFonts w:asciiTheme="minorHAnsi" w:hAnsiTheme="minorHAnsi" w:cstheme="minorHAnsi"/>
                <w:sz w:val="22"/>
                <w:szCs w:val="22"/>
              </w:rPr>
              <w:t>synovectomy surgeries per target join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98C86C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4DCD19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7F58" w:rsidRPr="00072144" w14:paraId="65436DF8" w14:textId="77777777" w:rsidTr="001954E9">
        <w:tc>
          <w:tcPr>
            <w:tcW w:w="3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5D9E2EC5" w14:textId="0E579AA9" w:rsidR="007D7F58" w:rsidRPr="0039769A" w:rsidRDefault="002575E8" w:rsidP="006B208C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verage</w:t>
            </w:r>
            <w:r w:rsidR="007D7F58" w:rsidRPr="0039769A">
              <w:rPr>
                <w:rFonts w:asciiTheme="minorHAnsi" w:hAnsiTheme="minorHAnsi" w:cstheme="minorHAnsi"/>
                <w:sz w:val="22"/>
                <w:szCs w:val="22"/>
              </w:rPr>
              <w:t xml:space="preserve"> length of </w:t>
            </w:r>
            <w:r w:rsidR="003D4F63" w:rsidRPr="0039769A">
              <w:rPr>
                <w:rFonts w:asciiTheme="minorHAnsi" w:hAnsiTheme="minorHAnsi" w:cstheme="minorHAnsi"/>
                <w:sz w:val="22"/>
                <w:szCs w:val="22"/>
              </w:rPr>
              <w:t>hospitalization</w:t>
            </w:r>
            <w:r w:rsidR="007D7F58" w:rsidRPr="0039769A">
              <w:rPr>
                <w:rFonts w:asciiTheme="minorHAnsi" w:hAnsiTheme="minorHAnsi" w:cstheme="minorHAnsi"/>
                <w:sz w:val="22"/>
                <w:szCs w:val="22"/>
              </w:rPr>
              <w:t xml:space="preserve"> per radiosynovectomy (days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51EB3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27786A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7F58" w:rsidRPr="00072144" w14:paraId="38DCD7FD" w14:textId="77777777" w:rsidTr="001954E9">
        <w:tc>
          <w:tcPr>
            <w:tcW w:w="3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07E67233" w14:textId="1922A8C4" w:rsidR="007D7F58" w:rsidRPr="0039769A" w:rsidRDefault="007D7F58" w:rsidP="006B208C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9769A">
              <w:rPr>
                <w:rFonts w:asciiTheme="minorHAnsi" w:hAnsiTheme="minorHAnsi" w:cstheme="minorHAnsi"/>
                <w:sz w:val="22"/>
                <w:szCs w:val="22"/>
              </w:rPr>
              <w:t>Length of rehabilitation per radiosynovectomy (days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7C693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49CA25" w14:textId="77777777" w:rsidR="007D7F58" w:rsidRPr="00072144" w:rsidRDefault="007D7F58" w:rsidP="007D7F5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D8253C4" w14:textId="77777777" w:rsidR="00D31B81" w:rsidRDefault="00D31B81" w:rsidP="00D31B81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2577653" w14:textId="77777777" w:rsidR="000C05D7" w:rsidRDefault="000C05D7" w:rsidP="00D31B81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5EA6091" w14:textId="77777777" w:rsidR="00D74BB5" w:rsidRDefault="00D74BB5" w:rsidP="00D31B81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0C30CEF" w14:textId="5F42CB17" w:rsidR="00D74BB5" w:rsidRDefault="00D74BB5" w:rsidP="00D74BB5">
      <w:pP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9BBB59" w:themeColor="accent3"/>
          <w:sz w:val="22"/>
          <w:szCs w:val="22"/>
        </w:rPr>
        <w:t>INDIRECT COSTS</w:t>
      </w:r>
    </w:p>
    <w:p w14:paraId="60C2805B" w14:textId="7C16D711" w:rsidR="00D74BB5" w:rsidRDefault="00C67BFE" w:rsidP="006B208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C67BFE">
        <w:rPr>
          <w:rFonts w:asciiTheme="minorHAnsi" w:hAnsiTheme="minorHAnsi" w:cstheme="minorHAnsi"/>
          <w:b/>
          <w:bCs/>
          <w:sz w:val="22"/>
          <w:szCs w:val="22"/>
        </w:rPr>
        <w:t xml:space="preserve">Haemophilia is associated with high indirect costs from diminished work productivity and absenteeism from work and school. Could you give us an estimate of how many days per </w:t>
      </w:r>
      <w:r w:rsidR="00BB4E79" w:rsidRPr="00C67BFE">
        <w:rPr>
          <w:rFonts w:asciiTheme="minorHAnsi" w:hAnsiTheme="minorHAnsi" w:cstheme="minorHAnsi"/>
          <w:b/>
          <w:bCs/>
          <w:sz w:val="22"/>
          <w:szCs w:val="22"/>
        </w:rPr>
        <w:t>bleed</w:t>
      </w:r>
      <w:r w:rsidRPr="00C67BFE">
        <w:rPr>
          <w:rFonts w:asciiTheme="minorHAnsi" w:hAnsiTheme="minorHAnsi" w:cstheme="minorHAnsi"/>
          <w:b/>
          <w:bCs/>
          <w:sz w:val="22"/>
          <w:szCs w:val="22"/>
        </w:rPr>
        <w:t xml:space="preserve"> patients miss from school or work?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97"/>
        <w:gridCol w:w="1200"/>
        <w:gridCol w:w="1198"/>
        <w:gridCol w:w="1200"/>
      </w:tblGrid>
      <w:tr w:rsidR="00692C6C" w:rsidRPr="0076185A" w14:paraId="62F36675" w14:textId="77777777" w:rsidTr="00692C6C">
        <w:trPr>
          <w:cantSplit/>
          <w:trHeight w:val="68"/>
          <w:tblHeader/>
        </w:trPr>
        <w:tc>
          <w:tcPr>
            <w:tcW w:w="3333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78B688D" w14:textId="136E543F" w:rsidR="00692C6C" w:rsidRDefault="00692C6C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issed days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A36B1C0" w14:textId="4014949F" w:rsidR="00692C6C" w:rsidRDefault="00692C6C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ildren (days)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4E0C5C" w14:textId="150CACB1" w:rsidR="00692C6C" w:rsidRDefault="00692C6C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dult (days)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8CD9C56" w14:textId="20AD1ACF" w:rsidR="00692C6C" w:rsidRDefault="00692C6C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egiver (days)</w:t>
            </w:r>
          </w:p>
        </w:tc>
      </w:tr>
      <w:tr w:rsidR="00692C6C" w:rsidRPr="00072144" w14:paraId="7AC53FFF" w14:textId="77777777" w:rsidTr="00692C6C">
        <w:tc>
          <w:tcPr>
            <w:tcW w:w="3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5DF7DFAA" w14:textId="52A1CA0C" w:rsidR="00692C6C" w:rsidRPr="00692C6C" w:rsidRDefault="00692C6C" w:rsidP="00692C6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</w:t>
            </w:r>
            <w:r w:rsidRPr="00692C6C">
              <w:rPr>
                <w:rFonts w:asciiTheme="minorHAnsi" w:hAnsiTheme="minorHAnsi"/>
                <w:sz w:val="22"/>
                <w:szCs w:val="22"/>
              </w:rPr>
              <w:t>. of days of work/ school missed per NON-MAJOR BLEED</w:t>
            </w:r>
            <w:r w:rsidRPr="00692C6C" w:rsidDel="00EB2A04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4C6C8E" w14:textId="77777777" w:rsidR="00692C6C" w:rsidRPr="00072144" w:rsidRDefault="00692C6C" w:rsidP="00692C6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ED375C" w14:textId="77777777" w:rsidR="00692C6C" w:rsidRPr="00072144" w:rsidRDefault="00692C6C" w:rsidP="00692C6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71B1F7" w14:textId="77777777" w:rsidR="00692C6C" w:rsidRPr="00072144" w:rsidRDefault="00692C6C" w:rsidP="00692C6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92C6C" w:rsidRPr="00072144" w14:paraId="7AE6B754" w14:textId="77777777" w:rsidTr="00692C6C">
        <w:tc>
          <w:tcPr>
            <w:tcW w:w="3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6260494B" w14:textId="23D11550" w:rsidR="00692C6C" w:rsidRPr="00692C6C" w:rsidRDefault="00692C6C" w:rsidP="00692C6C">
            <w:pPr>
              <w:rPr>
                <w:rFonts w:asciiTheme="minorHAnsi" w:hAnsiTheme="minorHAnsi"/>
                <w:sz w:val="22"/>
                <w:szCs w:val="22"/>
              </w:rPr>
            </w:pPr>
            <w:r w:rsidRPr="00692C6C">
              <w:rPr>
                <w:rFonts w:asciiTheme="minorHAnsi" w:hAnsiTheme="minorHAnsi"/>
                <w:sz w:val="22"/>
                <w:szCs w:val="22"/>
              </w:rPr>
              <w:t>No. of days of work/ school missed per MAJOR BLEED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8BF4E" w14:textId="77777777" w:rsidR="00692C6C" w:rsidRPr="00072144" w:rsidRDefault="00692C6C" w:rsidP="00692C6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FFCCE1" w14:textId="77777777" w:rsidR="00692C6C" w:rsidRPr="00072144" w:rsidRDefault="00692C6C" w:rsidP="00692C6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3C0C2" w14:textId="77777777" w:rsidR="00692C6C" w:rsidRPr="00072144" w:rsidRDefault="00692C6C" w:rsidP="00692C6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92C6C" w:rsidRPr="00072144" w14:paraId="61456EBF" w14:textId="77777777" w:rsidTr="00692C6C">
        <w:tc>
          <w:tcPr>
            <w:tcW w:w="3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D3DB69D" w14:textId="473106C8" w:rsidR="00692C6C" w:rsidRPr="00692C6C" w:rsidRDefault="00692C6C" w:rsidP="00692C6C">
            <w:pPr>
              <w:rPr>
                <w:rFonts w:asciiTheme="minorHAnsi" w:hAnsiTheme="minorHAnsi"/>
                <w:sz w:val="22"/>
                <w:szCs w:val="22"/>
              </w:rPr>
            </w:pPr>
            <w:r w:rsidRPr="00692C6C">
              <w:rPr>
                <w:rFonts w:asciiTheme="minorHAnsi" w:hAnsiTheme="minorHAnsi"/>
                <w:sz w:val="22"/>
                <w:szCs w:val="22"/>
              </w:rPr>
              <w:t>No. of days of work/</w:t>
            </w:r>
            <w:r w:rsidR="0039769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692C6C">
              <w:rPr>
                <w:rFonts w:asciiTheme="minorHAnsi" w:hAnsiTheme="minorHAnsi"/>
                <w:sz w:val="22"/>
                <w:szCs w:val="22"/>
              </w:rPr>
              <w:t>school missed per JOINT BLEED</w:t>
            </w:r>
            <w:r w:rsidRPr="00692C6C" w:rsidDel="00EB2A04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9393DA" w14:textId="77777777" w:rsidR="00692C6C" w:rsidRPr="00072144" w:rsidRDefault="00692C6C" w:rsidP="00692C6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C04D6" w14:textId="77777777" w:rsidR="00692C6C" w:rsidRPr="00072144" w:rsidRDefault="00692C6C" w:rsidP="00692C6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25C22" w14:textId="77777777" w:rsidR="00692C6C" w:rsidRPr="00072144" w:rsidRDefault="00692C6C" w:rsidP="00692C6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92C6C" w:rsidRPr="00072144" w14:paraId="397AD7B6" w14:textId="77777777" w:rsidTr="00692C6C">
        <w:tc>
          <w:tcPr>
            <w:tcW w:w="3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97BFD3F" w14:textId="0B77BCDA" w:rsidR="00692C6C" w:rsidRPr="00692C6C" w:rsidRDefault="00692C6C" w:rsidP="00692C6C">
            <w:pPr>
              <w:rPr>
                <w:rFonts w:asciiTheme="minorHAnsi" w:hAnsiTheme="minorHAnsi"/>
                <w:sz w:val="22"/>
                <w:szCs w:val="22"/>
              </w:rPr>
            </w:pPr>
            <w:r w:rsidRPr="00692C6C">
              <w:rPr>
                <w:rFonts w:asciiTheme="minorHAnsi" w:hAnsiTheme="minorHAnsi"/>
                <w:sz w:val="22"/>
                <w:szCs w:val="22"/>
              </w:rPr>
              <w:t>No. of days of work/ school missed per non</w:t>
            </w:r>
            <w:r w:rsidR="0039769A">
              <w:rPr>
                <w:rFonts w:asciiTheme="minorHAnsi" w:hAnsiTheme="minorHAnsi"/>
                <w:sz w:val="22"/>
                <w:szCs w:val="22"/>
              </w:rPr>
              <w:t>-</w:t>
            </w:r>
            <w:r w:rsidRPr="00692C6C">
              <w:rPr>
                <w:rFonts w:asciiTheme="minorHAnsi" w:hAnsiTheme="minorHAnsi"/>
                <w:sz w:val="22"/>
                <w:szCs w:val="22"/>
              </w:rPr>
              <w:t xml:space="preserve">home-based prophylaxis </w:t>
            </w:r>
            <w:r>
              <w:rPr>
                <w:rFonts w:asciiTheme="minorHAnsi" w:hAnsiTheme="minorHAnsi"/>
                <w:sz w:val="22"/>
                <w:szCs w:val="22"/>
              </w:rPr>
              <w:t>administration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AF1A54" w14:textId="77777777" w:rsidR="00692C6C" w:rsidRPr="00072144" w:rsidRDefault="00692C6C" w:rsidP="00692C6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91CF96" w14:textId="77777777" w:rsidR="00692C6C" w:rsidRPr="00072144" w:rsidRDefault="00692C6C" w:rsidP="00692C6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57F21" w14:textId="77777777" w:rsidR="00692C6C" w:rsidRPr="00072144" w:rsidRDefault="00692C6C" w:rsidP="00692C6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770E5C0" w14:textId="50AEB414" w:rsidR="00D31B81" w:rsidRPr="00C67BFE" w:rsidRDefault="00D31B81" w:rsidP="00C67BFE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DC5B535" w14:textId="49C96146" w:rsidR="00C84C7F" w:rsidRDefault="00C84C7F" w:rsidP="006B208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Do patients </w:t>
      </w:r>
      <w:r w:rsidR="00A039BD">
        <w:rPr>
          <w:rFonts w:asciiTheme="minorHAnsi" w:hAnsiTheme="minorHAnsi" w:cstheme="minorHAnsi"/>
          <w:b/>
          <w:bCs/>
          <w:sz w:val="22"/>
          <w:szCs w:val="22"/>
        </w:rPr>
        <w:t xml:space="preserve">with permanent joint damage receive disability benefits/ allowance? 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968"/>
        <w:gridCol w:w="2390"/>
        <w:gridCol w:w="796"/>
        <w:gridCol w:w="796"/>
        <w:gridCol w:w="5850"/>
      </w:tblGrid>
      <w:tr w:rsidR="00C84C7F" w14:paraId="343AC407" w14:textId="77777777" w:rsidTr="001954E9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5FE5F9" w14:textId="77777777" w:rsidR="00C84C7F" w:rsidRDefault="00C84C7F" w:rsidP="001954E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066689" w14:textId="77777777" w:rsidR="00C84C7F" w:rsidRPr="0076185A" w:rsidRDefault="00C84C7F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>Age range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1987F45" w14:textId="77777777" w:rsidR="00C84C7F" w:rsidRPr="0076185A" w:rsidRDefault="00C84C7F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 xml:space="preserve"> Ye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2574A51" w14:textId="77777777" w:rsidR="00C84C7F" w:rsidRPr="0076185A" w:rsidRDefault="00C84C7F" w:rsidP="001954E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CACD82" w14:textId="23B3F4F7" w:rsidR="00C84C7F" w:rsidRPr="0076185A" w:rsidRDefault="00A039BD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039BD">
              <w:rPr>
                <w:rFonts w:asciiTheme="minorHAnsi" w:hAnsiTheme="minorHAnsi" w:cstheme="minorHAnsi"/>
                <w:sz w:val="22"/>
                <w:szCs w:val="22"/>
              </w:rPr>
              <w:t xml:space="preserve">I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“Y</w:t>
            </w:r>
            <w:r w:rsidRPr="00A039BD">
              <w:rPr>
                <w:rFonts w:asciiTheme="minorHAnsi" w:hAnsiTheme="minorHAnsi" w:cstheme="minorHAnsi"/>
                <w:sz w:val="22"/>
                <w:szCs w:val="22"/>
              </w:rPr>
              <w:t>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”</w:t>
            </w:r>
            <w:r w:rsidRPr="00A039BD">
              <w:rPr>
                <w:rFonts w:asciiTheme="minorHAnsi" w:hAnsiTheme="minorHAnsi" w:cstheme="minorHAnsi"/>
                <w:sz w:val="22"/>
                <w:szCs w:val="22"/>
              </w:rPr>
              <w:t>, please provide an estimated amount of disability/ benefits allowance received.</w:t>
            </w:r>
          </w:p>
        </w:tc>
      </w:tr>
      <w:tr w:rsidR="00C84C7F" w14:paraId="3FA5D01B" w14:textId="77777777" w:rsidTr="001954E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7F052D" w14:textId="77777777" w:rsidR="00C84C7F" w:rsidRPr="00D03848" w:rsidRDefault="00C84C7F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ildren</w:t>
            </w:r>
          </w:p>
          <w:p w14:paraId="1CF677E0" w14:textId="77777777" w:rsidR="00C84C7F" w:rsidRPr="00156E49" w:rsidRDefault="00C84C7F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18EC3" w14:textId="77777777" w:rsidR="00C84C7F" w:rsidRPr="00072144" w:rsidRDefault="00C84C7F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 xml:space="preserve"> – 18 years old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EA621" w14:textId="77777777" w:rsidR="00C84C7F" w:rsidRPr="00CC13DC" w:rsidRDefault="00C84C7F" w:rsidP="006B208C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83147" w14:textId="77777777" w:rsidR="00C84C7F" w:rsidRPr="00CC13DC" w:rsidRDefault="00C84C7F" w:rsidP="006B208C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76336" w14:textId="77777777" w:rsidR="00C84C7F" w:rsidRPr="00D27856" w:rsidRDefault="00C84C7F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84C7F" w14:paraId="6F56D978" w14:textId="77777777" w:rsidTr="001954E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2D6C35" w14:textId="77777777" w:rsidR="00C84C7F" w:rsidRPr="00072144" w:rsidRDefault="00C84C7F" w:rsidP="001954E9">
            <w:pPr>
              <w:rPr>
                <w:rStyle w:val="Answertextfont"/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Answertextfont"/>
                <w:rFonts w:asciiTheme="minorHAnsi" w:hAnsiTheme="minorHAnsi" w:cstheme="minorHAnsi"/>
                <w:sz w:val="22"/>
                <w:szCs w:val="22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D0347" w14:textId="77777777" w:rsidR="00C84C7F" w:rsidRPr="00072144" w:rsidRDefault="00C84C7F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gt;</w:t>
            </w:r>
            <w:r w:rsidRPr="0076185A">
              <w:rPr>
                <w:rFonts w:asciiTheme="minorHAnsi" w:hAnsiTheme="minorHAnsi" w:cstheme="minorHAnsi"/>
                <w:sz w:val="22"/>
                <w:szCs w:val="22"/>
              </w:rPr>
              <w:t>18 years old and above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35BFD" w14:textId="77777777" w:rsidR="00C84C7F" w:rsidRPr="00613882" w:rsidRDefault="00C84C7F" w:rsidP="006B208C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CBE4C" w14:textId="77777777" w:rsidR="00C84C7F" w:rsidRPr="00613882" w:rsidRDefault="00C84C7F" w:rsidP="006B208C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D24BA" w14:textId="77777777" w:rsidR="00C84C7F" w:rsidRPr="00D27856" w:rsidRDefault="00C84C7F" w:rsidP="001954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47F6C49" w14:textId="77777777" w:rsidR="00D31B81" w:rsidRDefault="00D31B81" w:rsidP="003177B8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A08B082" w14:textId="77777777" w:rsidR="00A039BD" w:rsidRDefault="00A039BD" w:rsidP="003177B8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CEE9CE1" w14:textId="47CA784E" w:rsidR="00513EAE" w:rsidRPr="00A039BD" w:rsidRDefault="00A039BD" w:rsidP="00A039BD">
      <w:pPr>
        <w:pStyle w:val="Heading1"/>
        <w:rPr>
          <w:rFonts w:asciiTheme="minorHAnsi" w:eastAsia="Times New Roman" w:hAnsiTheme="minorHAnsi" w:cstheme="minorHAnsi"/>
          <w:b/>
          <w:bCs/>
          <w:color w:val="auto"/>
          <w:sz w:val="22"/>
          <w:szCs w:val="22"/>
        </w:rPr>
      </w:pPr>
      <w:r w:rsidRPr="00A039BD">
        <w:rPr>
          <w:rFonts w:asciiTheme="minorHAnsi" w:eastAsia="Times New Roman" w:hAnsiTheme="minorHAnsi" w:cstheme="minorHAnsi"/>
          <w:b/>
          <w:bCs/>
          <w:color w:val="auto"/>
          <w:sz w:val="22"/>
          <w:szCs w:val="22"/>
        </w:rPr>
        <w:t xml:space="preserve">END </w:t>
      </w:r>
    </w:p>
    <w:sectPr w:rsidR="00513EAE" w:rsidRPr="00A039BD" w:rsidSect="00B244A1">
      <w:footerReference w:type="default" r:id="rId11"/>
      <w:pgSz w:w="12240" w:h="15840"/>
      <w:pgMar w:top="720" w:right="720" w:bottom="864" w:left="720" w:header="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B64BD" w14:textId="77777777" w:rsidR="00997BC1" w:rsidRDefault="00997BC1">
      <w:r>
        <w:separator/>
      </w:r>
    </w:p>
  </w:endnote>
  <w:endnote w:type="continuationSeparator" w:id="0">
    <w:p w14:paraId="178700B1" w14:textId="77777777" w:rsidR="00997BC1" w:rsidRDefault="00997BC1">
      <w:r>
        <w:continuationSeparator/>
      </w:r>
    </w:p>
  </w:endnote>
  <w:endnote w:type="continuationNotice" w:id="1">
    <w:p w14:paraId="714C3D07" w14:textId="77777777" w:rsidR="00997BC1" w:rsidRDefault="00997B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Copperplate29bc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8599642"/>
      <w:docPartObj>
        <w:docPartGallery w:val="Page Numbers (Top of Page)"/>
        <w:docPartUnique/>
      </w:docPartObj>
    </w:sdtPr>
    <w:sdtContent>
      <w:p w14:paraId="7912B861" w14:textId="5D95CF59" w:rsidR="004C6A24" w:rsidRPr="00152793" w:rsidRDefault="004269BE" w:rsidP="00152793">
        <w:pPr>
          <w:pStyle w:val="Footer"/>
          <w:jc w:val="right"/>
        </w:pPr>
        <w:r>
          <w:rPr>
            <w:rFonts w:asciiTheme="minorHAnsi" w:hAnsiTheme="minorHAnsi" w:cstheme="minorHAnsi"/>
            <w:sz w:val="20"/>
            <w:szCs w:val="20"/>
          </w:rPr>
          <w:t xml:space="preserve">Page </w:t>
        </w:r>
        <w:r>
          <w:rPr>
            <w:rFonts w:asciiTheme="minorHAnsi" w:hAnsiTheme="minorHAnsi" w:cstheme="minorHAnsi"/>
            <w:b/>
            <w:bCs/>
            <w:sz w:val="20"/>
            <w:szCs w:val="20"/>
          </w:rPr>
          <w:fldChar w:fldCharType="begin"/>
        </w:r>
        <w:r>
          <w:rPr>
            <w:rFonts w:ascii="Calibri" w:hAnsi="Calibri" w:cs="Calibri"/>
            <w:b/>
            <w:bCs/>
            <w:sz w:val="20"/>
            <w:szCs w:val="20"/>
          </w:rPr>
          <w:instrText>PAGE</w:instrText>
        </w:r>
        <w:r>
          <w:rPr>
            <w:rFonts w:ascii="Calibri" w:hAnsi="Calibri" w:cs="Calibri"/>
            <w:b/>
            <w:bCs/>
            <w:sz w:val="20"/>
            <w:szCs w:val="20"/>
          </w:rPr>
          <w:fldChar w:fldCharType="separate"/>
        </w:r>
        <w:r w:rsidR="00502C05">
          <w:rPr>
            <w:rFonts w:ascii="Calibri" w:hAnsi="Calibri" w:cs="Calibri"/>
            <w:b/>
            <w:bCs/>
            <w:noProof/>
            <w:sz w:val="20"/>
            <w:szCs w:val="20"/>
          </w:rPr>
          <w:t>4</w:t>
        </w:r>
        <w:r>
          <w:rPr>
            <w:rFonts w:ascii="Calibri" w:hAnsi="Calibri" w:cs="Calibri"/>
            <w:b/>
            <w:bCs/>
            <w:sz w:val="20"/>
            <w:szCs w:val="20"/>
          </w:rPr>
          <w:fldChar w:fldCharType="end"/>
        </w:r>
        <w:r>
          <w:rPr>
            <w:rFonts w:asciiTheme="minorHAnsi" w:hAnsiTheme="minorHAnsi" w:cstheme="minorHAnsi"/>
            <w:sz w:val="20"/>
            <w:szCs w:val="20"/>
          </w:rPr>
          <w:t xml:space="preserve"> of </w:t>
        </w:r>
        <w:r>
          <w:rPr>
            <w:rFonts w:asciiTheme="minorHAnsi" w:hAnsiTheme="minorHAnsi" w:cstheme="minorHAnsi"/>
            <w:b/>
            <w:bCs/>
            <w:sz w:val="20"/>
            <w:szCs w:val="20"/>
          </w:rPr>
          <w:fldChar w:fldCharType="begin"/>
        </w:r>
        <w:r>
          <w:rPr>
            <w:rFonts w:ascii="Calibri" w:hAnsi="Calibri" w:cs="Calibri"/>
            <w:b/>
            <w:bCs/>
            <w:sz w:val="20"/>
            <w:szCs w:val="20"/>
          </w:rPr>
          <w:instrText>NUMPAGES</w:instrText>
        </w:r>
        <w:r>
          <w:rPr>
            <w:rFonts w:ascii="Calibri" w:hAnsi="Calibri" w:cs="Calibri"/>
            <w:b/>
            <w:bCs/>
            <w:sz w:val="20"/>
            <w:szCs w:val="20"/>
          </w:rPr>
          <w:fldChar w:fldCharType="separate"/>
        </w:r>
        <w:r w:rsidR="00502C05">
          <w:rPr>
            <w:rFonts w:ascii="Calibri" w:hAnsi="Calibri" w:cs="Calibri"/>
            <w:b/>
            <w:bCs/>
            <w:noProof/>
            <w:sz w:val="20"/>
            <w:szCs w:val="20"/>
          </w:rPr>
          <w:t>5</w:t>
        </w:r>
        <w:r>
          <w:rPr>
            <w:rFonts w:ascii="Calibri" w:hAnsi="Calibri" w:cs="Calibri"/>
            <w:b/>
            <w:bCs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4EDED" w14:textId="77777777" w:rsidR="00997BC1" w:rsidRDefault="00997BC1">
      <w:r>
        <w:separator/>
      </w:r>
    </w:p>
  </w:footnote>
  <w:footnote w:type="continuationSeparator" w:id="0">
    <w:p w14:paraId="064A80A8" w14:textId="77777777" w:rsidR="00997BC1" w:rsidRDefault="00997BC1">
      <w:r>
        <w:continuationSeparator/>
      </w:r>
    </w:p>
  </w:footnote>
  <w:footnote w:type="continuationNotice" w:id="1">
    <w:p w14:paraId="0A463433" w14:textId="77777777" w:rsidR="00997BC1" w:rsidRDefault="00997BC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069FF"/>
    <w:multiLevelType w:val="hybridMultilevel"/>
    <w:tmpl w:val="6CD20D6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246332"/>
    <w:multiLevelType w:val="multilevel"/>
    <w:tmpl w:val="A530BCEC"/>
    <w:styleLink w:val="Singlepunch"/>
    <w:lvl w:ilvl="0">
      <w:numFmt w:val="bullet"/>
      <w:suff w:val="space"/>
      <w:lvlText w:val=""/>
      <w:lvlJc w:val="left"/>
      <w:pPr>
        <w:ind w:left="283" w:firstLine="0"/>
      </w:pPr>
      <w:rPr>
        <w:rFonts w:ascii="Wingdings" w:hAnsi="Wingdings" w:hint="default"/>
        <w:sz w:val="24"/>
      </w:rPr>
    </w:lvl>
    <w:lvl w:ilvl="1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CF477E3"/>
    <w:multiLevelType w:val="hybridMultilevel"/>
    <w:tmpl w:val="05BA21A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8571F5"/>
    <w:multiLevelType w:val="hybridMultilevel"/>
    <w:tmpl w:val="F2764C9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7B2A12"/>
    <w:multiLevelType w:val="hybridMultilevel"/>
    <w:tmpl w:val="6B1445C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834ACD"/>
    <w:multiLevelType w:val="hybridMultilevel"/>
    <w:tmpl w:val="BBA66CA2"/>
    <w:lvl w:ilvl="0" w:tplc="2ACEAC4C">
      <w:start w:val="1"/>
      <w:numFmt w:val="bullet"/>
      <w:lvlText w:val="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D90D66"/>
    <w:multiLevelType w:val="hybridMultilevel"/>
    <w:tmpl w:val="D80E2E5E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7DC3D8C"/>
    <w:multiLevelType w:val="hybridMultilevel"/>
    <w:tmpl w:val="B6E86172"/>
    <w:lvl w:ilvl="0" w:tplc="2ACEAC4C">
      <w:start w:val="1"/>
      <w:numFmt w:val="bullet"/>
      <w:lvlText w:val="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F12294"/>
    <w:multiLevelType w:val="hybridMultilevel"/>
    <w:tmpl w:val="9EE4033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0458893">
    <w:abstractNumId w:val="1"/>
  </w:num>
  <w:num w:numId="2" w16cid:durableId="1039738906">
    <w:abstractNumId w:val="7"/>
  </w:num>
  <w:num w:numId="3" w16cid:durableId="790054591">
    <w:abstractNumId w:val="5"/>
  </w:num>
  <w:num w:numId="4" w16cid:durableId="427307921">
    <w:abstractNumId w:val="6"/>
  </w:num>
  <w:num w:numId="5" w16cid:durableId="2032100903">
    <w:abstractNumId w:val="3"/>
  </w:num>
  <w:num w:numId="6" w16cid:durableId="954486852">
    <w:abstractNumId w:val="0"/>
  </w:num>
  <w:num w:numId="7" w16cid:durableId="2122917150">
    <w:abstractNumId w:val="2"/>
  </w:num>
  <w:num w:numId="8" w16cid:durableId="449324984">
    <w:abstractNumId w:val="8"/>
  </w:num>
  <w:num w:numId="9" w16cid:durableId="932783133">
    <w:abstractNumId w:val="4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0MDc0NzE3MzAGUko6SsGpxcWZ+XkgBea1AD0CApksAAAA"/>
  </w:docVars>
  <w:rsids>
    <w:rsidRoot w:val="004C6A24"/>
    <w:rsid w:val="000007AD"/>
    <w:rsid w:val="00002E84"/>
    <w:rsid w:val="00004154"/>
    <w:rsid w:val="00005814"/>
    <w:rsid w:val="00005FB4"/>
    <w:rsid w:val="00006730"/>
    <w:rsid w:val="00006786"/>
    <w:rsid w:val="000106EC"/>
    <w:rsid w:val="000122F4"/>
    <w:rsid w:val="0001258A"/>
    <w:rsid w:val="00012D26"/>
    <w:rsid w:val="000138CC"/>
    <w:rsid w:val="000141D1"/>
    <w:rsid w:val="00014492"/>
    <w:rsid w:val="00015699"/>
    <w:rsid w:val="00015786"/>
    <w:rsid w:val="00020BB5"/>
    <w:rsid w:val="00021293"/>
    <w:rsid w:val="00023E8E"/>
    <w:rsid w:val="00032C04"/>
    <w:rsid w:val="00035BF6"/>
    <w:rsid w:val="00037BC4"/>
    <w:rsid w:val="0004195D"/>
    <w:rsid w:val="000537C9"/>
    <w:rsid w:val="00060D44"/>
    <w:rsid w:val="00060E39"/>
    <w:rsid w:val="00061DF4"/>
    <w:rsid w:val="000636E4"/>
    <w:rsid w:val="000677FF"/>
    <w:rsid w:val="000700A6"/>
    <w:rsid w:val="00072144"/>
    <w:rsid w:val="00074DDB"/>
    <w:rsid w:val="00075B49"/>
    <w:rsid w:val="00081A15"/>
    <w:rsid w:val="00081CE7"/>
    <w:rsid w:val="00083904"/>
    <w:rsid w:val="00092163"/>
    <w:rsid w:val="00093A74"/>
    <w:rsid w:val="00095392"/>
    <w:rsid w:val="00095C1F"/>
    <w:rsid w:val="00095C27"/>
    <w:rsid w:val="00097029"/>
    <w:rsid w:val="000A252C"/>
    <w:rsid w:val="000A29E5"/>
    <w:rsid w:val="000A2E2D"/>
    <w:rsid w:val="000A38B8"/>
    <w:rsid w:val="000A44CA"/>
    <w:rsid w:val="000A462B"/>
    <w:rsid w:val="000A6700"/>
    <w:rsid w:val="000B15E1"/>
    <w:rsid w:val="000B317B"/>
    <w:rsid w:val="000B320F"/>
    <w:rsid w:val="000B4874"/>
    <w:rsid w:val="000B5AB2"/>
    <w:rsid w:val="000B5C33"/>
    <w:rsid w:val="000C01DA"/>
    <w:rsid w:val="000C05D7"/>
    <w:rsid w:val="000C0644"/>
    <w:rsid w:val="000C27BA"/>
    <w:rsid w:val="000C4653"/>
    <w:rsid w:val="000C4D25"/>
    <w:rsid w:val="000C78DE"/>
    <w:rsid w:val="000D1C6D"/>
    <w:rsid w:val="000D4F74"/>
    <w:rsid w:val="000E2425"/>
    <w:rsid w:val="000E5170"/>
    <w:rsid w:val="000E6D57"/>
    <w:rsid w:val="00100328"/>
    <w:rsid w:val="00102066"/>
    <w:rsid w:val="001024BA"/>
    <w:rsid w:val="001036C2"/>
    <w:rsid w:val="00103D6D"/>
    <w:rsid w:val="001040E6"/>
    <w:rsid w:val="00104514"/>
    <w:rsid w:val="00104FEE"/>
    <w:rsid w:val="00105540"/>
    <w:rsid w:val="001056FC"/>
    <w:rsid w:val="0010708A"/>
    <w:rsid w:val="00116E3D"/>
    <w:rsid w:val="00117801"/>
    <w:rsid w:val="00121E1F"/>
    <w:rsid w:val="00123F8F"/>
    <w:rsid w:val="00124E7F"/>
    <w:rsid w:val="00126BE0"/>
    <w:rsid w:val="0013053F"/>
    <w:rsid w:val="00131FE1"/>
    <w:rsid w:val="00140B83"/>
    <w:rsid w:val="0014523E"/>
    <w:rsid w:val="001508DD"/>
    <w:rsid w:val="0015233F"/>
    <w:rsid w:val="00152793"/>
    <w:rsid w:val="0015324A"/>
    <w:rsid w:val="00156E49"/>
    <w:rsid w:val="001601A1"/>
    <w:rsid w:val="001613A8"/>
    <w:rsid w:val="001657AD"/>
    <w:rsid w:val="00165C59"/>
    <w:rsid w:val="00173FC8"/>
    <w:rsid w:val="00177AEF"/>
    <w:rsid w:val="00182BFF"/>
    <w:rsid w:val="001835F3"/>
    <w:rsid w:val="00185A2B"/>
    <w:rsid w:val="001900C4"/>
    <w:rsid w:val="00191542"/>
    <w:rsid w:val="00192703"/>
    <w:rsid w:val="001932CC"/>
    <w:rsid w:val="00194935"/>
    <w:rsid w:val="00195B52"/>
    <w:rsid w:val="001A31D9"/>
    <w:rsid w:val="001A414F"/>
    <w:rsid w:val="001B4EE3"/>
    <w:rsid w:val="001B61E5"/>
    <w:rsid w:val="001C32A9"/>
    <w:rsid w:val="001C7420"/>
    <w:rsid w:val="001D2B8F"/>
    <w:rsid w:val="001D3107"/>
    <w:rsid w:val="001D3EF5"/>
    <w:rsid w:val="001E0A14"/>
    <w:rsid w:val="001E3773"/>
    <w:rsid w:val="001E538D"/>
    <w:rsid w:val="001F0DCB"/>
    <w:rsid w:val="001F3049"/>
    <w:rsid w:val="001F3E17"/>
    <w:rsid w:val="001F4B89"/>
    <w:rsid w:val="001F4D91"/>
    <w:rsid w:val="001F5A27"/>
    <w:rsid w:val="001F5A6D"/>
    <w:rsid w:val="001F7372"/>
    <w:rsid w:val="00201E76"/>
    <w:rsid w:val="00203959"/>
    <w:rsid w:val="002066E5"/>
    <w:rsid w:val="0020736C"/>
    <w:rsid w:val="002107B5"/>
    <w:rsid w:val="00212AA7"/>
    <w:rsid w:val="00217994"/>
    <w:rsid w:val="002214A2"/>
    <w:rsid w:val="0022333A"/>
    <w:rsid w:val="0022477F"/>
    <w:rsid w:val="002249C9"/>
    <w:rsid w:val="00225184"/>
    <w:rsid w:val="00226A7A"/>
    <w:rsid w:val="00230288"/>
    <w:rsid w:val="00232F55"/>
    <w:rsid w:val="0023499F"/>
    <w:rsid w:val="00234E6A"/>
    <w:rsid w:val="00236E3A"/>
    <w:rsid w:val="0024193B"/>
    <w:rsid w:val="00243398"/>
    <w:rsid w:val="00243A8D"/>
    <w:rsid w:val="00243BBD"/>
    <w:rsid w:val="002457CE"/>
    <w:rsid w:val="00246EB5"/>
    <w:rsid w:val="00250571"/>
    <w:rsid w:val="002515DE"/>
    <w:rsid w:val="0025477C"/>
    <w:rsid w:val="002575E8"/>
    <w:rsid w:val="002604DD"/>
    <w:rsid w:val="002648E8"/>
    <w:rsid w:val="00264E6E"/>
    <w:rsid w:val="00267B24"/>
    <w:rsid w:val="0027176D"/>
    <w:rsid w:val="00272CCE"/>
    <w:rsid w:val="00275E6A"/>
    <w:rsid w:val="002772D4"/>
    <w:rsid w:val="00281D03"/>
    <w:rsid w:val="00284004"/>
    <w:rsid w:val="00284804"/>
    <w:rsid w:val="00285C51"/>
    <w:rsid w:val="00285D2E"/>
    <w:rsid w:val="00286715"/>
    <w:rsid w:val="002910EE"/>
    <w:rsid w:val="002915A5"/>
    <w:rsid w:val="00291E0B"/>
    <w:rsid w:val="002929CC"/>
    <w:rsid w:val="00293FEF"/>
    <w:rsid w:val="00296038"/>
    <w:rsid w:val="00296928"/>
    <w:rsid w:val="002A02D0"/>
    <w:rsid w:val="002A3E0F"/>
    <w:rsid w:val="002A4578"/>
    <w:rsid w:val="002A5D9B"/>
    <w:rsid w:val="002B0CE1"/>
    <w:rsid w:val="002B2529"/>
    <w:rsid w:val="002B4C26"/>
    <w:rsid w:val="002B63F2"/>
    <w:rsid w:val="002B7D7F"/>
    <w:rsid w:val="002C05A0"/>
    <w:rsid w:val="002C0720"/>
    <w:rsid w:val="002C204E"/>
    <w:rsid w:val="002C24D7"/>
    <w:rsid w:val="002D3B27"/>
    <w:rsid w:val="002D3E7A"/>
    <w:rsid w:val="002E1AF5"/>
    <w:rsid w:val="002E3A78"/>
    <w:rsid w:val="002E47E9"/>
    <w:rsid w:val="002E64A2"/>
    <w:rsid w:val="002F0458"/>
    <w:rsid w:val="002F1375"/>
    <w:rsid w:val="002F2609"/>
    <w:rsid w:val="002F291C"/>
    <w:rsid w:val="002F4592"/>
    <w:rsid w:val="002F6D98"/>
    <w:rsid w:val="00300936"/>
    <w:rsid w:val="0030137B"/>
    <w:rsid w:val="003061E9"/>
    <w:rsid w:val="00306DEA"/>
    <w:rsid w:val="003074C1"/>
    <w:rsid w:val="003104B9"/>
    <w:rsid w:val="00312E06"/>
    <w:rsid w:val="00315478"/>
    <w:rsid w:val="003154CC"/>
    <w:rsid w:val="003177B8"/>
    <w:rsid w:val="003202AC"/>
    <w:rsid w:val="003204C1"/>
    <w:rsid w:val="00325476"/>
    <w:rsid w:val="00326480"/>
    <w:rsid w:val="00331558"/>
    <w:rsid w:val="0033679A"/>
    <w:rsid w:val="00337A93"/>
    <w:rsid w:val="0034273B"/>
    <w:rsid w:val="003427D8"/>
    <w:rsid w:val="00342BDC"/>
    <w:rsid w:val="00342F8A"/>
    <w:rsid w:val="0034388F"/>
    <w:rsid w:val="00343C22"/>
    <w:rsid w:val="00343D42"/>
    <w:rsid w:val="00345E57"/>
    <w:rsid w:val="00350D46"/>
    <w:rsid w:val="00352A66"/>
    <w:rsid w:val="003538F1"/>
    <w:rsid w:val="0035402A"/>
    <w:rsid w:val="00354ACD"/>
    <w:rsid w:val="00355D6A"/>
    <w:rsid w:val="00356FE2"/>
    <w:rsid w:val="00362AF0"/>
    <w:rsid w:val="00365F5B"/>
    <w:rsid w:val="003749AF"/>
    <w:rsid w:val="00375FB7"/>
    <w:rsid w:val="00381F63"/>
    <w:rsid w:val="0038528B"/>
    <w:rsid w:val="00385445"/>
    <w:rsid w:val="003904BB"/>
    <w:rsid w:val="003908FA"/>
    <w:rsid w:val="00390A5F"/>
    <w:rsid w:val="003960B3"/>
    <w:rsid w:val="00396C82"/>
    <w:rsid w:val="0039769A"/>
    <w:rsid w:val="003A0A92"/>
    <w:rsid w:val="003A1A3F"/>
    <w:rsid w:val="003A2356"/>
    <w:rsid w:val="003A4DFE"/>
    <w:rsid w:val="003A5A33"/>
    <w:rsid w:val="003B12E9"/>
    <w:rsid w:val="003B3319"/>
    <w:rsid w:val="003B3B02"/>
    <w:rsid w:val="003B5C4C"/>
    <w:rsid w:val="003C250B"/>
    <w:rsid w:val="003C2966"/>
    <w:rsid w:val="003C38BF"/>
    <w:rsid w:val="003C6B41"/>
    <w:rsid w:val="003C6FEA"/>
    <w:rsid w:val="003C75DC"/>
    <w:rsid w:val="003C7D00"/>
    <w:rsid w:val="003D4333"/>
    <w:rsid w:val="003D4D8C"/>
    <w:rsid w:val="003D4F63"/>
    <w:rsid w:val="003E0111"/>
    <w:rsid w:val="003E7502"/>
    <w:rsid w:val="003F0B34"/>
    <w:rsid w:val="003F4BC6"/>
    <w:rsid w:val="003F5713"/>
    <w:rsid w:val="003F6886"/>
    <w:rsid w:val="003F7A9D"/>
    <w:rsid w:val="004021FB"/>
    <w:rsid w:val="0040277D"/>
    <w:rsid w:val="0040334A"/>
    <w:rsid w:val="0040406D"/>
    <w:rsid w:val="00414100"/>
    <w:rsid w:val="0041556C"/>
    <w:rsid w:val="00415DDD"/>
    <w:rsid w:val="0042023D"/>
    <w:rsid w:val="00420BFE"/>
    <w:rsid w:val="004243EE"/>
    <w:rsid w:val="0042572E"/>
    <w:rsid w:val="004269BE"/>
    <w:rsid w:val="004311F0"/>
    <w:rsid w:val="00432177"/>
    <w:rsid w:val="004323A8"/>
    <w:rsid w:val="004329FB"/>
    <w:rsid w:val="004363DF"/>
    <w:rsid w:val="00436C71"/>
    <w:rsid w:val="0044162E"/>
    <w:rsid w:val="00445DC9"/>
    <w:rsid w:val="004471A1"/>
    <w:rsid w:val="00447C6A"/>
    <w:rsid w:val="00447EC0"/>
    <w:rsid w:val="004532AA"/>
    <w:rsid w:val="004544B0"/>
    <w:rsid w:val="00456849"/>
    <w:rsid w:val="0046024B"/>
    <w:rsid w:val="004604DA"/>
    <w:rsid w:val="00461575"/>
    <w:rsid w:val="00461CEE"/>
    <w:rsid w:val="00463620"/>
    <w:rsid w:val="00470810"/>
    <w:rsid w:val="00475C3F"/>
    <w:rsid w:val="004765ED"/>
    <w:rsid w:val="0047670E"/>
    <w:rsid w:val="0048423B"/>
    <w:rsid w:val="00485301"/>
    <w:rsid w:val="00485762"/>
    <w:rsid w:val="00490262"/>
    <w:rsid w:val="00493586"/>
    <w:rsid w:val="00496C8B"/>
    <w:rsid w:val="004972BB"/>
    <w:rsid w:val="004A2133"/>
    <w:rsid w:val="004A3637"/>
    <w:rsid w:val="004A505B"/>
    <w:rsid w:val="004B1929"/>
    <w:rsid w:val="004B29FF"/>
    <w:rsid w:val="004B4013"/>
    <w:rsid w:val="004B4270"/>
    <w:rsid w:val="004B78E5"/>
    <w:rsid w:val="004B7A49"/>
    <w:rsid w:val="004C0FB6"/>
    <w:rsid w:val="004C1710"/>
    <w:rsid w:val="004C2BDA"/>
    <w:rsid w:val="004C5CF9"/>
    <w:rsid w:val="004C6A24"/>
    <w:rsid w:val="004C7BA5"/>
    <w:rsid w:val="004D1E16"/>
    <w:rsid w:val="004D471D"/>
    <w:rsid w:val="004E0AA2"/>
    <w:rsid w:val="004F29F3"/>
    <w:rsid w:val="004F6B05"/>
    <w:rsid w:val="004F6BAF"/>
    <w:rsid w:val="00502C05"/>
    <w:rsid w:val="005057DE"/>
    <w:rsid w:val="00505C86"/>
    <w:rsid w:val="00506027"/>
    <w:rsid w:val="005069FE"/>
    <w:rsid w:val="00513EAE"/>
    <w:rsid w:val="0051633E"/>
    <w:rsid w:val="00517A58"/>
    <w:rsid w:val="00522050"/>
    <w:rsid w:val="00522DE2"/>
    <w:rsid w:val="00524396"/>
    <w:rsid w:val="00530DF5"/>
    <w:rsid w:val="0053328D"/>
    <w:rsid w:val="005362F6"/>
    <w:rsid w:val="0053763B"/>
    <w:rsid w:val="00542631"/>
    <w:rsid w:val="00543642"/>
    <w:rsid w:val="00546129"/>
    <w:rsid w:val="00546418"/>
    <w:rsid w:val="00552536"/>
    <w:rsid w:val="0055772A"/>
    <w:rsid w:val="00562F91"/>
    <w:rsid w:val="00564B48"/>
    <w:rsid w:val="0056608A"/>
    <w:rsid w:val="00570E4E"/>
    <w:rsid w:val="00574342"/>
    <w:rsid w:val="0057591C"/>
    <w:rsid w:val="0057678D"/>
    <w:rsid w:val="00576E3C"/>
    <w:rsid w:val="005827CD"/>
    <w:rsid w:val="005831C1"/>
    <w:rsid w:val="005848F4"/>
    <w:rsid w:val="0058500E"/>
    <w:rsid w:val="00586D6B"/>
    <w:rsid w:val="00590DCA"/>
    <w:rsid w:val="005911FA"/>
    <w:rsid w:val="00592052"/>
    <w:rsid w:val="00592CC2"/>
    <w:rsid w:val="00596074"/>
    <w:rsid w:val="00596385"/>
    <w:rsid w:val="005A242A"/>
    <w:rsid w:val="005A7066"/>
    <w:rsid w:val="005B2190"/>
    <w:rsid w:val="005C1D67"/>
    <w:rsid w:val="005C74DB"/>
    <w:rsid w:val="005D22A0"/>
    <w:rsid w:val="005D26B1"/>
    <w:rsid w:val="005D3914"/>
    <w:rsid w:val="005D60ED"/>
    <w:rsid w:val="005E0003"/>
    <w:rsid w:val="005E0532"/>
    <w:rsid w:val="005E16C4"/>
    <w:rsid w:val="005E3078"/>
    <w:rsid w:val="005E422B"/>
    <w:rsid w:val="005F2188"/>
    <w:rsid w:val="005F32AE"/>
    <w:rsid w:val="005F41FE"/>
    <w:rsid w:val="005F4AAD"/>
    <w:rsid w:val="00601900"/>
    <w:rsid w:val="0060240B"/>
    <w:rsid w:val="0060535D"/>
    <w:rsid w:val="00612802"/>
    <w:rsid w:val="00612AC0"/>
    <w:rsid w:val="00613882"/>
    <w:rsid w:val="00613E49"/>
    <w:rsid w:val="00615CB4"/>
    <w:rsid w:val="0062046C"/>
    <w:rsid w:val="00623CBD"/>
    <w:rsid w:val="00623E61"/>
    <w:rsid w:val="006253C9"/>
    <w:rsid w:val="00625530"/>
    <w:rsid w:val="0062712E"/>
    <w:rsid w:val="00640E00"/>
    <w:rsid w:val="00641199"/>
    <w:rsid w:val="00642204"/>
    <w:rsid w:val="00644888"/>
    <w:rsid w:val="00645D40"/>
    <w:rsid w:val="00651D48"/>
    <w:rsid w:val="00653629"/>
    <w:rsid w:val="00654D93"/>
    <w:rsid w:val="00656EE8"/>
    <w:rsid w:val="006610A0"/>
    <w:rsid w:val="00663F85"/>
    <w:rsid w:val="00665D9E"/>
    <w:rsid w:val="006660AF"/>
    <w:rsid w:val="006669BB"/>
    <w:rsid w:val="00676729"/>
    <w:rsid w:val="00676B25"/>
    <w:rsid w:val="00676E5F"/>
    <w:rsid w:val="006800AD"/>
    <w:rsid w:val="00684F9E"/>
    <w:rsid w:val="00685179"/>
    <w:rsid w:val="006858CB"/>
    <w:rsid w:val="00685AF9"/>
    <w:rsid w:val="0068628E"/>
    <w:rsid w:val="00686EE2"/>
    <w:rsid w:val="00692C6C"/>
    <w:rsid w:val="006940A3"/>
    <w:rsid w:val="006940C3"/>
    <w:rsid w:val="0069601F"/>
    <w:rsid w:val="006A141B"/>
    <w:rsid w:val="006A4633"/>
    <w:rsid w:val="006B1B6B"/>
    <w:rsid w:val="006B208C"/>
    <w:rsid w:val="006B3F3A"/>
    <w:rsid w:val="006B3FE4"/>
    <w:rsid w:val="006B6D90"/>
    <w:rsid w:val="006C46EB"/>
    <w:rsid w:val="006D0C87"/>
    <w:rsid w:val="006D20AE"/>
    <w:rsid w:val="006D2188"/>
    <w:rsid w:val="006D4783"/>
    <w:rsid w:val="006D56F7"/>
    <w:rsid w:val="006E408A"/>
    <w:rsid w:val="006E4F8E"/>
    <w:rsid w:val="006E520D"/>
    <w:rsid w:val="006E6FB7"/>
    <w:rsid w:val="006F627F"/>
    <w:rsid w:val="006F64D5"/>
    <w:rsid w:val="006F65C7"/>
    <w:rsid w:val="006F6A4F"/>
    <w:rsid w:val="006F735A"/>
    <w:rsid w:val="0070090A"/>
    <w:rsid w:val="00705597"/>
    <w:rsid w:val="0070638F"/>
    <w:rsid w:val="00710263"/>
    <w:rsid w:val="00711C92"/>
    <w:rsid w:val="00713F56"/>
    <w:rsid w:val="0072151A"/>
    <w:rsid w:val="0072153F"/>
    <w:rsid w:val="0072358A"/>
    <w:rsid w:val="007241C0"/>
    <w:rsid w:val="0072730C"/>
    <w:rsid w:val="00736E33"/>
    <w:rsid w:val="007406C7"/>
    <w:rsid w:val="00743478"/>
    <w:rsid w:val="00743C3F"/>
    <w:rsid w:val="00743F85"/>
    <w:rsid w:val="007470A8"/>
    <w:rsid w:val="00751152"/>
    <w:rsid w:val="0075335E"/>
    <w:rsid w:val="00755403"/>
    <w:rsid w:val="00756E84"/>
    <w:rsid w:val="00757879"/>
    <w:rsid w:val="0076185A"/>
    <w:rsid w:val="00762AE1"/>
    <w:rsid w:val="0076391D"/>
    <w:rsid w:val="00763C2D"/>
    <w:rsid w:val="007644A4"/>
    <w:rsid w:val="00766490"/>
    <w:rsid w:val="00772850"/>
    <w:rsid w:val="00772FB3"/>
    <w:rsid w:val="007761C8"/>
    <w:rsid w:val="00784613"/>
    <w:rsid w:val="00784A47"/>
    <w:rsid w:val="00790A18"/>
    <w:rsid w:val="00792556"/>
    <w:rsid w:val="0079359D"/>
    <w:rsid w:val="00794121"/>
    <w:rsid w:val="00794394"/>
    <w:rsid w:val="007A0E63"/>
    <w:rsid w:val="007A648C"/>
    <w:rsid w:val="007B26ED"/>
    <w:rsid w:val="007B32F9"/>
    <w:rsid w:val="007B3312"/>
    <w:rsid w:val="007B64F3"/>
    <w:rsid w:val="007B6AEE"/>
    <w:rsid w:val="007C0281"/>
    <w:rsid w:val="007C19F7"/>
    <w:rsid w:val="007C4312"/>
    <w:rsid w:val="007C5753"/>
    <w:rsid w:val="007C5E0A"/>
    <w:rsid w:val="007C5F5A"/>
    <w:rsid w:val="007C61C9"/>
    <w:rsid w:val="007C6813"/>
    <w:rsid w:val="007D01B8"/>
    <w:rsid w:val="007D2890"/>
    <w:rsid w:val="007D3722"/>
    <w:rsid w:val="007D5A14"/>
    <w:rsid w:val="007D7A3C"/>
    <w:rsid w:val="007D7F58"/>
    <w:rsid w:val="007E468F"/>
    <w:rsid w:val="007E4CF0"/>
    <w:rsid w:val="007E787C"/>
    <w:rsid w:val="007F1B34"/>
    <w:rsid w:val="007F3590"/>
    <w:rsid w:val="00800843"/>
    <w:rsid w:val="00802056"/>
    <w:rsid w:val="00802B12"/>
    <w:rsid w:val="00802D77"/>
    <w:rsid w:val="00803C2C"/>
    <w:rsid w:val="00805A4F"/>
    <w:rsid w:val="0080683C"/>
    <w:rsid w:val="0080722F"/>
    <w:rsid w:val="00807912"/>
    <w:rsid w:val="008109FF"/>
    <w:rsid w:val="008118F9"/>
    <w:rsid w:val="00812B98"/>
    <w:rsid w:val="008132B6"/>
    <w:rsid w:val="0081542F"/>
    <w:rsid w:val="008176EB"/>
    <w:rsid w:val="008200C5"/>
    <w:rsid w:val="00821630"/>
    <w:rsid w:val="008237C2"/>
    <w:rsid w:val="00824EC1"/>
    <w:rsid w:val="00824ECB"/>
    <w:rsid w:val="008263B5"/>
    <w:rsid w:val="00826FE1"/>
    <w:rsid w:val="00836C06"/>
    <w:rsid w:val="00844B3F"/>
    <w:rsid w:val="008450E3"/>
    <w:rsid w:val="00854C05"/>
    <w:rsid w:val="0085525D"/>
    <w:rsid w:val="0086304A"/>
    <w:rsid w:val="00865FBC"/>
    <w:rsid w:val="00872E63"/>
    <w:rsid w:val="008773F9"/>
    <w:rsid w:val="00877BF7"/>
    <w:rsid w:val="00877DC6"/>
    <w:rsid w:val="00887AEA"/>
    <w:rsid w:val="00890862"/>
    <w:rsid w:val="00893386"/>
    <w:rsid w:val="00893F55"/>
    <w:rsid w:val="00894716"/>
    <w:rsid w:val="008957DF"/>
    <w:rsid w:val="008A45BC"/>
    <w:rsid w:val="008A66AA"/>
    <w:rsid w:val="008A6783"/>
    <w:rsid w:val="008A6841"/>
    <w:rsid w:val="008B2A8D"/>
    <w:rsid w:val="008B4690"/>
    <w:rsid w:val="008B7FD5"/>
    <w:rsid w:val="008C2B8C"/>
    <w:rsid w:val="008C474D"/>
    <w:rsid w:val="008C4DD4"/>
    <w:rsid w:val="008C5758"/>
    <w:rsid w:val="008C5D29"/>
    <w:rsid w:val="008C742D"/>
    <w:rsid w:val="008D0936"/>
    <w:rsid w:val="008D1444"/>
    <w:rsid w:val="008D17FB"/>
    <w:rsid w:val="008D5339"/>
    <w:rsid w:val="008D7AFC"/>
    <w:rsid w:val="008E2304"/>
    <w:rsid w:val="008E55E8"/>
    <w:rsid w:val="008E7C15"/>
    <w:rsid w:val="008F3EB0"/>
    <w:rsid w:val="008F472D"/>
    <w:rsid w:val="008F5024"/>
    <w:rsid w:val="00900261"/>
    <w:rsid w:val="0090240A"/>
    <w:rsid w:val="00902654"/>
    <w:rsid w:val="00903CA2"/>
    <w:rsid w:val="0090456B"/>
    <w:rsid w:val="00904F08"/>
    <w:rsid w:val="00906074"/>
    <w:rsid w:val="00910781"/>
    <w:rsid w:val="00910BB3"/>
    <w:rsid w:val="0092041C"/>
    <w:rsid w:val="00920670"/>
    <w:rsid w:val="00927A39"/>
    <w:rsid w:val="00931376"/>
    <w:rsid w:val="009313D7"/>
    <w:rsid w:val="009325CE"/>
    <w:rsid w:val="00936731"/>
    <w:rsid w:val="0093694A"/>
    <w:rsid w:val="00943768"/>
    <w:rsid w:val="009476E2"/>
    <w:rsid w:val="009509BC"/>
    <w:rsid w:val="00951B5A"/>
    <w:rsid w:val="009537E4"/>
    <w:rsid w:val="00955278"/>
    <w:rsid w:val="00956F98"/>
    <w:rsid w:val="00957430"/>
    <w:rsid w:val="009611F1"/>
    <w:rsid w:val="00963107"/>
    <w:rsid w:val="009632A9"/>
    <w:rsid w:val="00965201"/>
    <w:rsid w:val="009732A3"/>
    <w:rsid w:val="009753AC"/>
    <w:rsid w:val="00977B0C"/>
    <w:rsid w:val="00980686"/>
    <w:rsid w:val="00984D9A"/>
    <w:rsid w:val="00985C88"/>
    <w:rsid w:val="0099025E"/>
    <w:rsid w:val="009922FD"/>
    <w:rsid w:val="00996B61"/>
    <w:rsid w:val="00997BC1"/>
    <w:rsid w:val="009A123F"/>
    <w:rsid w:val="009A333A"/>
    <w:rsid w:val="009A4CFD"/>
    <w:rsid w:val="009B1146"/>
    <w:rsid w:val="009B115A"/>
    <w:rsid w:val="009B47CD"/>
    <w:rsid w:val="009B6F0B"/>
    <w:rsid w:val="009B7E08"/>
    <w:rsid w:val="009C1644"/>
    <w:rsid w:val="009C20F0"/>
    <w:rsid w:val="009C26A0"/>
    <w:rsid w:val="009C52C9"/>
    <w:rsid w:val="009D3BD0"/>
    <w:rsid w:val="009D6FA5"/>
    <w:rsid w:val="009D745E"/>
    <w:rsid w:val="009E240D"/>
    <w:rsid w:val="009F0829"/>
    <w:rsid w:val="009F67CD"/>
    <w:rsid w:val="00A0089C"/>
    <w:rsid w:val="00A014FC"/>
    <w:rsid w:val="00A01840"/>
    <w:rsid w:val="00A02B22"/>
    <w:rsid w:val="00A0333E"/>
    <w:rsid w:val="00A039BD"/>
    <w:rsid w:val="00A041FE"/>
    <w:rsid w:val="00A05DB3"/>
    <w:rsid w:val="00A061F1"/>
    <w:rsid w:val="00A10A07"/>
    <w:rsid w:val="00A1115A"/>
    <w:rsid w:val="00A13EDA"/>
    <w:rsid w:val="00A1610F"/>
    <w:rsid w:val="00A2013E"/>
    <w:rsid w:val="00A26BAC"/>
    <w:rsid w:val="00A32C34"/>
    <w:rsid w:val="00A333DB"/>
    <w:rsid w:val="00A4204B"/>
    <w:rsid w:val="00A4280E"/>
    <w:rsid w:val="00A43BB6"/>
    <w:rsid w:val="00A43F18"/>
    <w:rsid w:val="00A479FB"/>
    <w:rsid w:val="00A506C8"/>
    <w:rsid w:val="00A51667"/>
    <w:rsid w:val="00A52667"/>
    <w:rsid w:val="00A5414A"/>
    <w:rsid w:val="00A72432"/>
    <w:rsid w:val="00A747D3"/>
    <w:rsid w:val="00A769FD"/>
    <w:rsid w:val="00A808C8"/>
    <w:rsid w:val="00A858FE"/>
    <w:rsid w:val="00A85D6D"/>
    <w:rsid w:val="00A86D42"/>
    <w:rsid w:val="00A94BC1"/>
    <w:rsid w:val="00AA2851"/>
    <w:rsid w:val="00AA7D44"/>
    <w:rsid w:val="00AB0646"/>
    <w:rsid w:val="00AB0C1B"/>
    <w:rsid w:val="00AC497F"/>
    <w:rsid w:val="00AC5D3C"/>
    <w:rsid w:val="00AD0B8E"/>
    <w:rsid w:val="00AD0E62"/>
    <w:rsid w:val="00AD398C"/>
    <w:rsid w:val="00AD47C2"/>
    <w:rsid w:val="00AE1244"/>
    <w:rsid w:val="00AE376B"/>
    <w:rsid w:val="00AE3DF2"/>
    <w:rsid w:val="00AF1F70"/>
    <w:rsid w:val="00AF4C60"/>
    <w:rsid w:val="00AF561A"/>
    <w:rsid w:val="00AF74ED"/>
    <w:rsid w:val="00B0312D"/>
    <w:rsid w:val="00B03FAF"/>
    <w:rsid w:val="00B04142"/>
    <w:rsid w:val="00B04296"/>
    <w:rsid w:val="00B0749F"/>
    <w:rsid w:val="00B07AF1"/>
    <w:rsid w:val="00B104CD"/>
    <w:rsid w:val="00B12EBD"/>
    <w:rsid w:val="00B21696"/>
    <w:rsid w:val="00B23FBB"/>
    <w:rsid w:val="00B24441"/>
    <w:rsid w:val="00B244A1"/>
    <w:rsid w:val="00B27B60"/>
    <w:rsid w:val="00B4268C"/>
    <w:rsid w:val="00B430CD"/>
    <w:rsid w:val="00B4369F"/>
    <w:rsid w:val="00B440DC"/>
    <w:rsid w:val="00B44FAB"/>
    <w:rsid w:val="00B47C89"/>
    <w:rsid w:val="00B5031B"/>
    <w:rsid w:val="00B51DAE"/>
    <w:rsid w:val="00B51EEA"/>
    <w:rsid w:val="00B52281"/>
    <w:rsid w:val="00B5300D"/>
    <w:rsid w:val="00B55127"/>
    <w:rsid w:val="00B577C5"/>
    <w:rsid w:val="00B606E9"/>
    <w:rsid w:val="00B6566F"/>
    <w:rsid w:val="00B65F95"/>
    <w:rsid w:val="00B7057D"/>
    <w:rsid w:val="00B70793"/>
    <w:rsid w:val="00B716B5"/>
    <w:rsid w:val="00B759CC"/>
    <w:rsid w:val="00B75C44"/>
    <w:rsid w:val="00B76781"/>
    <w:rsid w:val="00B76967"/>
    <w:rsid w:val="00B8137B"/>
    <w:rsid w:val="00B81AA2"/>
    <w:rsid w:val="00B87B2C"/>
    <w:rsid w:val="00B90EA2"/>
    <w:rsid w:val="00B91A74"/>
    <w:rsid w:val="00B94F5F"/>
    <w:rsid w:val="00B9564A"/>
    <w:rsid w:val="00B97015"/>
    <w:rsid w:val="00BA1FCC"/>
    <w:rsid w:val="00BA425C"/>
    <w:rsid w:val="00BA6AC0"/>
    <w:rsid w:val="00BB1F58"/>
    <w:rsid w:val="00BB23D4"/>
    <w:rsid w:val="00BB3A16"/>
    <w:rsid w:val="00BB3DBA"/>
    <w:rsid w:val="00BB4E79"/>
    <w:rsid w:val="00BC1D80"/>
    <w:rsid w:val="00BC2B49"/>
    <w:rsid w:val="00BC5235"/>
    <w:rsid w:val="00BD3F61"/>
    <w:rsid w:val="00BD3FF8"/>
    <w:rsid w:val="00BD51DB"/>
    <w:rsid w:val="00BE2EC8"/>
    <w:rsid w:val="00BE30CB"/>
    <w:rsid w:val="00BE36CB"/>
    <w:rsid w:val="00BE3AD8"/>
    <w:rsid w:val="00BE4825"/>
    <w:rsid w:val="00BE50CF"/>
    <w:rsid w:val="00BE715D"/>
    <w:rsid w:val="00BF0554"/>
    <w:rsid w:val="00BF2996"/>
    <w:rsid w:val="00BF3946"/>
    <w:rsid w:val="00BF3EDC"/>
    <w:rsid w:val="00BF47DB"/>
    <w:rsid w:val="00C0560B"/>
    <w:rsid w:val="00C05F72"/>
    <w:rsid w:val="00C07C57"/>
    <w:rsid w:val="00C10184"/>
    <w:rsid w:val="00C1145A"/>
    <w:rsid w:val="00C1513D"/>
    <w:rsid w:val="00C1598E"/>
    <w:rsid w:val="00C15BF7"/>
    <w:rsid w:val="00C17671"/>
    <w:rsid w:val="00C17F8B"/>
    <w:rsid w:val="00C24494"/>
    <w:rsid w:val="00C27876"/>
    <w:rsid w:val="00C27905"/>
    <w:rsid w:val="00C32B92"/>
    <w:rsid w:val="00C37F0E"/>
    <w:rsid w:val="00C40898"/>
    <w:rsid w:val="00C43433"/>
    <w:rsid w:val="00C43A42"/>
    <w:rsid w:val="00C43FE9"/>
    <w:rsid w:val="00C44561"/>
    <w:rsid w:val="00C51BD4"/>
    <w:rsid w:val="00C52716"/>
    <w:rsid w:val="00C54F96"/>
    <w:rsid w:val="00C553E8"/>
    <w:rsid w:val="00C56136"/>
    <w:rsid w:val="00C64852"/>
    <w:rsid w:val="00C65364"/>
    <w:rsid w:val="00C65EA5"/>
    <w:rsid w:val="00C67BFE"/>
    <w:rsid w:val="00C7262C"/>
    <w:rsid w:val="00C74D84"/>
    <w:rsid w:val="00C775FD"/>
    <w:rsid w:val="00C82212"/>
    <w:rsid w:val="00C827BA"/>
    <w:rsid w:val="00C84C7F"/>
    <w:rsid w:val="00C85E85"/>
    <w:rsid w:val="00C9385D"/>
    <w:rsid w:val="00C96858"/>
    <w:rsid w:val="00C97465"/>
    <w:rsid w:val="00CA52AD"/>
    <w:rsid w:val="00CA61C0"/>
    <w:rsid w:val="00CB2B55"/>
    <w:rsid w:val="00CB3A44"/>
    <w:rsid w:val="00CB415D"/>
    <w:rsid w:val="00CB70A2"/>
    <w:rsid w:val="00CB70BD"/>
    <w:rsid w:val="00CC13DC"/>
    <w:rsid w:val="00CC1B47"/>
    <w:rsid w:val="00CC4DAD"/>
    <w:rsid w:val="00CC5BAC"/>
    <w:rsid w:val="00CC6C9B"/>
    <w:rsid w:val="00CC7C8B"/>
    <w:rsid w:val="00CD08AD"/>
    <w:rsid w:val="00CD169A"/>
    <w:rsid w:val="00CD24DD"/>
    <w:rsid w:val="00CD4FBC"/>
    <w:rsid w:val="00CD67B3"/>
    <w:rsid w:val="00CD7AD6"/>
    <w:rsid w:val="00CE0C88"/>
    <w:rsid w:val="00CE22DA"/>
    <w:rsid w:val="00CE296F"/>
    <w:rsid w:val="00CE58F1"/>
    <w:rsid w:val="00CF0137"/>
    <w:rsid w:val="00CF1E00"/>
    <w:rsid w:val="00CF3771"/>
    <w:rsid w:val="00CF48AF"/>
    <w:rsid w:val="00CF555C"/>
    <w:rsid w:val="00CF71FF"/>
    <w:rsid w:val="00CF7BBE"/>
    <w:rsid w:val="00D03848"/>
    <w:rsid w:val="00D04765"/>
    <w:rsid w:val="00D12523"/>
    <w:rsid w:val="00D14ABC"/>
    <w:rsid w:val="00D158CB"/>
    <w:rsid w:val="00D2602E"/>
    <w:rsid w:val="00D26F71"/>
    <w:rsid w:val="00D2727D"/>
    <w:rsid w:val="00D27856"/>
    <w:rsid w:val="00D27D89"/>
    <w:rsid w:val="00D30C8D"/>
    <w:rsid w:val="00D31B81"/>
    <w:rsid w:val="00D3281A"/>
    <w:rsid w:val="00D32BE3"/>
    <w:rsid w:val="00D36405"/>
    <w:rsid w:val="00D378F8"/>
    <w:rsid w:val="00D37BA5"/>
    <w:rsid w:val="00D42475"/>
    <w:rsid w:val="00D446C8"/>
    <w:rsid w:val="00D44C97"/>
    <w:rsid w:val="00D4521A"/>
    <w:rsid w:val="00D46724"/>
    <w:rsid w:val="00D47FD1"/>
    <w:rsid w:val="00D54454"/>
    <w:rsid w:val="00D56BFF"/>
    <w:rsid w:val="00D61428"/>
    <w:rsid w:val="00D63132"/>
    <w:rsid w:val="00D64A63"/>
    <w:rsid w:val="00D65F51"/>
    <w:rsid w:val="00D662B8"/>
    <w:rsid w:val="00D6691D"/>
    <w:rsid w:val="00D66E04"/>
    <w:rsid w:val="00D673F2"/>
    <w:rsid w:val="00D70163"/>
    <w:rsid w:val="00D70980"/>
    <w:rsid w:val="00D70A17"/>
    <w:rsid w:val="00D71D21"/>
    <w:rsid w:val="00D72CBE"/>
    <w:rsid w:val="00D744C7"/>
    <w:rsid w:val="00D74BB5"/>
    <w:rsid w:val="00D76C9B"/>
    <w:rsid w:val="00D8045A"/>
    <w:rsid w:val="00D80517"/>
    <w:rsid w:val="00D816E8"/>
    <w:rsid w:val="00D83A42"/>
    <w:rsid w:val="00D845D2"/>
    <w:rsid w:val="00D85EDA"/>
    <w:rsid w:val="00D85FD5"/>
    <w:rsid w:val="00D8600A"/>
    <w:rsid w:val="00D86AA4"/>
    <w:rsid w:val="00D91FBC"/>
    <w:rsid w:val="00D931B0"/>
    <w:rsid w:val="00D94B51"/>
    <w:rsid w:val="00D94F8A"/>
    <w:rsid w:val="00D97EB0"/>
    <w:rsid w:val="00DA0606"/>
    <w:rsid w:val="00DA231D"/>
    <w:rsid w:val="00DA46E5"/>
    <w:rsid w:val="00DA5AF8"/>
    <w:rsid w:val="00DA5DC9"/>
    <w:rsid w:val="00DA6212"/>
    <w:rsid w:val="00DA7B4C"/>
    <w:rsid w:val="00DA7F6F"/>
    <w:rsid w:val="00DB3520"/>
    <w:rsid w:val="00DB3896"/>
    <w:rsid w:val="00DD0198"/>
    <w:rsid w:val="00DD0F1C"/>
    <w:rsid w:val="00DD17E2"/>
    <w:rsid w:val="00DD3CCF"/>
    <w:rsid w:val="00DD501F"/>
    <w:rsid w:val="00DD70E1"/>
    <w:rsid w:val="00DD7769"/>
    <w:rsid w:val="00DE099B"/>
    <w:rsid w:val="00DE5BEA"/>
    <w:rsid w:val="00DE5C41"/>
    <w:rsid w:val="00DE6D36"/>
    <w:rsid w:val="00DF39E7"/>
    <w:rsid w:val="00DF4327"/>
    <w:rsid w:val="00DF466F"/>
    <w:rsid w:val="00DF4918"/>
    <w:rsid w:val="00DF5318"/>
    <w:rsid w:val="00DF7494"/>
    <w:rsid w:val="00E04D49"/>
    <w:rsid w:val="00E173E6"/>
    <w:rsid w:val="00E23161"/>
    <w:rsid w:val="00E31391"/>
    <w:rsid w:val="00E33939"/>
    <w:rsid w:val="00E34C7D"/>
    <w:rsid w:val="00E35580"/>
    <w:rsid w:val="00E40107"/>
    <w:rsid w:val="00E41496"/>
    <w:rsid w:val="00E4287D"/>
    <w:rsid w:val="00E45ECF"/>
    <w:rsid w:val="00E46FEF"/>
    <w:rsid w:val="00E47DFB"/>
    <w:rsid w:val="00E50468"/>
    <w:rsid w:val="00E50FB3"/>
    <w:rsid w:val="00E53E57"/>
    <w:rsid w:val="00E618CB"/>
    <w:rsid w:val="00E63637"/>
    <w:rsid w:val="00E64FCE"/>
    <w:rsid w:val="00E656FD"/>
    <w:rsid w:val="00E66609"/>
    <w:rsid w:val="00E72F4D"/>
    <w:rsid w:val="00E810CD"/>
    <w:rsid w:val="00E8492D"/>
    <w:rsid w:val="00E85B96"/>
    <w:rsid w:val="00E8702A"/>
    <w:rsid w:val="00E9556E"/>
    <w:rsid w:val="00E969FC"/>
    <w:rsid w:val="00EA13AE"/>
    <w:rsid w:val="00EA1DA3"/>
    <w:rsid w:val="00EA5B98"/>
    <w:rsid w:val="00EA64AB"/>
    <w:rsid w:val="00EB195D"/>
    <w:rsid w:val="00EB3107"/>
    <w:rsid w:val="00EB3560"/>
    <w:rsid w:val="00EB6938"/>
    <w:rsid w:val="00EC009D"/>
    <w:rsid w:val="00EC61D4"/>
    <w:rsid w:val="00EC7EB9"/>
    <w:rsid w:val="00ED132C"/>
    <w:rsid w:val="00ED5334"/>
    <w:rsid w:val="00EE1BDA"/>
    <w:rsid w:val="00EE2A8C"/>
    <w:rsid w:val="00EE6835"/>
    <w:rsid w:val="00EF21EE"/>
    <w:rsid w:val="00EF2648"/>
    <w:rsid w:val="00EF30E3"/>
    <w:rsid w:val="00EF4770"/>
    <w:rsid w:val="00F01AA6"/>
    <w:rsid w:val="00F04384"/>
    <w:rsid w:val="00F04772"/>
    <w:rsid w:val="00F047FF"/>
    <w:rsid w:val="00F04E09"/>
    <w:rsid w:val="00F06A0C"/>
    <w:rsid w:val="00F11876"/>
    <w:rsid w:val="00F13323"/>
    <w:rsid w:val="00F17D11"/>
    <w:rsid w:val="00F26710"/>
    <w:rsid w:val="00F26D6B"/>
    <w:rsid w:val="00F4045A"/>
    <w:rsid w:val="00F410E8"/>
    <w:rsid w:val="00F42A8D"/>
    <w:rsid w:val="00F45753"/>
    <w:rsid w:val="00F4789A"/>
    <w:rsid w:val="00F50362"/>
    <w:rsid w:val="00F50731"/>
    <w:rsid w:val="00F52115"/>
    <w:rsid w:val="00F5782D"/>
    <w:rsid w:val="00F64B80"/>
    <w:rsid w:val="00F6638B"/>
    <w:rsid w:val="00F66A94"/>
    <w:rsid w:val="00F66E21"/>
    <w:rsid w:val="00F72953"/>
    <w:rsid w:val="00F74B47"/>
    <w:rsid w:val="00F752F9"/>
    <w:rsid w:val="00F77CEC"/>
    <w:rsid w:val="00F80ED6"/>
    <w:rsid w:val="00F830AE"/>
    <w:rsid w:val="00F83F68"/>
    <w:rsid w:val="00F85E43"/>
    <w:rsid w:val="00F914BD"/>
    <w:rsid w:val="00F91ECF"/>
    <w:rsid w:val="00F955AA"/>
    <w:rsid w:val="00FA04FC"/>
    <w:rsid w:val="00FA19C9"/>
    <w:rsid w:val="00FA335A"/>
    <w:rsid w:val="00FA39FE"/>
    <w:rsid w:val="00FA490D"/>
    <w:rsid w:val="00FA5578"/>
    <w:rsid w:val="00FA5B50"/>
    <w:rsid w:val="00FA5CFD"/>
    <w:rsid w:val="00FB0E8C"/>
    <w:rsid w:val="00FB47CE"/>
    <w:rsid w:val="00FB4CFE"/>
    <w:rsid w:val="00FB7BDD"/>
    <w:rsid w:val="00FC09AD"/>
    <w:rsid w:val="00FC14F6"/>
    <w:rsid w:val="00FC19E3"/>
    <w:rsid w:val="00FD0DEC"/>
    <w:rsid w:val="00FD3BBE"/>
    <w:rsid w:val="00FD5828"/>
    <w:rsid w:val="00FE0080"/>
    <w:rsid w:val="00FE0F22"/>
    <w:rsid w:val="00FE1B41"/>
    <w:rsid w:val="00FE5B45"/>
    <w:rsid w:val="00FE74AC"/>
    <w:rsid w:val="00FF0AAA"/>
    <w:rsid w:val="00FF1739"/>
    <w:rsid w:val="00FF1AD6"/>
    <w:rsid w:val="00FF50DB"/>
    <w:rsid w:val="00FF6718"/>
    <w:rsid w:val="02DA94E0"/>
    <w:rsid w:val="1D723586"/>
    <w:rsid w:val="33366509"/>
    <w:rsid w:val="3EBCD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2B71E"/>
  <w15:docId w15:val="{40642532-43FF-4F9C-BD7C-9C8E219A3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EAE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D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6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qFormat/>
    <w:rsid w:val="004670AB"/>
    <w:pPr>
      <w:keepNext/>
      <w:outlineLvl w:val="4"/>
    </w:pPr>
    <w:rPr>
      <w:color w:val="362258"/>
      <w:sz w:val="4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562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21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sid w:val="00BF524D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qFormat/>
    <w:rsid w:val="004670AB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670AB"/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670AB"/>
    <w:rPr>
      <w:rFonts w:ascii="Tahoma" w:eastAsia="Times New Roman" w:hAnsi="Tahoma" w:cs="Tahoma"/>
      <w:sz w:val="16"/>
      <w:szCs w:val="16"/>
    </w:rPr>
  </w:style>
  <w:style w:type="character" w:customStyle="1" w:styleId="Heading5Char">
    <w:name w:val="Heading 5 Char"/>
    <w:basedOn w:val="DefaultParagraphFont"/>
    <w:link w:val="Heading5"/>
    <w:qFormat/>
    <w:rsid w:val="004670AB"/>
    <w:rPr>
      <w:rFonts w:ascii="Times New Roman" w:eastAsia="Times New Roman" w:hAnsi="Times New Roman" w:cs="Times New Roman"/>
      <w:color w:val="362258"/>
      <w:sz w:val="4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DC466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F21132"/>
    <w:rPr>
      <w:rFonts w:ascii="Arial Narrow" w:eastAsia="Times New Roman" w:hAnsi="Arial Narrow" w:cs="Times New Roman"/>
      <w:b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256212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256212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TextChar">
    <w:name w:val="Text Char"/>
    <w:basedOn w:val="DefaultParagraphFont"/>
    <w:link w:val="Text"/>
    <w:qFormat/>
    <w:rsid w:val="009E59C5"/>
    <w:rPr>
      <w:rFonts w:ascii="Arial" w:eastAsia="Times New Roman" w:hAnsi="Arial" w:cs="Arial"/>
      <w:sz w:val="18"/>
      <w:szCs w:val="40"/>
      <w:lang w:val="en-GB" w:eastAsia="fr-FR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sid w:val="005C0C8F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qFormat/>
    <w:rsid w:val="005C0C8F"/>
    <w:rPr>
      <w:rFonts w:ascii="Times New Roman" w:eastAsia="Times New Roman" w:hAnsi="Times New Roman" w:cs="Times New Roman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F45A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F45A7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F45A7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BodyTextZSChar">
    <w:name w:val="Body Text ZS Char"/>
    <w:basedOn w:val="DefaultParagraphFont"/>
    <w:link w:val="BodyTextZS"/>
    <w:qFormat/>
    <w:rsid w:val="000E1D79"/>
    <w:rPr>
      <w:rFonts w:ascii="Arial" w:eastAsia="Times New Roman" w:hAnsi="Arial" w:cs="Times New Roman"/>
      <w:bCs/>
      <w:szCs w:val="20"/>
    </w:rPr>
  </w:style>
  <w:style w:type="character" w:customStyle="1" w:styleId="apple-converted-space">
    <w:name w:val="apple-converted-space"/>
    <w:basedOn w:val="DefaultParagraphFont"/>
    <w:qFormat/>
    <w:rsid w:val="00385535"/>
  </w:style>
  <w:style w:type="character" w:customStyle="1" w:styleId="ListParagraphChar">
    <w:name w:val="List Paragraph Char"/>
    <w:aliases w:val="List Paragraph1 Char,Questions Char,allergan list Char,Table of Contents 2 Char"/>
    <w:basedOn w:val="DefaultParagraphFont"/>
    <w:link w:val="ListParagraph"/>
    <w:uiPriority w:val="34"/>
    <w:qFormat/>
    <w:rsid w:val="00F64CCE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E7775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qFormat/>
    <w:rsid w:val="00E7775A"/>
    <w:rPr>
      <w:color w:val="2B579A"/>
      <w:shd w:val="clear" w:color="auto" w:fill="E1DFDD"/>
    </w:rPr>
  </w:style>
  <w:style w:type="character" w:customStyle="1" w:styleId="Answertextfont">
    <w:name w:val="Answer text font"/>
    <w:qFormat/>
    <w:rsid w:val="00997106"/>
    <w:rPr>
      <w:sz w:val="20"/>
      <w:szCs w:val="2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eastAsia="Times New Roman" w:cs="Times New Roman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eastAsia="Times New Roman" w:cs="Calibri"/>
      <w:b w:val="0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eastAsia="Times New Roman" w:cs="Calibri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eastAsia="Times New Roman" w:cs="Calibri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eastAsia="Times New Roman" w:cs="Calibri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eastAsia="Times New Roman" w:cs="Calibri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Courier New"/>
    </w:rPr>
  </w:style>
  <w:style w:type="character" w:customStyle="1" w:styleId="ListLabel37">
    <w:name w:val="ListLabel 37"/>
    <w:qFormat/>
    <w:rPr>
      <w:rFonts w:cs="Courier New"/>
    </w:rPr>
  </w:style>
  <w:style w:type="character" w:customStyle="1" w:styleId="ListLabel38">
    <w:name w:val="ListLabel 38"/>
    <w:qFormat/>
    <w:rPr>
      <w:rFonts w:eastAsia="Times New Roman" w:cs="Calibri"/>
    </w:rPr>
  </w:style>
  <w:style w:type="character" w:customStyle="1" w:styleId="ListLabel39">
    <w:name w:val="ListLabel 39"/>
    <w:qFormat/>
    <w:rPr>
      <w:rFonts w:cs="Courier New"/>
    </w:rPr>
  </w:style>
  <w:style w:type="character" w:customStyle="1" w:styleId="ListLabel40">
    <w:name w:val="ListLabel 40"/>
    <w:qFormat/>
    <w:rPr>
      <w:rFonts w:cs="Courier New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b/>
      <w:bCs/>
      <w:i w:val="0"/>
      <w:iCs w:val="0"/>
      <w:sz w:val="22"/>
    </w:rPr>
  </w:style>
  <w:style w:type="character" w:customStyle="1" w:styleId="ListLabel43">
    <w:name w:val="ListLabel 43"/>
    <w:qFormat/>
    <w:rPr>
      <w:rFonts w:cs="Courier New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Courier New"/>
    </w:rPr>
  </w:style>
  <w:style w:type="character" w:customStyle="1" w:styleId="ListLabel46">
    <w:name w:val="ListLabel 46"/>
    <w:qFormat/>
    <w:rPr>
      <w:rFonts w:cs="Courier New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Courier New"/>
    </w:rPr>
  </w:style>
  <w:style w:type="character" w:customStyle="1" w:styleId="ListLabel49">
    <w:name w:val="ListLabel 49"/>
    <w:qFormat/>
    <w:rPr>
      <w:rFonts w:cs="Courier New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Courier New"/>
    </w:rPr>
  </w:style>
  <w:style w:type="character" w:customStyle="1" w:styleId="ListLabel52">
    <w:name w:val="ListLabel 52"/>
    <w:qFormat/>
    <w:rPr>
      <w:rFonts w:cs="Courier New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Courier New"/>
    </w:rPr>
  </w:style>
  <w:style w:type="character" w:customStyle="1" w:styleId="ListLabel55">
    <w:name w:val="ListLabel 55"/>
    <w:qFormat/>
    <w:rPr>
      <w:rFonts w:cs="Courier New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Courier New"/>
    </w:rPr>
  </w:style>
  <w:style w:type="character" w:customStyle="1" w:styleId="ListLabel58">
    <w:name w:val="ListLabel 58"/>
    <w:qFormat/>
    <w:rPr>
      <w:rFonts w:cs="Courier New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F21132"/>
    <w:rPr>
      <w:rFonts w:ascii="Arial Narrow" w:hAnsi="Arial Narrow"/>
      <w:b/>
      <w:sz w:val="22"/>
      <w:szCs w:val="20"/>
      <w:lang w:val="en-GB"/>
    </w:r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uiPriority w:val="35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ListParagraph">
    <w:name w:val="List Paragraph"/>
    <w:aliases w:val="List Paragraph1,Questions,allergan list,Table of Contents 2"/>
    <w:basedOn w:val="Normal"/>
    <w:link w:val="ListParagraphChar"/>
    <w:uiPriority w:val="34"/>
    <w:qFormat/>
    <w:rsid w:val="00BF524D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4670AB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unhideWhenUsed/>
    <w:rsid w:val="004670AB"/>
    <w:pPr>
      <w:tabs>
        <w:tab w:val="center" w:pos="4680"/>
        <w:tab w:val="right" w:pos="936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670AB"/>
    <w:rPr>
      <w:rFonts w:ascii="Tahoma" w:hAnsi="Tahoma" w:cs="Tahoma"/>
      <w:sz w:val="16"/>
      <w:szCs w:val="16"/>
    </w:rPr>
  </w:style>
  <w:style w:type="paragraph" w:customStyle="1" w:styleId="1120">
    <w:name w:val="1.1.2.0"/>
    <w:basedOn w:val="Heading5"/>
    <w:qFormat/>
    <w:rsid w:val="00834930"/>
    <w:pPr>
      <w:keepNext w:val="0"/>
      <w:spacing w:before="240" w:after="60"/>
    </w:pPr>
    <w:rPr>
      <w:color w:val="auto"/>
      <w:sz w:val="22"/>
      <w:szCs w:val="20"/>
      <w:lang w:val="en-GB"/>
    </w:rPr>
  </w:style>
  <w:style w:type="paragraph" w:customStyle="1" w:styleId="Line">
    <w:name w:val="Line"/>
    <w:basedOn w:val="Normal"/>
    <w:qFormat/>
    <w:rsid w:val="009E59C5"/>
    <w:rPr>
      <w:rFonts w:ascii="Palatino" w:hAnsi="Palatino"/>
      <w:sz w:val="22"/>
      <w:szCs w:val="20"/>
    </w:rPr>
  </w:style>
  <w:style w:type="paragraph" w:customStyle="1" w:styleId="Text">
    <w:name w:val="Text"/>
    <w:basedOn w:val="Normal"/>
    <w:link w:val="TextChar"/>
    <w:qFormat/>
    <w:rsid w:val="009E59C5"/>
    <w:pPr>
      <w:widowControl w:val="0"/>
      <w:spacing w:line="360" w:lineRule="auto"/>
      <w:ind w:left="1814"/>
      <w:jc w:val="both"/>
    </w:pPr>
    <w:rPr>
      <w:rFonts w:ascii="Arial" w:hAnsi="Arial" w:cs="Arial"/>
      <w:sz w:val="18"/>
      <w:szCs w:val="40"/>
      <w:lang w:val="en-GB" w:eastAsia="fr-FR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C0C8F"/>
    <w:pPr>
      <w:spacing w:after="120" w:line="480" w:lineRule="auto"/>
    </w:p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C0C8F"/>
    <w:pPr>
      <w:spacing w:after="120"/>
      <w:ind w:left="360"/>
    </w:pPr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F45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F45A7"/>
    <w:rPr>
      <w:b/>
      <w:bCs/>
    </w:rPr>
  </w:style>
  <w:style w:type="paragraph" w:customStyle="1" w:styleId="destinataire">
    <w:name w:val="destinataire"/>
    <w:basedOn w:val="Normal"/>
    <w:qFormat/>
    <w:rsid w:val="00FF5935"/>
    <w:pPr>
      <w:spacing w:line="270" w:lineRule="exact"/>
    </w:pPr>
    <w:rPr>
      <w:rFonts w:ascii="Copperplate29bc" w:eastAsiaTheme="minorEastAsia" w:hAnsi="Copperplate29bc" w:cs="Copperplate29bc"/>
      <w:lang w:val="en-GB"/>
    </w:rPr>
  </w:style>
  <w:style w:type="paragraph" w:customStyle="1" w:styleId="Frontpage">
    <w:name w:val="Front_page"/>
    <w:basedOn w:val="Normal"/>
    <w:qFormat/>
    <w:rsid w:val="00425EE5"/>
    <w:rPr>
      <w:sz w:val="20"/>
      <w:szCs w:val="20"/>
      <w:lang w:val="en-GB"/>
    </w:rPr>
  </w:style>
  <w:style w:type="paragraph" w:customStyle="1" w:styleId="BodyTextZS">
    <w:name w:val="Body Text ZS"/>
    <w:basedOn w:val="Normal"/>
    <w:link w:val="BodyTextZSChar"/>
    <w:qFormat/>
    <w:rsid w:val="000E1D79"/>
    <w:pPr>
      <w:spacing w:after="180" w:line="300" w:lineRule="exact"/>
    </w:pPr>
    <w:rPr>
      <w:rFonts w:ascii="Arial" w:hAnsi="Arial"/>
      <w:bCs/>
      <w:sz w:val="22"/>
      <w:szCs w:val="20"/>
    </w:rPr>
  </w:style>
  <w:style w:type="paragraph" w:customStyle="1" w:styleId="Domanda">
    <w:name w:val="Domanda"/>
    <w:basedOn w:val="Normal"/>
    <w:qFormat/>
    <w:rsid w:val="00F83021"/>
    <w:pPr>
      <w:suppressAutoHyphens/>
      <w:spacing w:before="80" w:after="80"/>
      <w:ind w:left="567" w:hanging="567"/>
    </w:pPr>
    <w:rPr>
      <w:rFonts w:ascii="Arial" w:hAnsi="Arial"/>
      <w:b/>
      <w:sz w:val="20"/>
      <w:szCs w:val="20"/>
      <w:lang w:val="en-GB" w:eastAsia="ar-SA"/>
    </w:rPr>
  </w:style>
  <w:style w:type="table" w:styleId="TableGrid">
    <w:name w:val="Table Grid"/>
    <w:basedOn w:val="TableNormal"/>
    <w:uiPriority w:val="39"/>
    <w:rsid w:val="004D4126"/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rsid w:val="00FF5935"/>
    <w:rPr>
      <w:rFonts w:eastAsiaTheme="minorEastAsia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57879"/>
    <w:rPr>
      <w:rFonts w:eastAsiaTheme="minorHAnsi"/>
      <w:sz w:val="22"/>
      <w:lang w:val="en-GB"/>
    </w:rPr>
  </w:style>
  <w:style w:type="character" w:customStyle="1" w:styleId="Inlinecode">
    <w:name w:val="Inline code"/>
    <w:basedOn w:val="DefaultParagraphFont"/>
    <w:rsid w:val="0075335E"/>
    <w:rPr>
      <w:sz w:val="16"/>
    </w:rPr>
  </w:style>
  <w:style w:type="paragraph" w:customStyle="1" w:styleId="ecmsonormal">
    <w:name w:val="ec_msonormal"/>
    <w:basedOn w:val="Normal"/>
    <w:uiPriority w:val="99"/>
    <w:rsid w:val="0013053F"/>
    <w:pPr>
      <w:spacing w:after="324"/>
    </w:pPr>
  </w:style>
  <w:style w:type="character" w:styleId="Hyperlink">
    <w:name w:val="Hyperlink"/>
    <w:uiPriority w:val="99"/>
    <w:rsid w:val="00590DC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90DC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90DCA"/>
    <w:pPr>
      <w:keepNext w:val="0"/>
      <w:keepLines w:val="0"/>
      <w:spacing w:before="0" w:line="259" w:lineRule="auto"/>
      <w:outlineLvl w:val="9"/>
    </w:pPr>
    <w:rPr>
      <w:rFonts w:asciiTheme="minorHAnsi" w:eastAsia="Times New Roman" w:hAnsiTheme="minorHAnsi" w:cstheme="minorHAnsi"/>
      <w:b/>
      <w:color w:val="auto"/>
      <w:sz w:val="40"/>
      <w:szCs w:val="40"/>
    </w:rPr>
  </w:style>
  <w:style w:type="paragraph" w:styleId="TOC1">
    <w:name w:val="toc 1"/>
    <w:basedOn w:val="Normal"/>
    <w:next w:val="Normal"/>
    <w:autoRedefine/>
    <w:uiPriority w:val="39"/>
    <w:unhideWhenUsed/>
    <w:rsid w:val="00590DCA"/>
    <w:pPr>
      <w:spacing w:after="100"/>
    </w:pPr>
  </w:style>
  <w:style w:type="paragraph" w:styleId="Revision">
    <w:name w:val="Revision"/>
    <w:hidden/>
    <w:uiPriority w:val="99"/>
    <w:semiHidden/>
    <w:rsid w:val="001E3773"/>
    <w:rPr>
      <w:rFonts w:ascii="Times New Roman" w:eastAsia="Times New Roman" w:hAnsi="Times New Roman" w:cs="Times New Roman"/>
      <w:sz w:val="24"/>
      <w:szCs w:val="24"/>
    </w:rPr>
  </w:style>
  <w:style w:type="numbering" w:customStyle="1" w:styleId="Singlepunch">
    <w:name w:val="Single punch"/>
    <w:rsid w:val="00586D6B"/>
    <w:pPr>
      <w:numPr>
        <w:numId w:val="1"/>
      </w:numPr>
    </w:pPr>
  </w:style>
  <w:style w:type="paragraph" w:customStyle="1" w:styleId="Questiontext">
    <w:name w:val="Question text"/>
    <w:rsid w:val="009A333A"/>
    <w:pPr>
      <w:spacing w:after="120"/>
    </w:pPr>
    <w:rPr>
      <w:rFonts w:ascii="Times New Roman" w:eastAsia="Times New Roman" w:hAnsi="Arial Unicode MS" w:cs="Times New Roman"/>
      <w:szCs w:val="20"/>
      <w:lang w:val="en-GB" w:eastAsia="en-GB"/>
    </w:rPr>
  </w:style>
  <w:style w:type="paragraph" w:customStyle="1" w:styleId="Instruction">
    <w:name w:val="Instruction"/>
    <w:rsid w:val="009A333A"/>
    <w:pPr>
      <w:keepNext/>
      <w:spacing w:after="120"/>
    </w:pPr>
    <w:rPr>
      <w:rFonts w:ascii="Times New Roman" w:eastAsia="Times New Roman" w:hAnsi="Arial Unicode MS" w:cs="Times New Roman"/>
      <w:i/>
      <w:iCs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6501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3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329e28-ba3e-411f-af01-ce0058a1ec61" xsi:nil="true"/>
    <lcf76f155ced4ddcb4097134ff3c332f xmlns="a0da6c1a-f36a-43f2-af0b-2607fbf906b2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E8D1A38076BA4B935562BAE593728E" ma:contentTypeVersion="16" ma:contentTypeDescription="Create a new document." ma:contentTypeScope="" ma:versionID="e8da392c24d2b43b3585cba3fe6b3f63">
  <xsd:schema xmlns:xsd="http://www.w3.org/2001/XMLSchema" xmlns:xs="http://www.w3.org/2001/XMLSchema" xmlns:p="http://schemas.microsoft.com/office/2006/metadata/properties" xmlns:ns2="a0da6c1a-f36a-43f2-af0b-2607fbf906b2" xmlns:ns3="ed329e28-ba3e-411f-af01-ce0058a1ec61" targetNamespace="http://schemas.microsoft.com/office/2006/metadata/properties" ma:root="true" ma:fieldsID="cb69d702f6cf31125f0d12fa5303924e" ns2:_="" ns3:_="">
    <xsd:import namespace="a0da6c1a-f36a-43f2-af0b-2607fbf906b2"/>
    <xsd:import namespace="ed329e28-ba3e-411f-af01-ce0058a1ec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a6c1a-f36a-43f2-af0b-2607fbf906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d47fc2a-0b88-4a48-ab45-efa1a8bb5b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329e28-ba3e-411f-af01-ce0058a1ec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b655978-7ae8-440a-81ff-72254be81e82}" ma:internalName="TaxCatchAll" ma:showField="CatchAllData" ma:web="ed329e28-ba3e-411f-af01-ce0058a1ec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1FFEDD-BE7B-48E5-B3CA-C78C03364A2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2D5514-F31D-49D1-BE75-921FE965DE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18CF9C-03E0-4B28-B113-F24754434E82}">
  <ds:schemaRefs>
    <ds:schemaRef ds:uri="http://schemas.microsoft.com/office/2006/metadata/properties"/>
    <ds:schemaRef ds:uri="http://schemas.microsoft.com/office/infopath/2007/PartnerControls"/>
    <ds:schemaRef ds:uri="ed329e28-ba3e-411f-af01-ce0058a1ec61"/>
    <ds:schemaRef ds:uri="a0da6c1a-f36a-43f2-af0b-2607fbf906b2"/>
  </ds:schemaRefs>
</ds:datastoreItem>
</file>

<file path=customXml/itemProps4.xml><?xml version="1.0" encoding="utf-8"?>
<ds:datastoreItem xmlns:ds="http://schemas.openxmlformats.org/officeDocument/2006/customXml" ds:itemID="{9839C7BC-0E9D-4AA9-BFE8-38AF6AE1CF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da6c1a-f36a-43f2-af0b-2607fbf906b2"/>
    <ds:schemaRef ds:uri="ed329e28-ba3e-411f-af01-ce0058a1ec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1179</Words>
  <Characters>672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ndipharma</Company>
  <LinksUpToDate>false</LinksUpToDate>
  <CharactersWithSpaces>7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eh@vistahealthconsulting.com;rtai@vistahealthconsulting.com;limmx@vistahealthconsulting.com</dc:creator>
  <cp:keywords/>
  <dc:description/>
  <cp:lastModifiedBy>Ming Xuan Lim</cp:lastModifiedBy>
  <cp:revision>82</cp:revision>
  <dcterms:created xsi:type="dcterms:W3CDTF">2023-02-21T19:11:00Z</dcterms:created>
  <dcterms:modified xsi:type="dcterms:W3CDTF">2023-02-22T11:5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undipharma</vt:lpwstr>
  </property>
  <property fmtid="{D5CDD505-2E9C-101B-9397-08002B2CF9AE}" pid="4" name="ContentTypeId">
    <vt:lpwstr>0x0101006AE8D1A38076BA4B935562BAE593728E</vt:lpwstr>
  </property>
  <property fmtid="{D5CDD505-2E9C-101B-9397-08002B2CF9AE}" pid="5" name="DocSecurity">
    <vt:i4>0</vt:i4>
  </property>
  <property fmtid="{D5CDD505-2E9C-101B-9397-08002B2CF9AE}" pid="6" name="HyperlinksChanged">
    <vt:bool>false</vt:bool>
  </property>
  <property fmtid="{D5CDD505-2E9C-101B-9397-08002B2CF9AE}" pid="7" name="LinksUpToDate">
    <vt:bool>false</vt:bool>
  </property>
  <property fmtid="{D5CDD505-2E9C-101B-9397-08002B2CF9AE}" pid="8" name="ScaleCrop">
    <vt:bool>false</vt:bool>
  </property>
  <property fmtid="{D5CDD505-2E9C-101B-9397-08002B2CF9AE}" pid="9" name="ShareDoc">
    <vt:bool>false</vt:bool>
  </property>
  <property fmtid="{D5CDD505-2E9C-101B-9397-08002B2CF9AE}" pid="10" name="MediaServiceImageTags">
    <vt:lpwstr/>
  </property>
</Properties>
</file>